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8D1F4" w14:textId="5C2438B7" w:rsidR="000A65FC" w:rsidRPr="000A65FC" w:rsidRDefault="000A65FC" w:rsidP="000A65FC">
      <w:pPr>
        <w:spacing w:line="360" w:lineRule="auto"/>
      </w:pPr>
      <w:bookmarkStart w:id="0" w:name="_Hlk122457788"/>
    </w:p>
    <w:p w14:paraId="730B3802" w14:textId="7CB0BE5E" w:rsidR="000A65FC" w:rsidRDefault="000A65FC" w:rsidP="000A65FC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0A65FC">
        <w:t xml:space="preserve"> </w:t>
      </w:r>
      <w:r w:rsidRPr="000A65FC">
        <w:rPr>
          <w:rFonts w:ascii="Times New Roman" w:hAnsi="Times New Roman"/>
          <w:b/>
          <w:sz w:val="28"/>
          <w:szCs w:val="28"/>
        </w:rPr>
        <w:t xml:space="preserve">25KDa branched </w:t>
      </w:r>
      <w:proofErr w:type="spellStart"/>
      <w:r w:rsidRPr="000A65FC">
        <w:rPr>
          <w:rFonts w:ascii="Times New Roman" w:hAnsi="Times New Roman"/>
          <w:b/>
          <w:sz w:val="28"/>
          <w:szCs w:val="28"/>
        </w:rPr>
        <w:t>polyethylenimine</w:t>
      </w:r>
      <w:proofErr w:type="spellEnd"/>
      <w:r w:rsidRPr="000A65FC">
        <w:rPr>
          <w:rFonts w:ascii="Times New Roman" w:hAnsi="Times New Roman"/>
          <w:b/>
          <w:sz w:val="28"/>
          <w:szCs w:val="28"/>
        </w:rPr>
        <w:t xml:space="preserve"> increases interferon-γ production in natural killer cells via improving translation efficiency</w:t>
      </w:r>
    </w:p>
    <w:p w14:paraId="107091AE" w14:textId="77777777" w:rsidR="000A65FC" w:rsidRPr="00D71538" w:rsidRDefault="000A65FC" w:rsidP="000A65FC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</w:p>
    <w:p w14:paraId="49916872" w14:textId="77777777" w:rsidR="000A65FC" w:rsidRPr="00A50568" w:rsidRDefault="000A65FC" w:rsidP="000A65FC">
      <w:pPr>
        <w:spacing w:line="360" w:lineRule="auto"/>
        <w:rPr>
          <w:rFonts w:ascii="Times New Roman" w:hAnsi="Times New Roman"/>
          <w:b/>
        </w:rPr>
      </w:pPr>
    </w:p>
    <w:p w14:paraId="6A60CC02" w14:textId="32A143C0" w:rsidR="000A65FC" w:rsidRPr="00A50568" w:rsidRDefault="000A65FC" w:rsidP="000A65FC">
      <w:pPr>
        <w:spacing w:line="276" w:lineRule="auto"/>
        <w:jc w:val="center"/>
        <w:rPr>
          <w:rFonts w:ascii="Times New Roman" w:hAnsi="Times New Roman"/>
          <w:i/>
          <w:iCs/>
        </w:rPr>
      </w:pPr>
      <w:bookmarkStart w:id="1" w:name="_Hlk42015151"/>
      <w:proofErr w:type="spellStart"/>
      <w:r w:rsidRPr="00C94627">
        <w:rPr>
          <w:rFonts w:ascii="Times New Roman" w:hAnsi="Times New Roman"/>
          <w:i/>
          <w:iCs/>
        </w:rPr>
        <w:t>Eun-Su</w:t>
      </w:r>
      <w:proofErr w:type="spellEnd"/>
      <w:r w:rsidRPr="00C94627">
        <w:rPr>
          <w:rFonts w:ascii="Times New Roman" w:hAnsi="Times New Roman"/>
          <w:i/>
          <w:iCs/>
        </w:rPr>
        <w:t xml:space="preserve"> Ko</w:t>
      </w:r>
      <w:r w:rsidRPr="00130A0E">
        <w:rPr>
          <w:rFonts w:ascii="Times New Roman" w:hAnsi="Times New Roman"/>
          <w:i/>
          <w:iCs/>
          <w:vertAlign w:val="superscript"/>
        </w:rPr>
        <w:t>†</w:t>
      </w:r>
      <w:r>
        <w:rPr>
          <w:rFonts w:ascii="Times New Roman" w:hAnsi="Times New Roman"/>
          <w:i/>
          <w:iCs/>
        </w:rPr>
        <w:t>,</w:t>
      </w:r>
      <w:r w:rsidRPr="000A65FC">
        <w:rPr>
          <w:rFonts w:ascii="Times New Roman" w:hAnsi="Times New Roman"/>
          <w:i/>
          <w:iCs/>
        </w:rPr>
        <w:t xml:space="preserve"> </w:t>
      </w:r>
      <w:r w:rsidRPr="00130A0E">
        <w:rPr>
          <w:rFonts w:ascii="Times New Roman" w:hAnsi="Times New Roman"/>
          <w:i/>
          <w:iCs/>
        </w:rPr>
        <w:t xml:space="preserve">Seung </w:t>
      </w:r>
      <w:proofErr w:type="spellStart"/>
      <w:r w:rsidRPr="00130A0E">
        <w:rPr>
          <w:rFonts w:ascii="Times New Roman" w:hAnsi="Times New Roman"/>
          <w:i/>
          <w:iCs/>
        </w:rPr>
        <w:t>Hee</w:t>
      </w:r>
      <w:proofErr w:type="spellEnd"/>
      <w:r w:rsidRPr="00130A0E">
        <w:rPr>
          <w:rFonts w:ascii="Times New Roman" w:hAnsi="Times New Roman"/>
          <w:i/>
          <w:iCs/>
        </w:rPr>
        <w:t xml:space="preserve"> </w:t>
      </w:r>
      <w:proofErr w:type="gramStart"/>
      <w:r w:rsidRPr="00130A0E">
        <w:rPr>
          <w:rFonts w:ascii="Times New Roman" w:hAnsi="Times New Roman"/>
          <w:i/>
          <w:iCs/>
        </w:rPr>
        <w:t>Choi,</w:t>
      </w:r>
      <w:r w:rsidRPr="00130A0E">
        <w:rPr>
          <w:rFonts w:ascii="Times New Roman" w:hAnsi="Times New Roman"/>
          <w:i/>
          <w:iCs/>
          <w:vertAlign w:val="superscript"/>
        </w:rPr>
        <w:t>†</w:t>
      </w:r>
      <w:proofErr w:type="gramEnd"/>
      <w:r w:rsidRPr="00C94627">
        <w:rPr>
          <w:rFonts w:ascii="Times New Roman" w:hAnsi="Times New Roman"/>
          <w:i/>
          <w:iCs/>
        </w:rPr>
        <w:t>,</w:t>
      </w:r>
      <w:r w:rsidRPr="002C4BD0">
        <w:rPr>
          <w:rFonts w:ascii="Times New Roman" w:hAnsi="Times New Roman"/>
          <w:i/>
          <w:iCs/>
        </w:rPr>
        <w:t xml:space="preserve"> </w:t>
      </w:r>
      <w:proofErr w:type="spellStart"/>
      <w:r w:rsidRPr="002C4BD0">
        <w:rPr>
          <w:rFonts w:ascii="Times New Roman" w:hAnsi="Times New Roman"/>
          <w:i/>
          <w:iCs/>
        </w:rPr>
        <w:t>Minwook</w:t>
      </w:r>
      <w:proofErr w:type="spellEnd"/>
      <w:r w:rsidRPr="002C4BD0">
        <w:rPr>
          <w:rFonts w:ascii="Times New Roman" w:hAnsi="Times New Roman"/>
          <w:i/>
          <w:iCs/>
        </w:rPr>
        <w:t xml:space="preserve"> Lee,</w:t>
      </w:r>
      <w:r>
        <w:rPr>
          <w:rFonts w:ascii="Times New Roman" w:hAnsi="Times New Roman"/>
          <w:i/>
          <w:iCs/>
        </w:rPr>
        <w:t xml:space="preserve"> and Kyung-Soon Park</w:t>
      </w:r>
      <w:r w:rsidRPr="002C4BD0">
        <w:rPr>
          <w:rFonts w:ascii="Times New Roman" w:hAnsi="Times New Roman"/>
          <w:i/>
          <w:iCs/>
          <w:vertAlign w:val="superscript"/>
        </w:rPr>
        <w:t>*</w:t>
      </w:r>
    </w:p>
    <w:bookmarkEnd w:id="1"/>
    <w:p w14:paraId="1E7F4677" w14:textId="77777777" w:rsidR="000A65FC" w:rsidRDefault="000A65FC" w:rsidP="000A65FC">
      <w:pPr>
        <w:spacing w:line="360" w:lineRule="auto"/>
        <w:rPr>
          <w:rFonts w:ascii="Times New Roman" w:hAnsi="Times New Roman"/>
          <w:b/>
          <w:bCs/>
        </w:rPr>
      </w:pPr>
    </w:p>
    <w:p w14:paraId="13BEFFA0" w14:textId="77777777" w:rsidR="000A65FC" w:rsidRPr="00A50568" w:rsidRDefault="000A65FC" w:rsidP="000A65FC">
      <w:pPr>
        <w:spacing w:line="360" w:lineRule="auto"/>
        <w:rPr>
          <w:rFonts w:ascii="Times New Roman" w:hAnsi="Times New Roman"/>
          <w:b/>
          <w:bCs/>
        </w:rPr>
      </w:pPr>
    </w:p>
    <w:p w14:paraId="2161600A" w14:textId="77777777" w:rsidR="000A65FC" w:rsidRPr="00A50568" w:rsidRDefault="000A65FC" w:rsidP="000A65FC">
      <w:pPr>
        <w:spacing w:line="276" w:lineRule="auto"/>
        <w:rPr>
          <w:rFonts w:ascii="Times New Roman" w:hAnsi="Times New Roman"/>
        </w:rPr>
      </w:pPr>
      <w:r w:rsidRPr="00A50568">
        <w:rPr>
          <w:rFonts w:ascii="Times New Roman" w:hAnsi="Times New Roman"/>
        </w:rPr>
        <w:t xml:space="preserve">Department of Biomedical Science, CHA University, </w:t>
      </w:r>
      <w:proofErr w:type="spellStart"/>
      <w:r w:rsidRPr="00A50568">
        <w:rPr>
          <w:rFonts w:ascii="Times New Roman" w:hAnsi="Times New Roman"/>
        </w:rPr>
        <w:t>Seongnam</w:t>
      </w:r>
      <w:proofErr w:type="spellEnd"/>
      <w:r w:rsidRPr="00A50568">
        <w:rPr>
          <w:rFonts w:ascii="Times New Roman" w:hAnsi="Times New Roman"/>
        </w:rPr>
        <w:t>, Republic of Korea</w:t>
      </w:r>
    </w:p>
    <w:p w14:paraId="2FAE1AFA" w14:textId="77777777" w:rsidR="000A65FC" w:rsidRPr="00A50568" w:rsidRDefault="000A65FC" w:rsidP="000A65FC">
      <w:pPr>
        <w:spacing w:line="360" w:lineRule="auto"/>
        <w:rPr>
          <w:rFonts w:ascii="Times New Roman" w:hAnsi="Times New Roman"/>
        </w:rPr>
      </w:pPr>
    </w:p>
    <w:p w14:paraId="454DBD44" w14:textId="77777777" w:rsidR="000A65FC" w:rsidRDefault="000A65FC" w:rsidP="000A65FC">
      <w:pPr>
        <w:spacing w:line="360" w:lineRule="auto"/>
        <w:rPr>
          <w:rFonts w:ascii="Times New Roman" w:hAnsi="Times New Roman"/>
        </w:rPr>
      </w:pPr>
      <w:r w:rsidRPr="00A50568">
        <w:rPr>
          <w:rFonts w:ascii="Times New Roman" w:hAnsi="Times New Roman"/>
          <w:vertAlign w:val="superscript"/>
        </w:rPr>
        <w:t>†</w:t>
      </w:r>
      <w:r w:rsidRPr="00A50568">
        <w:rPr>
          <w:rFonts w:ascii="Times New Roman" w:hAnsi="Times New Roman"/>
        </w:rPr>
        <w:t>These authors equally contributed to this work.</w:t>
      </w:r>
    </w:p>
    <w:p w14:paraId="5262A861" w14:textId="77777777" w:rsidR="000A65FC" w:rsidRPr="00A50568" w:rsidRDefault="000A65FC" w:rsidP="000A65FC">
      <w:pPr>
        <w:spacing w:line="360" w:lineRule="auto"/>
        <w:rPr>
          <w:rFonts w:ascii="Times New Roman" w:hAnsi="Times New Roman"/>
        </w:rPr>
      </w:pPr>
    </w:p>
    <w:p w14:paraId="2DE26070" w14:textId="77777777" w:rsidR="000A65FC" w:rsidRPr="00A50568" w:rsidRDefault="000A65FC" w:rsidP="000A65FC">
      <w:pPr>
        <w:spacing w:line="360" w:lineRule="auto"/>
        <w:rPr>
          <w:rFonts w:ascii="Times New Roman" w:hAnsi="Times New Roman"/>
          <w:b/>
          <w:bCs/>
        </w:rPr>
      </w:pPr>
      <w:r w:rsidRPr="00A50568">
        <w:rPr>
          <w:rFonts w:ascii="Times New Roman" w:hAnsi="Times New Roman"/>
          <w:b/>
          <w:bCs/>
        </w:rPr>
        <w:t>*Corresponding authors</w:t>
      </w:r>
    </w:p>
    <w:p w14:paraId="609A824D" w14:textId="6EB24169" w:rsidR="000A65FC" w:rsidRPr="00A50568" w:rsidRDefault="000A65FC" w:rsidP="000A65FC">
      <w:pPr>
        <w:spacing w:line="360" w:lineRule="auto"/>
        <w:rPr>
          <w:rFonts w:ascii="Times New Roman" w:hAnsi="Times New Roman"/>
        </w:rPr>
      </w:pPr>
      <w:r w:rsidRPr="00A50568">
        <w:rPr>
          <w:rFonts w:ascii="Times New Roman" w:hAnsi="Times New Roman"/>
        </w:rPr>
        <w:t>kspark@cha.ac.kr (K.-S.P.)</w:t>
      </w:r>
    </w:p>
    <w:p w14:paraId="2285A71B" w14:textId="77777777" w:rsidR="000A65FC" w:rsidRPr="00A50568" w:rsidRDefault="000A65FC" w:rsidP="000A65FC">
      <w:pPr>
        <w:spacing w:after="144" w:line="360" w:lineRule="auto"/>
        <w:rPr>
          <w:rFonts w:ascii="Times New Roman" w:hAnsi="Times New Roman"/>
          <w:b/>
        </w:rPr>
      </w:pPr>
    </w:p>
    <w:p w14:paraId="7C687632" w14:textId="77777777" w:rsidR="000A65FC" w:rsidRPr="00A50568" w:rsidRDefault="000A65FC" w:rsidP="000A65FC">
      <w:pPr>
        <w:spacing w:after="120" w:line="360" w:lineRule="auto"/>
        <w:rPr>
          <w:rFonts w:ascii="Times New Roman" w:hAnsi="Times New Roman"/>
          <w:b/>
        </w:rPr>
      </w:pPr>
      <w:r w:rsidRPr="00A50568">
        <w:rPr>
          <w:rFonts w:ascii="Times New Roman" w:hAnsi="Times New Roman"/>
          <w:b/>
        </w:rPr>
        <w:t>K</w:t>
      </w:r>
      <w:r>
        <w:rPr>
          <w:rFonts w:ascii="Times New Roman" w:hAnsi="Times New Roman"/>
          <w:b/>
        </w:rPr>
        <w:t>ey</w:t>
      </w:r>
      <w:r w:rsidRPr="00A50568">
        <w:rPr>
          <w:rFonts w:ascii="Times New Roman" w:hAnsi="Times New Roman"/>
          <w:b/>
        </w:rPr>
        <w:t xml:space="preserve"> Word</w:t>
      </w:r>
      <w:r>
        <w:rPr>
          <w:rFonts w:ascii="Times New Roman" w:hAnsi="Times New Roman"/>
          <w:b/>
        </w:rPr>
        <w:t>s</w:t>
      </w:r>
    </w:p>
    <w:p w14:paraId="7054D97F" w14:textId="519534B8" w:rsidR="000A65FC" w:rsidRDefault="000A65FC" w:rsidP="000A65FC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sz w:val="28"/>
          <w:szCs w:val="28"/>
        </w:rPr>
      </w:pPr>
      <w:r w:rsidRPr="000A65FC">
        <w:rPr>
          <w:rFonts w:ascii="Times New Roman" w:hAnsi="Times New Roman"/>
        </w:rPr>
        <w:t xml:space="preserve">25KDa branched </w:t>
      </w:r>
      <w:proofErr w:type="spellStart"/>
      <w:r w:rsidRPr="000A65FC">
        <w:rPr>
          <w:rFonts w:ascii="Times New Roman" w:hAnsi="Times New Roman"/>
        </w:rPr>
        <w:t>polyethylenimine</w:t>
      </w:r>
      <w:proofErr w:type="spellEnd"/>
      <w:r>
        <w:rPr>
          <w:rFonts w:ascii="Times New Roman" w:hAnsi="Times New Roman"/>
        </w:rPr>
        <w:t xml:space="preserve">, </w:t>
      </w:r>
      <w:r w:rsidRPr="000A65FC">
        <w:rPr>
          <w:rFonts w:ascii="Times New Roman" w:hAnsi="Times New Roman"/>
        </w:rPr>
        <w:t>Natural killer cell</w:t>
      </w:r>
      <w:r>
        <w:rPr>
          <w:rFonts w:ascii="Times New Roman" w:hAnsi="Times New Roman"/>
        </w:rPr>
        <w:t xml:space="preserve">, </w:t>
      </w:r>
      <w:r w:rsidRPr="000A65FC">
        <w:rPr>
          <w:rFonts w:ascii="Times New Roman" w:hAnsi="Times New Roman"/>
        </w:rPr>
        <w:t>Calcium</w:t>
      </w:r>
      <w:r>
        <w:rPr>
          <w:rFonts w:ascii="Times New Roman" w:hAnsi="Times New Roman"/>
        </w:rPr>
        <w:t xml:space="preserve">, </w:t>
      </w:r>
      <w:r w:rsidRPr="000A65FC">
        <w:rPr>
          <w:rFonts w:ascii="Times New Roman" w:hAnsi="Times New Roman"/>
        </w:rPr>
        <w:t>Interferon-γ</w:t>
      </w:r>
      <w:r>
        <w:rPr>
          <w:rFonts w:ascii="Times New Roman" w:hAnsi="Times New Roman"/>
        </w:rPr>
        <w:t xml:space="preserve">, </w:t>
      </w:r>
      <w:r w:rsidRPr="000A65FC">
        <w:rPr>
          <w:rFonts w:ascii="Times New Roman" w:hAnsi="Times New Roman"/>
        </w:rPr>
        <w:t>Translation efficiency</w:t>
      </w:r>
      <w:r>
        <w:rPr>
          <w:rFonts w:ascii="Times New Roman" w:hAnsi="Times New Roman"/>
        </w:rPr>
        <w:t xml:space="preserve">, </w:t>
      </w:r>
      <w:r w:rsidRPr="000A65FC">
        <w:rPr>
          <w:rFonts w:ascii="Times New Roman" w:hAnsi="Times New Roman"/>
        </w:rPr>
        <w:t>ERK signaling</w:t>
      </w:r>
      <w:r>
        <w:rPr>
          <w:rFonts w:ascii="Times New Roman" w:hAnsi="Times New Roman"/>
        </w:rPr>
        <w:t xml:space="preserve">, </w:t>
      </w:r>
      <w:r w:rsidRPr="000A65FC">
        <w:rPr>
          <w:rFonts w:ascii="Times New Roman" w:hAnsi="Times New Roman"/>
        </w:rPr>
        <w:t>mTOR signaling</w:t>
      </w:r>
      <w:r>
        <w:rPr>
          <w:rFonts w:ascii="Times New Roman" w:hAnsi="Times New Roman"/>
        </w:rPr>
        <w:t xml:space="preserve">, </w:t>
      </w:r>
      <w:r w:rsidRPr="000A65FC">
        <w:rPr>
          <w:rFonts w:ascii="Times New Roman" w:hAnsi="Times New Roman"/>
        </w:rPr>
        <w:t>eIF4E</w:t>
      </w:r>
      <w:r>
        <w:rPr>
          <w:rFonts w:ascii="Times New Roman" w:eastAsia="맑은 고딕" w:hAnsi="Times New Roman" w:cs="Times New Roman"/>
          <w:b/>
          <w:bCs/>
          <w:sz w:val="28"/>
          <w:szCs w:val="28"/>
        </w:rPr>
        <w:br w:type="page"/>
      </w:r>
    </w:p>
    <w:p w14:paraId="623CA539" w14:textId="5C1A1999" w:rsidR="005E2C5F" w:rsidRPr="00692EDC" w:rsidRDefault="0099462C" w:rsidP="008F4DB5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bCs/>
          <w:sz w:val="28"/>
          <w:szCs w:val="28"/>
        </w:rPr>
      </w:pPr>
      <w:r w:rsidRPr="00692EDC">
        <w:rPr>
          <w:rFonts w:ascii="Times New Roman" w:eastAsia="맑은 고딕" w:hAnsi="Times New Roman" w:cs="Times New Roman"/>
          <w:b/>
          <w:bCs/>
          <w:sz w:val="28"/>
          <w:szCs w:val="28"/>
        </w:rPr>
        <w:lastRenderedPageBreak/>
        <w:t>Supplementa</w:t>
      </w:r>
      <w:r w:rsidR="00CD4863" w:rsidRPr="00692EDC">
        <w:rPr>
          <w:rFonts w:ascii="Times New Roman" w:eastAsia="맑은 고딕" w:hAnsi="Times New Roman" w:cs="Times New Roman"/>
          <w:b/>
          <w:bCs/>
          <w:sz w:val="28"/>
          <w:szCs w:val="28"/>
        </w:rPr>
        <w:t>l</w:t>
      </w:r>
      <w:r w:rsidR="00D14A05" w:rsidRPr="00692EDC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 </w:t>
      </w:r>
      <w:r w:rsidRPr="00692EDC">
        <w:rPr>
          <w:rFonts w:ascii="Times New Roman" w:eastAsia="맑은 고딕" w:hAnsi="Times New Roman" w:cs="Times New Roman"/>
          <w:b/>
          <w:bCs/>
          <w:sz w:val="28"/>
          <w:szCs w:val="28"/>
        </w:rPr>
        <w:t>information</w:t>
      </w:r>
    </w:p>
    <w:p w14:paraId="62AA6240" w14:textId="4981A3B1" w:rsidR="007F263A" w:rsidRPr="00692EDC" w:rsidRDefault="009F25D5" w:rsidP="008F4DB5">
      <w:pPr>
        <w:widowControl/>
        <w:wordWrap/>
        <w:autoSpaceDE/>
        <w:autoSpaceDN/>
        <w:spacing w:line="480" w:lineRule="auto"/>
        <w:jc w:val="center"/>
        <w:rPr>
          <w:rFonts w:ascii="Times New Roman" w:eastAsia="맑은 고딕" w:hAnsi="Times New Roman" w:cs="Times New Roman"/>
          <w:b/>
          <w:bCs/>
          <w:sz w:val="28"/>
          <w:szCs w:val="28"/>
        </w:rPr>
      </w:pPr>
      <w:r w:rsidRPr="00692EDC">
        <w:rPr>
          <w:rFonts w:ascii="Times New Roman" w:eastAsia="맑은 고딕" w:hAnsi="Times New Roman" w:cs="Times New Roman"/>
          <w:b/>
          <w:bCs/>
          <w:noProof/>
          <w:sz w:val="28"/>
          <w:szCs w:val="28"/>
          <w:lang w:val="en-IN" w:eastAsia="en-IN"/>
        </w:rPr>
        <w:drawing>
          <wp:inline distT="0" distB="0" distL="0" distR="0" wp14:anchorId="43F9E397" wp14:editId="3994714A">
            <wp:extent cx="5732551" cy="1360576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772"/>
                    <a:stretch/>
                  </pic:blipFill>
                  <pic:spPr bwMode="auto">
                    <a:xfrm>
                      <a:off x="0" y="0"/>
                      <a:ext cx="5757237" cy="136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862036" w14:textId="76925C4E" w:rsidR="007932D8" w:rsidRPr="00692EDC" w:rsidRDefault="005E2C5F" w:rsidP="008F4DB5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2"/>
          <w:szCs w:val="18"/>
        </w:rPr>
      </w:pPr>
      <w:r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>Figure S1.</w:t>
      </w:r>
      <w:r w:rsidRPr="00692EDC">
        <w:rPr>
          <w:rFonts w:ascii="Times New Roman" w:hAnsi="Times New Roman" w:cs="Times New Roman"/>
          <w:sz w:val="28"/>
        </w:rPr>
        <w:t xml:space="preserve"> </w:t>
      </w:r>
      <w:r w:rsidR="005B60B3" w:rsidRPr="00692EDC">
        <w:rPr>
          <w:rFonts w:ascii="Times New Roman" w:eastAsia="맑은 고딕" w:hAnsi="Times New Roman" w:cs="Times New Roman"/>
          <w:sz w:val="22"/>
          <w:szCs w:val="18"/>
        </w:rPr>
        <w:t xml:space="preserve"> Intracellular IFN-γ levels were evaluated by flow cytometry following treatment for 12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5B60B3" w:rsidRPr="00692EDC">
        <w:rPr>
          <w:rFonts w:ascii="Times New Roman" w:eastAsia="맑은 고딕" w:hAnsi="Times New Roman" w:cs="Times New Roman"/>
          <w:sz w:val="22"/>
          <w:szCs w:val="18"/>
        </w:rPr>
        <w:t xml:space="preserve">h with 25KbPEI and incubation with cycloheximide (CHX) (100 </w:t>
      </w:r>
      <w:r w:rsidR="005B60B3" w:rsidRPr="00692EDC">
        <w:rPr>
          <w:rFonts w:ascii="Times New Roman" w:eastAsia="맑은 고딕" w:hAnsi="Times New Roman" w:cs="Times New Roman"/>
          <w:sz w:val="22"/>
          <w:szCs w:val="18"/>
          <w:lang w:val="el-GR"/>
        </w:rPr>
        <w:t>μ</w:t>
      </w:r>
      <w:r w:rsidR="005B60B3" w:rsidRPr="00692EDC">
        <w:rPr>
          <w:rFonts w:ascii="Times New Roman" w:eastAsia="맑은 고딕" w:hAnsi="Times New Roman" w:cs="Times New Roman"/>
          <w:sz w:val="22"/>
          <w:szCs w:val="18"/>
        </w:rPr>
        <w:t xml:space="preserve">g/ml) for the indicated times. </w:t>
      </w:r>
    </w:p>
    <w:p w14:paraId="75EFDED3" w14:textId="77777777" w:rsidR="007932D8" w:rsidRPr="00692EDC" w:rsidRDefault="007932D8" w:rsidP="008F4DB5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2"/>
          <w:szCs w:val="18"/>
        </w:rPr>
      </w:pPr>
      <w:r w:rsidRPr="00692EDC">
        <w:rPr>
          <w:rFonts w:ascii="Times New Roman" w:eastAsia="맑은 고딕" w:hAnsi="Times New Roman" w:cs="Times New Roman"/>
          <w:sz w:val="22"/>
          <w:szCs w:val="18"/>
        </w:rPr>
        <w:br w:type="page"/>
      </w:r>
    </w:p>
    <w:p w14:paraId="6F3AB8E3" w14:textId="428EA8D6" w:rsidR="0099462C" w:rsidRPr="00692EDC" w:rsidRDefault="004B1D6C" w:rsidP="008F4DB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8"/>
        </w:rPr>
      </w:pPr>
      <w:r w:rsidRPr="00692EDC">
        <w:rPr>
          <w:rFonts w:ascii="Times New Roman" w:hAnsi="Times New Roman" w:cs="Times New Roman"/>
          <w:noProof/>
          <w:sz w:val="28"/>
          <w:lang w:val="en-IN" w:eastAsia="en-IN"/>
        </w:rPr>
        <w:lastRenderedPageBreak/>
        <w:drawing>
          <wp:inline distT="0" distB="0" distL="0" distR="0" wp14:anchorId="69D8720A" wp14:editId="7803C060">
            <wp:extent cx="5691487" cy="1646226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43"/>
                    <a:stretch/>
                  </pic:blipFill>
                  <pic:spPr bwMode="auto">
                    <a:xfrm>
                      <a:off x="0" y="0"/>
                      <a:ext cx="5732374" cy="165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473CED" w14:textId="7A0B81C9" w:rsidR="007932D8" w:rsidRPr="00692EDC" w:rsidRDefault="005E2C5F" w:rsidP="008F4DB5">
      <w:pPr>
        <w:spacing w:line="480" w:lineRule="auto"/>
        <w:rPr>
          <w:rFonts w:ascii="Times New Roman" w:eastAsia="맑은 고딕" w:hAnsi="Times New Roman" w:cs="Times New Roman"/>
          <w:sz w:val="22"/>
          <w:szCs w:val="18"/>
        </w:rPr>
      </w:pPr>
      <w:r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>Figure S2</w:t>
      </w:r>
      <w:r w:rsidR="001A5D5C"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>.</w:t>
      </w:r>
      <w:r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 xml:space="preserve"> (A) </w:t>
      </w:r>
      <w:r w:rsidR="0046729E" w:rsidRPr="00692EDC">
        <w:rPr>
          <w:rFonts w:ascii="Times New Roman" w:eastAsia="맑은 고딕" w:hAnsi="Times New Roman" w:cs="Times New Roman"/>
          <w:sz w:val="22"/>
          <w:szCs w:val="18"/>
        </w:rPr>
        <w:t>NK-92MI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 xml:space="preserve"> cells were </w:t>
      </w:r>
      <w:r w:rsidR="00B85DFA" w:rsidRPr="00692EDC">
        <w:rPr>
          <w:rFonts w:ascii="Times New Roman" w:eastAsia="맑은 고딕" w:hAnsi="Times New Roman" w:cs="Times New Roman"/>
          <w:sz w:val="22"/>
          <w:szCs w:val="18"/>
        </w:rPr>
        <w:t xml:space="preserve">pretreated </w:t>
      </w:r>
      <w:r w:rsidR="00B85DFA" w:rsidRPr="00B85DFA">
        <w:rPr>
          <w:rFonts w:ascii="Times New Roman" w:eastAsia="맑은 고딕" w:hAnsi="Times New Roman" w:cs="Times New Roman"/>
          <w:sz w:val="22"/>
          <w:szCs w:val="18"/>
        </w:rPr>
        <w:t>for 1 h</w:t>
      </w:r>
      <w:r w:rsidR="00B85DFA" w:rsidRPr="00692EDC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 xml:space="preserve">with </w:t>
      </w:r>
      <w:r w:rsidR="00DB6F47" w:rsidRPr="00692EDC">
        <w:rPr>
          <w:rFonts w:ascii="Times New Roman" w:eastAsia="맑은 고딕" w:hAnsi="Times New Roman" w:cs="Times New Roman"/>
          <w:sz w:val="22"/>
          <w:szCs w:val="18"/>
        </w:rPr>
        <w:t xml:space="preserve">U0126 </w:t>
      </w:r>
      <w:r w:rsidR="001C5A8C" w:rsidRPr="00692EDC">
        <w:rPr>
          <w:rFonts w:ascii="Times New Roman" w:eastAsia="맑은 고딕" w:hAnsi="Times New Roman" w:cs="Times New Roman"/>
          <w:sz w:val="22"/>
          <w:szCs w:val="18"/>
        </w:rPr>
        <w:t xml:space="preserve">(20 </w:t>
      </w:r>
      <w:proofErr w:type="spellStart"/>
      <w:r w:rsidR="001C5A8C" w:rsidRPr="00692EDC">
        <w:rPr>
          <w:rFonts w:ascii="Times New Roman" w:eastAsia="맑은 고딕" w:hAnsi="Times New Roman" w:cs="Times New Roman"/>
          <w:sz w:val="22"/>
          <w:szCs w:val="18"/>
        </w:rPr>
        <w:t>μM</w:t>
      </w:r>
      <w:proofErr w:type="spellEnd"/>
      <w:r w:rsidR="001C5A8C" w:rsidRPr="00692EDC">
        <w:rPr>
          <w:rFonts w:ascii="Times New Roman" w:eastAsia="맑은 고딕" w:hAnsi="Times New Roman" w:cs="Times New Roman"/>
          <w:sz w:val="22"/>
          <w:szCs w:val="18"/>
        </w:rPr>
        <w:t>)</w:t>
      </w:r>
      <w:r w:rsidR="00484FBA" w:rsidRPr="00692EDC">
        <w:rPr>
          <w:rFonts w:ascii="Times New Roman" w:eastAsia="맑은 고딕" w:hAnsi="Times New Roman" w:cs="Times New Roman"/>
          <w:sz w:val="22"/>
          <w:szCs w:val="18"/>
        </w:rPr>
        <w:t>,</w:t>
      </w:r>
      <w:r w:rsidR="001C5A8C" w:rsidRPr="00692EDC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>followed by 25KbPEI for 3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>h</w:t>
      </w:r>
      <w:r w:rsidR="00484FBA" w:rsidRPr="00692EDC">
        <w:rPr>
          <w:rFonts w:ascii="Times New Roman" w:eastAsia="맑은 고딕" w:hAnsi="Times New Roman" w:cs="Times New Roman"/>
          <w:sz w:val="22"/>
          <w:szCs w:val="18"/>
        </w:rPr>
        <w:t>;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 xml:space="preserve"> p</w:t>
      </w:r>
      <w:r w:rsidR="004B1D6C" w:rsidRPr="00692EDC">
        <w:rPr>
          <w:rFonts w:ascii="Times New Roman" w:eastAsia="맑은 고딕" w:hAnsi="Times New Roman" w:cs="Times New Roman"/>
          <w:sz w:val="22"/>
          <w:szCs w:val="18"/>
        </w:rPr>
        <w:t>-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 xml:space="preserve">ERK levels </w:t>
      </w:r>
      <w:r w:rsidR="00484FBA" w:rsidRPr="00692EDC">
        <w:rPr>
          <w:rFonts w:ascii="Times New Roman" w:eastAsia="맑은 고딕" w:hAnsi="Times New Roman" w:cs="Times New Roman"/>
          <w:sz w:val="22"/>
          <w:szCs w:val="18"/>
        </w:rPr>
        <w:t>were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 xml:space="preserve"> measured by flow cytometry. </w:t>
      </w:r>
      <w:r w:rsidR="00F83A83" w:rsidRPr="00692EDC">
        <w:rPr>
          <w:rFonts w:ascii="Times New Roman" w:eastAsia="맑은 고딕" w:hAnsi="Times New Roman" w:cs="Times New Roman"/>
          <w:sz w:val="22"/>
          <w:szCs w:val="18"/>
        </w:rPr>
        <w:t>(</w:t>
      </w:r>
      <w:r w:rsidR="0099462C"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>B</w:t>
      </w:r>
      <w:r w:rsidR="00F83A83"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>)</w:t>
      </w:r>
      <w:r w:rsidR="0099462C"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 xml:space="preserve"> </w:t>
      </w:r>
      <w:r w:rsidR="0046729E" w:rsidRPr="00692EDC">
        <w:rPr>
          <w:rFonts w:ascii="Times New Roman" w:eastAsia="맑은 고딕" w:hAnsi="Times New Roman" w:cs="Times New Roman"/>
          <w:sz w:val="22"/>
          <w:szCs w:val="18"/>
        </w:rPr>
        <w:t>NK-92MI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 xml:space="preserve"> cells were pretreated </w:t>
      </w:r>
      <w:r w:rsidR="00A263F4" w:rsidRPr="00692EDC">
        <w:rPr>
          <w:rFonts w:ascii="Times New Roman" w:eastAsia="맑은 고딕" w:hAnsi="Times New Roman" w:cs="Times New Roman"/>
          <w:sz w:val="22"/>
          <w:szCs w:val="18"/>
        </w:rPr>
        <w:t>for 1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A263F4" w:rsidRPr="00692EDC">
        <w:rPr>
          <w:rFonts w:ascii="Times New Roman" w:eastAsia="맑은 고딕" w:hAnsi="Times New Roman" w:cs="Times New Roman"/>
          <w:sz w:val="22"/>
          <w:szCs w:val="18"/>
        </w:rPr>
        <w:t xml:space="preserve">h 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>with</w:t>
      </w:r>
      <w:r w:rsidR="001C5A8C" w:rsidRPr="00692EDC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DB6F47" w:rsidRPr="00692EDC">
        <w:rPr>
          <w:rFonts w:ascii="Times New Roman" w:eastAsia="맑은 고딕" w:hAnsi="Times New Roman" w:cs="Times New Roman"/>
          <w:sz w:val="22"/>
          <w:szCs w:val="18"/>
        </w:rPr>
        <w:t>rapamycin</w:t>
      </w:r>
      <w:r w:rsidR="001C5A8C" w:rsidRPr="00692EDC">
        <w:rPr>
          <w:rFonts w:ascii="Times New Roman" w:eastAsia="맑은 고딕" w:hAnsi="Times New Roman" w:cs="Times New Roman"/>
          <w:sz w:val="22"/>
          <w:szCs w:val="18"/>
        </w:rPr>
        <w:t xml:space="preserve"> (50 </w:t>
      </w:r>
      <w:proofErr w:type="spellStart"/>
      <w:r w:rsidR="001C5A8C" w:rsidRPr="00692EDC">
        <w:rPr>
          <w:rFonts w:ascii="Times New Roman" w:eastAsia="맑은 고딕" w:hAnsi="Times New Roman" w:cs="Times New Roman"/>
          <w:sz w:val="22"/>
          <w:szCs w:val="18"/>
        </w:rPr>
        <w:t>nM</w:t>
      </w:r>
      <w:proofErr w:type="spellEnd"/>
      <w:r w:rsidR="001C5A8C" w:rsidRPr="00692EDC">
        <w:rPr>
          <w:rFonts w:ascii="Times New Roman" w:eastAsia="맑은 고딕" w:hAnsi="Times New Roman" w:cs="Times New Roman"/>
          <w:sz w:val="22"/>
          <w:szCs w:val="18"/>
        </w:rPr>
        <w:t>)</w:t>
      </w:r>
      <w:r w:rsidR="0058086C" w:rsidRPr="00692EDC">
        <w:rPr>
          <w:rFonts w:ascii="Times New Roman" w:eastAsia="맑은 고딕" w:hAnsi="Times New Roman" w:cs="Times New Roman"/>
          <w:sz w:val="22"/>
          <w:szCs w:val="18"/>
        </w:rPr>
        <w:t>,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 xml:space="preserve"> followed by 25KbPEI for 3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>h</w:t>
      </w:r>
      <w:r w:rsidR="0058086C" w:rsidRPr="00692EDC">
        <w:rPr>
          <w:rFonts w:ascii="Times New Roman" w:eastAsia="맑은 고딕" w:hAnsi="Times New Roman" w:cs="Times New Roman"/>
          <w:sz w:val="22"/>
          <w:szCs w:val="18"/>
        </w:rPr>
        <w:t>;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 xml:space="preserve"> p</w:t>
      </w:r>
      <w:r w:rsidR="004B1D6C" w:rsidRPr="00692EDC">
        <w:rPr>
          <w:rFonts w:ascii="Times New Roman" w:eastAsia="맑은 고딕" w:hAnsi="Times New Roman" w:cs="Times New Roman"/>
          <w:sz w:val="22"/>
          <w:szCs w:val="18"/>
        </w:rPr>
        <w:t>-</w:t>
      </w:r>
      <w:r w:rsidR="00DB6F47" w:rsidRPr="00692EDC">
        <w:rPr>
          <w:rFonts w:ascii="Times New Roman" w:eastAsia="맑은 고딕" w:hAnsi="Times New Roman" w:cs="Times New Roman"/>
          <w:sz w:val="22"/>
          <w:szCs w:val="18"/>
        </w:rPr>
        <w:t>mTOR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 xml:space="preserve"> levels </w:t>
      </w:r>
      <w:r w:rsidR="0058086C" w:rsidRPr="00692EDC">
        <w:rPr>
          <w:rFonts w:ascii="Times New Roman" w:eastAsia="맑은 고딕" w:hAnsi="Times New Roman" w:cs="Times New Roman"/>
          <w:sz w:val="22"/>
          <w:szCs w:val="18"/>
        </w:rPr>
        <w:t xml:space="preserve">were 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 xml:space="preserve">measured by flow cytometry. </w:t>
      </w:r>
      <w:bookmarkStart w:id="2" w:name="OLE_LINK5"/>
      <w:r w:rsidR="008B55C8" w:rsidRPr="00692EDC">
        <w:rPr>
          <w:rFonts w:ascii="Times New Roman" w:eastAsia="맑은 고딕" w:hAnsi="Times New Roman" w:cs="Times New Roman"/>
          <w:sz w:val="22"/>
          <w:szCs w:val="18"/>
        </w:rPr>
        <w:t xml:space="preserve">Statistical analysis was conducted using </w:t>
      </w:r>
      <w:r w:rsidR="0058086C" w:rsidRPr="00692EDC">
        <w:rPr>
          <w:rFonts w:ascii="Times New Roman" w:eastAsia="맑은 고딕" w:hAnsi="Times New Roman" w:cs="Times New Roman"/>
          <w:sz w:val="22"/>
          <w:szCs w:val="18"/>
        </w:rPr>
        <w:t>one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>-way ANOVA with Tukey’s</w:t>
      </w:r>
      <w:r w:rsidR="0099462C"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 xml:space="preserve"> 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 xml:space="preserve">multiple comparisons test. </w:t>
      </w:r>
      <w:bookmarkEnd w:id="2"/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>*P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>&lt;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>0.05, **P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>&lt;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 xml:space="preserve">0.01, </w:t>
      </w:r>
      <w:r w:rsidR="0058086C" w:rsidRPr="00692EDC">
        <w:rPr>
          <w:rFonts w:ascii="Times New Roman" w:eastAsia="맑은 고딕" w:hAnsi="Times New Roman" w:cs="Times New Roman"/>
          <w:sz w:val="22"/>
          <w:szCs w:val="18"/>
        </w:rPr>
        <w:t xml:space="preserve">and 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>***P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>&lt;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99462C" w:rsidRPr="00692EDC">
        <w:rPr>
          <w:rFonts w:ascii="Times New Roman" w:eastAsia="맑은 고딕" w:hAnsi="Times New Roman" w:cs="Times New Roman"/>
          <w:sz w:val="22"/>
          <w:szCs w:val="18"/>
        </w:rPr>
        <w:t>0.001.</w:t>
      </w:r>
    </w:p>
    <w:p w14:paraId="40FF3A6E" w14:textId="77777777" w:rsidR="007932D8" w:rsidRPr="00692EDC" w:rsidRDefault="007932D8" w:rsidP="008F4DB5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2"/>
          <w:szCs w:val="18"/>
        </w:rPr>
      </w:pPr>
      <w:r w:rsidRPr="00692EDC">
        <w:rPr>
          <w:rFonts w:ascii="Times New Roman" w:eastAsia="맑은 고딕" w:hAnsi="Times New Roman" w:cs="Times New Roman"/>
          <w:sz w:val="22"/>
          <w:szCs w:val="18"/>
        </w:rPr>
        <w:br w:type="page"/>
      </w:r>
    </w:p>
    <w:p w14:paraId="511C940D" w14:textId="623992AB" w:rsidR="005E2C5F" w:rsidRPr="00692EDC" w:rsidRDefault="005E2C5F" w:rsidP="008F4DB5">
      <w:pPr>
        <w:spacing w:line="480" w:lineRule="auto"/>
        <w:rPr>
          <w:rFonts w:ascii="Times New Roman" w:hAnsi="Times New Roman" w:cs="Times New Roman"/>
          <w:noProof/>
          <w:sz w:val="28"/>
        </w:rPr>
      </w:pPr>
      <w:r w:rsidRPr="00692EDC">
        <w:rPr>
          <w:rFonts w:ascii="Times New Roman" w:eastAsia="맑은 고딕" w:hAnsi="Times New Roman" w:cs="Times New Roman"/>
          <w:b/>
          <w:bCs/>
          <w:noProof/>
          <w:sz w:val="22"/>
          <w:szCs w:val="18"/>
          <w:lang w:val="en-IN" w:eastAsia="en-IN"/>
        </w:rPr>
        <w:lastRenderedPageBreak/>
        <w:drawing>
          <wp:inline distT="0" distB="0" distL="0" distR="0" wp14:anchorId="55BC8994" wp14:editId="73331D35">
            <wp:extent cx="5731510" cy="1143009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182"/>
                    <a:stretch/>
                  </pic:blipFill>
                  <pic:spPr bwMode="auto">
                    <a:xfrm>
                      <a:off x="0" y="0"/>
                      <a:ext cx="5731510" cy="1143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D7ABBE" w14:textId="77777777" w:rsidR="005E2C5F" w:rsidRPr="00692EDC" w:rsidRDefault="005E2C5F" w:rsidP="008F4DB5">
      <w:pPr>
        <w:spacing w:line="480" w:lineRule="auto"/>
        <w:rPr>
          <w:rFonts w:ascii="Times New Roman" w:hAnsi="Times New Roman" w:cs="Times New Roman"/>
          <w:noProof/>
          <w:sz w:val="28"/>
        </w:rPr>
      </w:pPr>
    </w:p>
    <w:p w14:paraId="49A980C9" w14:textId="267EECF0" w:rsidR="002112F1" w:rsidRPr="00692EDC" w:rsidRDefault="0099462C" w:rsidP="008F4DB5">
      <w:pPr>
        <w:spacing w:line="480" w:lineRule="auto"/>
        <w:rPr>
          <w:rFonts w:ascii="Times New Roman" w:hAnsi="Times New Roman" w:cs="Times New Roman"/>
          <w:sz w:val="28"/>
        </w:rPr>
      </w:pPr>
      <w:r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>Figure S</w:t>
      </w:r>
      <w:r w:rsidR="005E2C5F"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>3</w:t>
      </w:r>
      <w:r w:rsidR="001A5D5C"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>.</w:t>
      </w:r>
      <w:r w:rsidR="005E2C5F" w:rsidRPr="00692EDC">
        <w:rPr>
          <w:rFonts w:ascii="Times New Roman" w:hAnsi="Times New Roman" w:cs="Times New Roman"/>
          <w:sz w:val="28"/>
        </w:rPr>
        <w:t xml:space="preserve"> </w:t>
      </w:r>
      <w:r w:rsidR="0046729E" w:rsidRPr="00692EDC">
        <w:rPr>
          <w:rFonts w:ascii="Times New Roman" w:eastAsia="맑은 고딕" w:hAnsi="Times New Roman" w:cs="Times New Roman"/>
          <w:sz w:val="22"/>
          <w:szCs w:val="18"/>
        </w:rPr>
        <w:t>NK-92MI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 xml:space="preserve"> cells were incubated </w:t>
      </w:r>
      <w:r w:rsidR="0058086C" w:rsidRPr="00692EDC">
        <w:rPr>
          <w:rFonts w:ascii="Times New Roman" w:eastAsia="맑은 고딕" w:hAnsi="Times New Roman" w:cs="Times New Roman"/>
          <w:sz w:val="22"/>
          <w:szCs w:val="18"/>
        </w:rPr>
        <w:t>for 1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58086C" w:rsidRPr="00692EDC">
        <w:rPr>
          <w:rFonts w:ascii="Times New Roman" w:eastAsia="맑은 고딕" w:hAnsi="Times New Roman" w:cs="Times New Roman"/>
          <w:sz w:val="22"/>
          <w:szCs w:val="18"/>
        </w:rPr>
        <w:t xml:space="preserve">h with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CGP57380</w:t>
      </w:r>
      <w:r w:rsidR="001C5A8C" w:rsidRPr="00692EDC">
        <w:rPr>
          <w:rFonts w:ascii="Times New Roman" w:eastAsia="맑은 고딕" w:hAnsi="Times New Roman" w:cs="Times New Roman"/>
          <w:sz w:val="22"/>
          <w:szCs w:val="18"/>
        </w:rPr>
        <w:t xml:space="preserve"> (</w:t>
      </w:r>
      <w:bookmarkStart w:id="3" w:name="OLE_LINK4"/>
      <w:r w:rsidR="00AB6BC9" w:rsidRPr="00692EDC">
        <w:rPr>
          <w:rFonts w:ascii="Times New Roman" w:eastAsia="맑은 고딕" w:hAnsi="Times New Roman" w:cs="Times New Roman"/>
          <w:sz w:val="22"/>
          <w:szCs w:val="18"/>
        </w:rPr>
        <w:t>10</w:t>
      </w:r>
      <w:r w:rsidR="001C5A8C" w:rsidRPr="00692EDC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proofErr w:type="spellStart"/>
      <w:r w:rsidR="001C5A8C" w:rsidRPr="00692EDC">
        <w:rPr>
          <w:rFonts w:ascii="Times New Roman" w:eastAsia="맑은 고딕" w:hAnsi="Times New Roman" w:cs="Times New Roman"/>
          <w:sz w:val="22"/>
          <w:szCs w:val="18"/>
        </w:rPr>
        <w:t>μM</w:t>
      </w:r>
      <w:bookmarkEnd w:id="3"/>
      <w:proofErr w:type="spellEnd"/>
      <w:r w:rsidR="001C5A8C" w:rsidRPr="00692EDC">
        <w:rPr>
          <w:rFonts w:ascii="Times New Roman" w:eastAsia="맑은 고딕" w:hAnsi="Times New Roman" w:cs="Times New Roman"/>
          <w:sz w:val="22"/>
          <w:szCs w:val="18"/>
        </w:rPr>
        <w:t>)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58086C" w:rsidRPr="00692EDC">
        <w:rPr>
          <w:rFonts w:ascii="Times New Roman" w:eastAsia="맑은 고딕" w:hAnsi="Times New Roman" w:cs="Times New Roman"/>
          <w:sz w:val="22"/>
          <w:szCs w:val="18"/>
        </w:rPr>
        <w:t>and then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 xml:space="preserve"> treated with 25KbPEI. </w:t>
      </w:r>
      <w:r w:rsidR="004B1D6C" w:rsidRPr="00692EDC">
        <w:rPr>
          <w:rFonts w:ascii="Times New Roman" w:eastAsia="맑은 고딕" w:hAnsi="Times New Roman" w:cs="Times New Roman"/>
          <w:sz w:val="22"/>
          <w:szCs w:val="18"/>
        </w:rPr>
        <w:t>p-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eIF4E</w:t>
      </w:r>
      <w:r w:rsidR="004B1D6C" w:rsidRPr="00692EDC">
        <w:rPr>
          <w:rFonts w:ascii="Times New Roman" w:eastAsia="맑은 고딕" w:hAnsi="Times New Roman" w:cs="Times New Roman"/>
          <w:sz w:val="22"/>
          <w:szCs w:val="18"/>
        </w:rPr>
        <w:t xml:space="preserve"> and eIF4E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 xml:space="preserve"> level</w:t>
      </w:r>
      <w:r w:rsidR="0058086C" w:rsidRPr="00692EDC">
        <w:rPr>
          <w:rFonts w:ascii="Times New Roman" w:eastAsia="맑은 고딕" w:hAnsi="Times New Roman" w:cs="Times New Roman"/>
          <w:sz w:val="22"/>
          <w:szCs w:val="18"/>
        </w:rPr>
        <w:t>s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 xml:space="preserve"> were measured by western blot</w:t>
      </w:r>
      <w:r w:rsidR="0058086C" w:rsidRPr="00692EDC">
        <w:rPr>
          <w:rFonts w:ascii="Times New Roman" w:eastAsia="맑은 고딕" w:hAnsi="Times New Roman" w:cs="Times New Roman"/>
          <w:sz w:val="22"/>
          <w:szCs w:val="18"/>
        </w:rPr>
        <w:t>ting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 xml:space="preserve">. </w:t>
      </w:r>
    </w:p>
    <w:p w14:paraId="4FF25868" w14:textId="77777777" w:rsidR="007932D8" w:rsidRPr="00692EDC" w:rsidRDefault="007932D8" w:rsidP="008F4DB5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2"/>
          <w:szCs w:val="18"/>
        </w:rPr>
      </w:pPr>
      <w:r w:rsidRPr="00692EDC">
        <w:rPr>
          <w:rFonts w:ascii="Times New Roman" w:eastAsia="맑은 고딕" w:hAnsi="Times New Roman" w:cs="Times New Roman"/>
          <w:sz w:val="22"/>
          <w:szCs w:val="18"/>
        </w:rPr>
        <w:br w:type="page"/>
      </w:r>
    </w:p>
    <w:p w14:paraId="12118034" w14:textId="4FC83DA9" w:rsidR="0099462C" w:rsidRPr="00692EDC" w:rsidRDefault="0030519C" w:rsidP="008F4DB5">
      <w:pPr>
        <w:spacing w:line="480" w:lineRule="auto"/>
        <w:rPr>
          <w:rFonts w:ascii="Times New Roman" w:eastAsia="맑은 고딕" w:hAnsi="Times New Roman" w:cs="Times New Roman"/>
          <w:sz w:val="22"/>
          <w:szCs w:val="18"/>
        </w:rPr>
      </w:pPr>
      <w:r w:rsidRPr="00692EDC">
        <w:rPr>
          <w:rFonts w:ascii="Times New Roman" w:eastAsia="맑은 고딕" w:hAnsi="Times New Roman" w:cs="Times New Roman"/>
          <w:noProof/>
          <w:sz w:val="22"/>
          <w:szCs w:val="18"/>
          <w:lang w:val="en-IN" w:eastAsia="en-IN"/>
        </w:rPr>
        <w:lastRenderedPageBreak/>
        <w:drawing>
          <wp:inline distT="0" distB="0" distL="0" distR="0" wp14:anchorId="59FE46F5" wp14:editId="208BF537">
            <wp:extent cx="5731510" cy="145128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104"/>
                    <a:stretch/>
                  </pic:blipFill>
                  <pic:spPr bwMode="auto">
                    <a:xfrm>
                      <a:off x="0" y="0"/>
                      <a:ext cx="5731510" cy="145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F67A72" w14:textId="59C0F908" w:rsidR="00C86FC6" w:rsidRPr="00692EDC" w:rsidRDefault="005E2C5F" w:rsidP="008F4DB5">
      <w:pPr>
        <w:spacing w:line="480" w:lineRule="auto"/>
        <w:rPr>
          <w:rFonts w:ascii="Times New Roman" w:eastAsia="맑은 고딕" w:hAnsi="Times New Roman" w:cs="Times New Roman"/>
          <w:sz w:val="22"/>
          <w:szCs w:val="18"/>
        </w:rPr>
      </w:pPr>
      <w:r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>Figure S4</w:t>
      </w:r>
      <w:r w:rsidR="00E00FD3"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>.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E00FD3" w:rsidRPr="00692EDC">
        <w:rPr>
          <w:rFonts w:ascii="Times New Roman" w:eastAsia="맑은 고딕" w:hAnsi="Times New Roman" w:cs="Times New Roman"/>
          <w:sz w:val="22"/>
          <w:szCs w:val="18"/>
        </w:rPr>
        <w:t>NK-92MI cells were pretreated for 1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E00FD3" w:rsidRPr="00692EDC">
        <w:rPr>
          <w:rFonts w:ascii="Times New Roman" w:eastAsia="맑은 고딕" w:hAnsi="Times New Roman" w:cs="Times New Roman"/>
          <w:sz w:val="22"/>
          <w:szCs w:val="18"/>
        </w:rPr>
        <w:t xml:space="preserve">h with rapamycin (50 </w:t>
      </w:r>
      <w:proofErr w:type="spellStart"/>
      <w:r w:rsidR="00E00FD3" w:rsidRPr="00692EDC">
        <w:rPr>
          <w:rFonts w:ascii="Times New Roman" w:eastAsia="맑은 고딕" w:hAnsi="Times New Roman" w:cs="Times New Roman"/>
          <w:sz w:val="22"/>
          <w:szCs w:val="18"/>
        </w:rPr>
        <w:t>nM</w:t>
      </w:r>
      <w:proofErr w:type="spellEnd"/>
      <w:r w:rsidR="00E00FD3" w:rsidRPr="00692EDC">
        <w:rPr>
          <w:rFonts w:ascii="Times New Roman" w:eastAsia="맑은 고딕" w:hAnsi="Times New Roman" w:cs="Times New Roman"/>
          <w:sz w:val="22"/>
          <w:szCs w:val="18"/>
        </w:rPr>
        <w:t>), followed by 25KbPEI for 3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E00FD3" w:rsidRPr="00692EDC">
        <w:rPr>
          <w:rFonts w:ascii="Times New Roman" w:eastAsia="맑은 고딕" w:hAnsi="Times New Roman" w:cs="Times New Roman"/>
          <w:sz w:val="22"/>
          <w:szCs w:val="18"/>
        </w:rPr>
        <w:t>h; p-</w:t>
      </w:r>
      <w:r w:rsidR="00053706" w:rsidRPr="00692EDC">
        <w:rPr>
          <w:rFonts w:ascii="Times New Roman" w:eastAsia="맑은 고딕" w:hAnsi="Times New Roman" w:cs="Times New Roman"/>
          <w:sz w:val="22"/>
          <w:szCs w:val="18"/>
        </w:rPr>
        <w:t>rp</w:t>
      </w:r>
      <w:r w:rsidR="00E00FD3" w:rsidRPr="00692EDC">
        <w:rPr>
          <w:rFonts w:ascii="Times New Roman" w:eastAsia="맑은 고딕" w:hAnsi="Times New Roman" w:cs="Times New Roman"/>
          <w:sz w:val="22"/>
          <w:szCs w:val="18"/>
        </w:rPr>
        <w:t>S6 levels were measured by flow cytometry. Statistical analysis was conducted using one-way ANOVA with Tukey’s</w:t>
      </w:r>
      <w:r w:rsidR="00E00FD3"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 xml:space="preserve"> </w:t>
      </w:r>
      <w:r w:rsidR="00E00FD3" w:rsidRPr="00692EDC">
        <w:rPr>
          <w:rFonts w:ascii="Times New Roman" w:eastAsia="맑은 고딕" w:hAnsi="Times New Roman" w:cs="Times New Roman"/>
          <w:sz w:val="22"/>
          <w:szCs w:val="18"/>
        </w:rPr>
        <w:t xml:space="preserve">multiple comparisons test. </w:t>
      </w:r>
      <w:r w:rsidR="003B5E0D" w:rsidRPr="00692EDC">
        <w:rPr>
          <w:rFonts w:ascii="Times New Roman" w:hAnsi="Times New Roman" w:cs="Times New Roman"/>
          <w:sz w:val="22"/>
        </w:rPr>
        <w:t xml:space="preserve">The experiment was conducted at least three times. </w:t>
      </w:r>
      <w:r w:rsidR="00E00FD3" w:rsidRPr="00692EDC">
        <w:rPr>
          <w:rFonts w:ascii="Times New Roman" w:eastAsia="맑은 고딕" w:hAnsi="Times New Roman" w:cs="Times New Roman"/>
          <w:sz w:val="22"/>
          <w:szCs w:val="18"/>
        </w:rPr>
        <w:t>*P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E00FD3" w:rsidRPr="00692EDC">
        <w:rPr>
          <w:rFonts w:ascii="Times New Roman" w:eastAsia="맑은 고딕" w:hAnsi="Times New Roman" w:cs="Times New Roman"/>
          <w:sz w:val="22"/>
          <w:szCs w:val="18"/>
        </w:rPr>
        <w:t>&lt;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E00FD3" w:rsidRPr="00692EDC">
        <w:rPr>
          <w:rFonts w:ascii="Times New Roman" w:eastAsia="맑은 고딕" w:hAnsi="Times New Roman" w:cs="Times New Roman"/>
          <w:sz w:val="22"/>
          <w:szCs w:val="18"/>
        </w:rPr>
        <w:t>0.05, and **P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E00FD3" w:rsidRPr="00692EDC">
        <w:rPr>
          <w:rFonts w:ascii="Times New Roman" w:eastAsia="맑은 고딕" w:hAnsi="Times New Roman" w:cs="Times New Roman"/>
          <w:sz w:val="22"/>
          <w:szCs w:val="18"/>
        </w:rPr>
        <w:t>&lt;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E00FD3" w:rsidRPr="00692EDC">
        <w:rPr>
          <w:rFonts w:ascii="Times New Roman" w:eastAsia="맑은 고딕" w:hAnsi="Times New Roman" w:cs="Times New Roman"/>
          <w:sz w:val="22"/>
          <w:szCs w:val="18"/>
        </w:rPr>
        <w:t>0.01.</w:t>
      </w:r>
    </w:p>
    <w:p w14:paraId="50453329" w14:textId="77777777" w:rsidR="002112F1" w:rsidRPr="00692EDC" w:rsidRDefault="002112F1" w:rsidP="008F4DB5">
      <w:pPr>
        <w:spacing w:line="480" w:lineRule="auto"/>
        <w:rPr>
          <w:rFonts w:ascii="Times New Roman" w:eastAsia="맑은 고딕" w:hAnsi="Times New Roman" w:cs="Times New Roman"/>
          <w:sz w:val="22"/>
          <w:szCs w:val="18"/>
        </w:rPr>
      </w:pPr>
    </w:p>
    <w:p w14:paraId="63BDAAD6" w14:textId="77777777" w:rsidR="007932D8" w:rsidRPr="00692EDC" w:rsidRDefault="007932D8" w:rsidP="008F4DB5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2"/>
          <w:szCs w:val="18"/>
        </w:rPr>
      </w:pPr>
      <w:r w:rsidRPr="00692EDC">
        <w:rPr>
          <w:rFonts w:ascii="Times New Roman" w:eastAsia="맑은 고딕" w:hAnsi="Times New Roman" w:cs="Times New Roman"/>
          <w:sz w:val="22"/>
          <w:szCs w:val="18"/>
        </w:rPr>
        <w:br w:type="page"/>
      </w:r>
    </w:p>
    <w:p w14:paraId="3B5799E8" w14:textId="32F1079C" w:rsidR="00C86FC6" w:rsidRPr="00692EDC" w:rsidRDefault="00F10F9E" w:rsidP="008F4DB5">
      <w:pPr>
        <w:spacing w:line="480" w:lineRule="auto"/>
        <w:rPr>
          <w:rFonts w:ascii="Times New Roman" w:eastAsia="맑은 고딕" w:hAnsi="Times New Roman" w:cs="Times New Roman"/>
          <w:sz w:val="22"/>
          <w:szCs w:val="18"/>
        </w:rPr>
      </w:pPr>
      <w:r w:rsidRPr="00692EDC">
        <w:rPr>
          <w:rFonts w:ascii="Times New Roman" w:eastAsia="맑은 고딕" w:hAnsi="Times New Roman" w:cs="Times New Roman"/>
          <w:noProof/>
          <w:sz w:val="22"/>
          <w:szCs w:val="18"/>
          <w:lang w:val="en-IN" w:eastAsia="en-IN"/>
        </w:rPr>
        <w:lastRenderedPageBreak/>
        <w:drawing>
          <wp:inline distT="0" distB="0" distL="0" distR="0" wp14:anchorId="00A9B7C9" wp14:editId="078B07ED">
            <wp:extent cx="5740857" cy="1529901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145"/>
                    <a:stretch/>
                  </pic:blipFill>
                  <pic:spPr bwMode="auto">
                    <a:xfrm>
                      <a:off x="0" y="0"/>
                      <a:ext cx="5771942" cy="153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9A2820" w14:textId="5EF560BC" w:rsidR="002112F1" w:rsidRPr="00692EDC" w:rsidRDefault="00C86FC6" w:rsidP="008F4DB5">
      <w:pPr>
        <w:spacing w:line="480" w:lineRule="auto"/>
        <w:rPr>
          <w:rFonts w:ascii="Times New Roman" w:eastAsia="맑은 고딕" w:hAnsi="Times New Roman" w:cs="Times New Roman"/>
          <w:sz w:val="22"/>
          <w:szCs w:val="18"/>
        </w:rPr>
      </w:pPr>
      <w:r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>Figure S</w:t>
      </w:r>
      <w:r w:rsidR="005E2C5F"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>5</w:t>
      </w:r>
      <w:r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>.</w:t>
      </w:r>
      <w:r w:rsidR="005E2C5F" w:rsidRPr="00692EDC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B37C5F" w:rsidRPr="00692EDC">
        <w:rPr>
          <w:rFonts w:ascii="Times New Roman" w:hAnsi="Times New Roman" w:cs="Times New Roman"/>
          <w:sz w:val="22"/>
        </w:rPr>
        <w:t xml:space="preserve">Expression of </w:t>
      </w:r>
      <w:r w:rsidRPr="00692EDC">
        <w:rPr>
          <w:rFonts w:ascii="Times New Roman" w:hAnsi="Times New Roman" w:cs="Times New Roman"/>
          <w:sz w:val="22"/>
        </w:rPr>
        <w:t xml:space="preserve">mRNA </w:t>
      </w:r>
      <w:r w:rsidR="00B37C5F" w:rsidRPr="00692EDC">
        <w:rPr>
          <w:rFonts w:ascii="Times New Roman" w:hAnsi="Times New Roman" w:cs="Times New Roman"/>
          <w:sz w:val="22"/>
        </w:rPr>
        <w:t>encoding the</w:t>
      </w:r>
      <w:r w:rsidRPr="00692EDC">
        <w:rPr>
          <w:rFonts w:ascii="Times New Roman" w:hAnsi="Times New Roman" w:cs="Times New Roman"/>
          <w:sz w:val="22"/>
        </w:rPr>
        <w:t xml:space="preserve"> indicated receptors was </w:t>
      </w:r>
      <w:r w:rsidR="00B37C5F" w:rsidRPr="00692EDC">
        <w:rPr>
          <w:rFonts w:ascii="Times New Roman" w:hAnsi="Times New Roman" w:cs="Times New Roman"/>
          <w:sz w:val="22"/>
        </w:rPr>
        <w:t>measured</w:t>
      </w:r>
      <w:r w:rsidR="00BA6804" w:rsidRPr="00692EDC">
        <w:rPr>
          <w:rFonts w:ascii="Times New Roman" w:hAnsi="Times New Roman" w:cs="Times New Roman"/>
          <w:sz w:val="22"/>
        </w:rPr>
        <w:t xml:space="preserve"> </w:t>
      </w:r>
      <w:r w:rsidRPr="00692EDC">
        <w:rPr>
          <w:rFonts w:ascii="Times New Roman" w:hAnsi="Times New Roman" w:cs="Times New Roman"/>
          <w:sz w:val="22"/>
        </w:rPr>
        <w:t xml:space="preserve">by </w:t>
      </w:r>
      <w:proofErr w:type="spellStart"/>
      <w:r w:rsidRPr="00692EDC">
        <w:rPr>
          <w:rFonts w:ascii="Times New Roman" w:hAnsi="Times New Roman" w:cs="Times New Roman"/>
          <w:sz w:val="22"/>
        </w:rPr>
        <w:t>qRT</w:t>
      </w:r>
      <w:proofErr w:type="spellEnd"/>
      <w:r w:rsidRPr="00692EDC">
        <w:rPr>
          <w:rFonts w:ascii="Times New Roman" w:hAnsi="Times New Roman" w:cs="Times New Roman"/>
          <w:sz w:val="22"/>
        </w:rPr>
        <w:t>-PCR. Statistical analysis was performed using Student's t-test (</w:t>
      </w:r>
      <w:r w:rsidRPr="00692EDC">
        <w:rPr>
          <w:rFonts w:ascii="Times New Roman" w:hAnsi="Times New Roman" w:cs="Times New Roman"/>
          <w:i/>
          <w:iCs/>
          <w:sz w:val="22"/>
        </w:rPr>
        <w:t>vs</w:t>
      </w:r>
      <w:r w:rsidR="00BA6804" w:rsidRPr="00692EDC">
        <w:rPr>
          <w:rFonts w:ascii="Times New Roman" w:hAnsi="Times New Roman" w:cs="Times New Roman"/>
          <w:i/>
          <w:iCs/>
          <w:sz w:val="22"/>
        </w:rPr>
        <w:t>.</w:t>
      </w:r>
      <w:r w:rsidRPr="00692EDC">
        <w:rPr>
          <w:rFonts w:ascii="Times New Roman" w:hAnsi="Times New Roman" w:cs="Times New Roman"/>
          <w:sz w:val="22"/>
        </w:rPr>
        <w:t xml:space="preserve"> C_NK</w:t>
      </w:r>
      <w:r w:rsidR="00BA6804" w:rsidRPr="00692EDC">
        <w:rPr>
          <w:rFonts w:ascii="Times New Roman" w:hAnsi="Times New Roman" w:cs="Times New Roman"/>
          <w:sz w:val="22"/>
        </w:rPr>
        <w:t xml:space="preserve"> and</w:t>
      </w:r>
      <w:r w:rsidRPr="00692EDC">
        <w:rPr>
          <w:rFonts w:ascii="Times New Roman" w:hAnsi="Times New Roman" w:cs="Times New Roman"/>
          <w:sz w:val="22"/>
        </w:rPr>
        <w:t xml:space="preserve"> Chem_NK). All experiment</w:t>
      </w:r>
      <w:r w:rsidR="00BA6804" w:rsidRPr="00692EDC">
        <w:rPr>
          <w:rFonts w:ascii="Times New Roman" w:hAnsi="Times New Roman" w:cs="Times New Roman"/>
          <w:sz w:val="22"/>
        </w:rPr>
        <w:t>s</w:t>
      </w:r>
      <w:r w:rsidRPr="00692EDC">
        <w:rPr>
          <w:rFonts w:ascii="Times New Roman" w:hAnsi="Times New Roman" w:cs="Times New Roman"/>
          <w:sz w:val="22"/>
        </w:rPr>
        <w:t xml:space="preserve"> were conducted at least </w:t>
      </w:r>
      <w:r w:rsidR="00BA6804" w:rsidRPr="00692EDC">
        <w:rPr>
          <w:rFonts w:ascii="Times New Roman" w:hAnsi="Times New Roman" w:cs="Times New Roman"/>
          <w:sz w:val="22"/>
        </w:rPr>
        <w:t>three times</w:t>
      </w:r>
      <w:r w:rsidRPr="00692EDC">
        <w:rPr>
          <w:rFonts w:ascii="Times New Roman" w:hAnsi="Times New Roman" w:cs="Times New Roman"/>
          <w:sz w:val="22"/>
        </w:rPr>
        <w:t xml:space="preserve">. </w:t>
      </w:r>
    </w:p>
    <w:p w14:paraId="3E206372" w14:textId="44FDA754" w:rsidR="0099462C" w:rsidRPr="00692EDC" w:rsidRDefault="0099462C" w:rsidP="008F4DB5">
      <w:pPr>
        <w:spacing w:line="480" w:lineRule="auto"/>
        <w:rPr>
          <w:rFonts w:ascii="Times New Roman" w:eastAsia="맑은 고딕" w:hAnsi="Times New Roman" w:cs="Times New Roman"/>
          <w:sz w:val="22"/>
          <w:szCs w:val="18"/>
        </w:rPr>
      </w:pPr>
    </w:p>
    <w:p w14:paraId="2EA62870" w14:textId="77777777" w:rsidR="007932D8" w:rsidRPr="00692EDC" w:rsidRDefault="00267D1A" w:rsidP="008F4DB5">
      <w:pPr>
        <w:spacing w:line="480" w:lineRule="auto"/>
        <w:rPr>
          <w:rFonts w:ascii="Times New Roman" w:eastAsia="맑은 고딕" w:hAnsi="Times New Roman" w:cs="Times New Roman"/>
          <w:b/>
          <w:bCs/>
          <w:noProof/>
          <w:sz w:val="22"/>
          <w:szCs w:val="18"/>
        </w:rPr>
      </w:pPr>
      <w:r w:rsidRPr="00692EDC">
        <w:rPr>
          <w:rFonts w:ascii="Times New Roman" w:eastAsia="맑은 고딕" w:hAnsi="Times New Roman" w:cs="Times New Roman"/>
          <w:b/>
          <w:bCs/>
          <w:noProof/>
          <w:sz w:val="22"/>
          <w:szCs w:val="18"/>
        </w:rPr>
        <w:t xml:space="preserve"> </w:t>
      </w:r>
    </w:p>
    <w:p w14:paraId="7C398DE1" w14:textId="77777777" w:rsidR="007932D8" w:rsidRPr="00692EDC" w:rsidRDefault="007932D8" w:rsidP="008F4DB5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bCs/>
          <w:noProof/>
          <w:sz w:val="22"/>
          <w:szCs w:val="18"/>
        </w:rPr>
      </w:pPr>
      <w:r w:rsidRPr="00692EDC">
        <w:rPr>
          <w:rFonts w:ascii="Times New Roman" w:eastAsia="맑은 고딕" w:hAnsi="Times New Roman" w:cs="Times New Roman"/>
          <w:b/>
          <w:bCs/>
          <w:noProof/>
          <w:sz w:val="22"/>
          <w:szCs w:val="18"/>
        </w:rPr>
        <w:br w:type="page"/>
      </w:r>
    </w:p>
    <w:p w14:paraId="74017AB3" w14:textId="376A1878" w:rsidR="00182E86" w:rsidRPr="00692EDC" w:rsidRDefault="0098137B" w:rsidP="008F4DB5">
      <w:pPr>
        <w:spacing w:line="480" w:lineRule="auto"/>
        <w:rPr>
          <w:rFonts w:ascii="Times New Roman" w:eastAsia="맑은 고딕" w:hAnsi="Times New Roman" w:cs="Times New Roman"/>
          <w:b/>
          <w:bCs/>
          <w:sz w:val="22"/>
          <w:szCs w:val="18"/>
        </w:rPr>
      </w:pPr>
      <w:r w:rsidRPr="00692EDC">
        <w:rPr>
          <w:rFonts w:ascii="Times New Roman" w:eastAsia="맑은 고딕" w:hAnsi="Times New Roman" w:cs="Times New Roman"/>
          <w:b/>
          <w:bCs/>
          <w:noProof/>
          <w:sz w:val="22"/>
          <w:szCs w:val="18"/>
          <w:lang w:val="en-IN" w:eastAsia="en-IN"/>
        </w:rPr>
        <w:lastRenderedPageBreak/>
        <w:drawing>
          <wp:inline distT="0" distB="0" distL="0" distR="0" wp14:anchorId="36053D4D" wp14:editId="40FF2BEA">
            <wp:extent cx="5705475" cy="3394165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32" t="8902" r="6424"/>
                    <a:stretch/>
                  </pic:blipFill>
                  <pic:spPr bwMode="auto">
                    <a:xfrm>
                      <a:off x="0" y="0"/>
                      <a:ext cx="5737555" cy="341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AA805E" w14:textId="2E78113A" w:rsidR="002112F1" w:rsidRPr="00692EDC" w:rsidRDefault="0099462C" w:rsidP="008F4DB5">
      <w:pPr>
        <w:spacing w:line="480" w:lineRule="auto"/>
        <w:rPr>
          <w:rFonts w:ascii="Times New Roman" w:eastAsia="맑은 고딕" w:hAnsi="Times New Roman" w:cs="Times New Roman"/>
          <w:b/>
          <w:bCs/>
          <w:sz w:val="22"/>
          <w:szCs w:val="18"/>
        </w:rPr>
      </w:pPr>
      <w:r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>Figure S</w:t>
      </w:r>
      <w:r w:rsidR="005E2C5F"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>6</w:t>
      </w:r>
      <w:r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>.</w:t>
      </w:r>
      <w:r w:rsidR="005E2C5F"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 xml:space="preserve"> </w:t>
      </w:r>
      <w:r w:rsidR="00CA292C" w:rsidRPr="00692EDC">
        <w:rPr>
          <w:rFonts w:ascii="Times New Roman" w:eastAsia="맑은 고딕" w:hAnsi="Times New Roman" w:cs="Times New Roman"/>
          <w:sz w:val="22"/>
          <w:szCs w:val="18"/>
        </w:rPr>
        <w:t xml:space="preserve">Comparison of genes associated with translation GO terms in </w:t>
      </w:r>
      <w:r w:rsidR="00BA6804" w:rsidRPr="00692EDC">
        <w:rPr>
          <w:rFonts w:ascii="Times New Roman" w:eastAsia="맑은 고딕" w:hAnsi="Times New Roman" w:cs="Times New Roman"/>
          <w:sz w:val="22"/>
          <w:szCs w:val="18"/>
        </w:rPr>
        <w:t xml:space="preserve">the </w:t>
      </w:r>
      <w:r w:rsidR="00CA292C" w:rsidRPr="00692EDC">
        <w:rPr>
          <w:rFonts w:ascii="Times New Roman" w:eastAsia="맑은 고딕" w:hAnsi="Times New Roman" w:cs="Times New Roman"/>
          <w:sz w:val="22"/>
          <w:szCs w:val="18"/>
        </w:rPr>
        <w:t xml:space="preserve">proteomics heat map.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*P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&lt;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0.05, **P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&lt;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0.01, ***P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&lt;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 xml:space="preserve">0.001, </w:t>
      </w:r>
      <w:r w:rsidR="00BA6804" w:rsidRPr="00692EDC">
        <w:rPr>
          <w:rFonts w:ascii="Times New Roman" w:eastAsia="맑은 고딕" w:hAnsi="Times New Roman" w:cs="Times New Roman"/>
          <w:sz w:val="22"/>
          <w:szCs w:val="18"/>
        </w:rPr>
        <w:t xml:space="preserve">and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****P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&lt;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0.0001.</w:t>
      </w:r>
    </w:p>
    <w:p w14:paraId="7339E5C3" w14:textId="53240A3F" w:rsidR="00591331" w:rsidRPr="00692EDC" w:rsidRDefault="00591331" w:rsidP="008F4DB5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bCs/>
          <w:sz w:val="22"/>
          <w:szCs w:val="18"/>
        </w:rPr>
      </w:pPr>
    </w:p>
    <w:p w14:paraId="6CEC12C8" w14:textId="77777777" w:rsidR="007932D8" w:rsidRPr="00692EDC" w:rsidRDefault="007932D8" w:rsidP="008F4DB5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bCs/>
          <w:sz w:val="22"/>
          <w:szCs w:val="18"/>
        </w:rPr>
      </w:pPr>
      <w:r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br w:type="page"/>
      </w:r>
    </w:p>
    <w:p w14:paraId="7DA11545" w14:textId="6B851E66" w:rsidR="00591331" w:rsidRPr="00692EDC" w:rsidRDefault="00591331" w:rsidP="008F4DB5">
      <w:pPr>
        <w:spacing w:line="480" w:lineRule="auto"/>
        <w:rPr>
          <w:rFonts w:ascii="Times New Roman" w:eastAsia="맑은 고딕" w:hAnsi="Times New Roman" w:cs="Times New Roman"/>
          <w:b/>
          <w:bCs/>
          <w:sz w:val="22"/>
          <w:szCs w:val="18"/>
        </w:rPr>
      </w:pPr>
      <w:r w:rsidRPr="00692EDC">
        <w:rPr>
          <w:rFonts w:ascii="Times New Roman" w:eastAsia="맑은 고딕" w:hAnsi="Times New Roman" w:cs="Times New Roman"/>
          <w:b/>
          <w:bCs/>
          <w:noProof/>
          <w:sz w:val="22"/>
          <w:szCs w:val="18"/>
          <w:lang w:val="en-IN" w:eastAsia="en-IN"/>
        </w:rPr>
        <w:lastRenderedPageBreak/>
        <w:drawing>
          <wp:inline distT="0" distB="0" distL="0" distR="0" wp14:anchorId="36FA207E" wp14:editId="2E9A3420">
            <wp:extent cx="5759532" cy="1200994"/>
            <wp:effectExtent l="0" t="0" r="0" b="0"/>
            <wp:docPr id="14" name="그림 14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4" descr="텍스트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343"/>
                    <a:stretch/>
                  </pic:blipFill>
                  <pic:spPr bwMode="auto">
                    <a:xfrm>
                      <a:off x="0" y="0"/>
                      <a:ext cx="5784881" cy="120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43B1DE" w14:textId="0D1B078E" w:rsidR="002112F1" w:rsidRPr="00692EDC" w:rsidRDefault="00591331" w:rsidP="008F4DB5">
      <w:pPr>
        <w:spacing w:line="480" w:lineRule="auto"/>
        <w:rPr>
          <w:rFonts w:ascii="Times New Roman" w:eastAsia="맑은 고딕" w:hAnsi="Times New Roman" w:cs="Times New Roman"/>
          <w:b/>
          <w:bCs/>
          <w:sz w:val="22"/>
          <w:szCs w:val="18"/>
        </w:rPr>
      </w:pPr>
      <w:r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>Figure S</w:t>
      </w:r>
      <w:r w:rsidR="005E2C5F"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>7</w:t>
      </w:r>
      <w:r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>.</w:t>
      </w:r>
      <w:r w:rsidR="005E2C5F" w:rsidRPr="00692EDC">
        <w:rPr>
          <w:rFonts w:ascii="Times New Roman" w:eastAsia="맑은 고딕" w:hAnsi="Times New Roman" w:cs="Times New Roman"/>
          <w:b/>
          <w:bCs/>
          <w:sz w:val="22"/>
          <w:szCs w:val="18"/>
        </w:rPr>
        <w:t xml:space="preserve">  </w:t>
      </w:r>
      <w:r w:rsidR="00BA6804" w:rsidRPr="00692EDC">
        <w:rPr>
          <w:rFonts w:ascii="Times New Roman" w:eastAsia="맑은 고딕" w:hAnsi="Times New Roman" w:cs="Times New Roman"/>
          <w:sz w:val="22"/>
          <w:szCs w:val="18"/>
        </w:rPr>
        <w:t>F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old change</w:t>
      </w:r>
      <w:r w:rsidR="00BA6804" w:rsidRPr="00692EDC">
        <w:rPr>
          <w:rFonts w:ascii="Times New Roman" w:eastAsia="맑은 고딕" w:hAnsi="Times New Roman" w:cs="Times New Roman"/>
          <w:sz w:val="22"/>
          <w:szCs w:val="18"/>
        </w:rPr>
        <w:t>s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BA6804" w:rsidRPr="00692EDC">
        <w:rPr>
          <w:rFonts w:ascii="Times New Roman" w:eastAsia="맑은 고딕" w:hAnsi="Times New Roman" w:cs="Times New Roman"/>
          <w:sz w:val="22"/>
          <w:szCs w:val="18"/>
        </w:rPr>
        <w:t xml:space="preserve">in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total protein</w:t>
      </w:r>
      <w:r w:rsidR="00EE0580" w:rsidRPr="00692EDC">
        <w:rPr>
          <w:rFonts w:ascii="Times New Roman" w:eastAsia="맑은 고딕" w:hAnsi="Times New Roman" w:cs="Times New Roman"/>
          <w:sz w:val="22"/>
          <w:szCs w:val="18"/>
        </w:rPr>
        <w:t>s in C</w:t>
      </w:r>
      <w:r w:rsidR="00B470F8" w:rsidRPr="00692EDC">
        <w:rPr>
          <w:rFonts w:ascii="Times New Roman" w:eastAsia="맑은 고딕" w:hAnsi="Times New Roman" w:cs="Times New Roman"/>
          <w:sz w:val="22"/>
          <w:szCs w:val="18"/>
        </w:rPr>
        <w:t>hem</w:t>
      </w:r>
      <w:r w:rsidR="00EE0580" w:rsidRPr="00692EDC">
        <w:rPr>
          <w:rFonts w:ascii="Times New Roman" w:eastAsia="맑은 고딕" w:hAnsi="Times New Roman" w:cs="Times New Roman"/>
          <w:sz w:val="22"/>
          <w:szCs w:val="18"/>
        </w:rPr>
        <w:t>_NK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EE0580" w:rsidRPr="00692EDC">
        <w:rPr>
          <w:rFonts w:ascii="Times New Roman" w:eastAsia="맑은 고딕" w:hAnsi="Times New Roman" w:cs="Times New Roman"/>
          <w:sz w:val="22"/>
          <w:szCs w:val="18"/>
        </w:rPr>
        <w:t>compared with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 xml:space="preserve"> C_NK. The protein content </w:t>
      </w:r>
      <w:r w:rsidR="00EE0580" w:rsidRPr="00692EDC">
        <w:rPr>
          <w:rFonts w:ascii="Times New Roman" w:eastAsia="맑은 고딕" w:hAnsi="Times New Roman" w:cs="Times New Roman"/>
          <w:sz w:val="22"/>
          <w:szCs w:val="18"/>
        </w:rPr>
        <w:t xml:space="preserve">of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1</w:t>
      </w:r>
      <w:r w:rsidR="00EE0580" w:rsidRPr="00692EDC">
        <w:rPr>
          <w:rFonts w:ascii="Times New Roman" w:eastAsia="맑은 고딕" w:hAnsi="Times New Roman" w:cs="Times New Roman"/>
          <w:sz w:val="22"/>
          <w:szCs w:val="18"/>
        </w:rPr>
        <w:t>×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10</w:t>
      </w:r>
      <w:r w:rsidRPr="00692EDC">
        <w:rPr>
          <w:rFonts w:ascii="Times New Roman" w:eastAsia="맑은 고딕" w:hAnsi="Times New Roman" w:cs="Times New Roman"/>
          <w:sz w:val="22"/>
          <w:szCs w:val="18"/>
          <w:vertAlign w:val="superscript"/>
        </w:rPr>
        <w:t>5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 xml:space="preserve"> cells </w:t>
      </w:r>
      <w:r w:rsidR="00EE0580" w:rsidRPr="00692EDC">
        <w:rPr>
          <w:rFonts w:ascii="Times New Roman" w:eastAsia="맑은 고딕" w:hAnsi="Times New Roman" w:cs="Times New Roman"/>
          <w:sz w:val="22"/>
          <w:szCs w:val="18"/>
        </w:rPr>
        <w:t xml:space="preserve">treated with 5 </w:t>
      </w:r>
      <w:proofErr w:type="spellStart"/>
      <w:r w:rsidR="00EE0580" w:rsidRPr="00692EDC">
        <w:rPr>
          <w:rFonts w:ascii="Times New Roman" w:eastAsia="맑은 고딕" w:hAnsi="Times New Roman" w:cs="Times New Roman"/>
          <w:sz w:val="22"/>
          <w:szCs w:val="18"/>
        </w:rPr>
        <w:t>μg</w:t>
      </w:r>
      <w:proofErr w:type="spellEnd"/>
      <w:r w:rsidR="00EE0580" w:rsidRPr="00692EDC">
        <w:rPr>
          <w:rFonts w:ascii="Times New Roman" w:eastAsia="맑은 고딕" w:hAnsi="Times New Roman" w:cs="Times New Roman"/>
          <w:sz w:val="22"/>
          <w:szCs w:val="18"/>
        </w:rPr>
        <w:t>/ml 25KbPEI for 12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="00EE0580" w:rsidRPr="00692EDC">
        <w:rPr>
          <w:rFonts w:ascii="Times New Roman" w:eastAsia="맑은 고딕" w:hAnsi="Times New Roman" w:cs="Times New Roman"/>
          <w:sz w:val="22"/>
          <w:szCs w:val="18"/>
        </w:rPr>
        <w:t xml:space="preserve">h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 xml:space="preserve">was measured </w:t>
      </w:r>
      <w:r w:rsidR="00EE0580" w:rsidRPr="00692EDC">
        <w:rPr>
          <w:rFonts w:ascii="Times New Roman" w:eastAsia="맑은 고딕" w:hAnsi="Times New Roman" w:cs="Times New Roman"/>
          <w:sz w:val="22"/>
          <w:szCs w:val="18"/>
        </w:rPr>
        <w:t>in a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 xml:space="preserve"> BCA assay. Statistical analysis was performed using Student's t-test (</w:t>
      </w:r>
      <w:r w:rsidRPr="00692EDC">
        <w:rPr>
          <w:rFonts w:ascii="Times New Roman" w:eastAsia="맑은 고딕" w:hAnsi="Times New Roman" w:cs="Times New Roman"/>
          <w:i/>
          <w:iCs/>
          <w:sz w:val="22"/>
          <w:szCs w:val="18"/>
        </w:rPr>
        <w:t>vs</w:t>
      </w:r>
      <w:r w:rsidR="004C2EFC" w:rsidRPr="00692EDC">
        <w:rPr>
          <w:rFonts w:ascii="Times New Roman" w:eastAsia="맑은 고딕" w:hAnsi="Times New Roman" w:cs="Times New Roman"/>
          <w:sz w:val="22"/>
          <w:szCs w:val="18"/>
        </w:rPr>
        <w:t>.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 xml:space="preserve"> C_NK). The experiment was conducted in triplicate. *P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&lt;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0.05, **P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&lt;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0.01, ***P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&lt;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 xml:space="preserve">0.001, </w:t>
      </w:r>
      <w:r w:rsidR="004C2EFC" w:rsidRPr="00692EDC">
        <w:rPr>
          <w:rFonts w:ascii="Times New Roman" w:eastAsia="맑은 고딕" w:hAnsi="Times New Roman" w:cs="Times New Roman"/>
          <w:sz w:val="22"/>
          <w:szCs w:val="18"/>
        </w:rPr>
        <w:t xml:space="preserve">and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****P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&lt;</w:t>
      </w:r>
      <w:r w:rsidR="00B85DFA">
        <w:rPr>
          <w:rFonts w:ascii="Times New Roman" w:eastAsia="맑은 고딕" w:hAnsi="Times New Roman" w:cs="Times New Roman"/>
          <w:sz w:val="22"/>
          <w:szCs w:val="18"/>
        </w:rPr>
        <w:t xml:space="preserve"> </w:t>
      </w:r>
      <w:r w:rsidRPr="00692EDC">
        <w:rPr>
          <w:rFonts w:ascii="Times New Roman" w:eastAsia="맑은 고딕" w:hAnsi="Times New Roman" w:cs="Times New Roman"/>
          <w:sz w:val="22"/>
          <w:szCs w:val="18"/>
        </w:rPr>
        <w:t>0.0001.</w:t>
      </w:r>
    </w:p>
    <w:p w14:paraId="5126C237" w14:textId="17DA1DBF" w:rsidR="002112F1" w:rsidRPr="00692EDC" w:rsidRDefault="002112F1" w:rsidP="008F4DB5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2"/>
          <w:szCs w:val="18"/>
        </w:rPr>
      </w:pPr>
    </w:p>
    <w:p w14:paraId="25B3E083" w14:textId="77777777" w:rsidR="005E2C5F" w:rsidRPr="00692EDC" w:rsidRDefault="005E2C5F" w:rsidP="008F4DB5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2"/>
          <w:szCs w:val="18"/>
        </w:rPr>
      </w:pPr>
    </w:p>
    <w:p w14:paraId="6EA567B8" w14:textId="77777777" w:rsidR="007932D8" w:rsidRPr="00692EDC" w:rsidRDefault="007932D8" w:rsidP="008F4DB5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bCs/>
          <w:sz w:val="28"/>
          <w:szCs w:val="28"/>
        </w:rPr>
      </w:pPr>
      <w:r w:rsidRPr="00692EDC">
        <w:rPr>
          <w:rFonts w:ascii="Times New Roman" w:eastAsia="맑은 고딕" w:hAnsi="Times New Roman" w:cs="Times New Roman"/>
          <w:b/>
          <w:bCs/>
          <w:sz w:val="28"/>
          <w:szCs w:val="28"/>
        </w:rPr>
        <w:br w:type="page"/>
      </w:r>
    </w:p>
    <w:p w14:paraId="480E34BB" w14:textId="3FA66CB6" w:rsidR="005E2C5F" w:rsidRPr="00692EDC" w:rsidRDefault="005E2C5F" w:rsidP="008F4DB5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bCs/>
          <w:sz w:val="28"/>
          <w:szCs w:val="28"/>
        </w:rPr>
      </w:pPr>
      <w:r w:rsidRPr="00692EDC">
        <w:rPr>
          <w:rFonts w:ascii="Times New Roman" w:eastAsia="맑은 고딕" w:hAnsi="Times New Roman" w:cs="Times New Roman"/>
          <w:b/>
          <w:bCs/>
          <w:sz w:val="28"/>
          <w:szCs w:val="28"/>
        </w:rPr>
        <w:lastRenderedPageBreak/>
        <w:t xml:space="preserve">Supplemental table 1. Primers </w:t>
      </w:r>
    </w:p>
    <w:tbl>
      <w:tblPr>
        <w:tblW w:w="84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6"/>
        <w:gridCol w:w="3564"/>
        <w:gridCol w:w="3500"/>
      </w:tblGrid>
      <w:tr w:rsidR="00FA70B6" w:rsidRPr="00692EDC" w14:paraId="4B4E63F9" w14:textId="77777777" w:rsidTr="005E6892">
        <w:trPr>
          <w:trHeight w:val="345"/>
          <w:jc w:val="center"/>
        </w:trPr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439CC9C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2EDC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86B4953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2EDC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Forward (5' to 3'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6E8C806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2EDC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Reverse (5' to 3')</w:t>
            </w:r>
          </w:p>
        </w:tc>
      </w:tr>
      <w:tr w:rsidR="00FA70B6" w:rsidRPr="00692EDC" w14:paraId="3C63CFDB" w14:textId="77777777" w:rsidTr="005E6892">
        <w:trPr>
          <w:trHeight w:val="330"/>
          <w:jc w:val="center"/>
        </w:trPr>
        <w:tc>
          <w:tcPr>
            <w:tcW w:w="1416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95E2079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D314</w:t>
            </w:r>
          </w:p>
        </w:tc>
        <w:tc>
          <w:tcPr>
            <w:tcW w:w="3564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4B1093B4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AAGATCTTCCCTCTCTGAGCA</w:t>
            </w:r>
          </w:p>
        </w:tc>
        <w:tc>
          <w:tcPr>
            <w:tcW w:w="350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5FF40BF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TGCTTTTGCCATCGTGTTGAA</w:t>
            </w:r>
          </w:p>
        </w:tc>
      </w:tr>
      <w:tr w:rsidR="00FA70B6" w:rsidRPr="00692EDC" w14:paraId="1342EE7D" w14:textId="77777777" w:rsidTr="005E6892">
        <w:trPr>
          <w:trHeight w:val="330"/>
          <w:jc w:val="center"/>
        </w:trPr>
        <w:tc>
          <w:tcPr>
            <w:tcW w:w="1416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C29D0AF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D335</w:t>
            </w:r>
          </w:p>
        </w:tc>
        <w:tc>
          <w:tcPr>
            <w:tcW w:w="3564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4B37B865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TAGGCCGGCAGAATCTG</w:t>
            </w:r>
          </w:p>
        </w:tc>
        <w:tc>
          <w:tcPr>
            <w:tcW w:w="350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33A9C6F8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CTGGCAACAGATGGTCACT</w:t>
            </w:r>
          </w:p>
        </w:tc>
      </w:tr>
      <w:tr w:rsidR="00FA70B6" w:rsidRPr="00692EDC" w14:paraId="35CC48D9" w14:textId="77777777" w:rsidTr="005E6892">
        <w:trPr>
          <w:trHeight w:val="330"/>
          <w:jc w:val="center"/>
        </w:trPr>
        <w:tc>
          <w:tcPr>
            <w:tcW w:w="1416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09C3F573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D337</w:t>
            </w:r>
          </w:p>
        </w:tc>
        <w:tc>
          <w:tcPr>
            <w:tcW w:w="3564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3DABED8E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TTGGCCTCCTSGAGACCCT</w:t>
            </w:r>
          </w:p>
        </w:tc>
        <w:tc>
          <w:tcPr>
            <w:tcW w:w="350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07C543F2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TTGTAGCCAGGCCTTTGGTC</w:t>
            </w:r>
          </w:p>
        </w:tc>
      </w:tr>
      <w:tr w:rsidR="00FA70B6" w:rsidRPr="00692EDC" w14:paraId="33AF28FB" w14:textId="77777777" w:rsidTr="005E6892">
        <w:trPr>
          <w:trHeight w:val="330"/>
          <w:jc w:val="center"/>
        </w:trPr>
        <w:tc>
          <w:tcPr>
            <w:tcW w:w="1416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79136D91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XCR3</w:t>
            </w:r>
          </w:p>
        </w:tc>
        <w:tc>
          <w:tcPr>
            <w:tcW w:w="3564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95F517A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ACCACCAAGTGCTAAATGAC</w:t>
            </w:r>
          </w:p>
        </w:tc>
        <w:tc>
          <w:tcPr>
            <w:tcW w:w="350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8C5B49F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AGAAAGAGGAGGCTGTAGA</w:t>
            </w:r>
          </w:p>
        </w:tc>
      </w:tr>
      <w:tr w:rsidR="00FA70B6" w:rsidRPr="00692EDC" w14:paraId="469D1E8D" w14:textId="77777777" w:rsidTr="005E6892">
        <w:trPr>
          <w:trHeight w:val="330"/>
          <w:jc w:val="center"/>
        </w:trPr>
        <w:tc>
          <w:tcPr>
            <w:tcW w:w="1416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61C3EA44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XCR4</w:t>
            </w:r>
          </w:p>
        </w:tc>
        <w:tc>
          <w:tcPr>
            <w:tcW w:w="3564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33FF1EAD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GCATGACGGACAAGTACAGGCT</w:t>
            </w:r>
          </w:p>
        </w:tc>
        <w:tc>
          <w:tcPr>
            <w:tcW w:w="350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D48A2DF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AAAGTACCAGTTTGCCACGGC</w:t>
            </w:r>
          </w:p>
        </w:tc>
      </w:tr>
      <w:tr w:rsidR="00FA70B6" w:rsidRPr="00692EDC" w14:paraId="1BC0D733" w14:textId="77777777" w:rsidTr="005E6892">
        <w:trPr>
          <w:trHeight w:val="330"/>
          <w:jc w:val="center"/>
        </w:trPr>
        <w:tc>
          <w:tcPr>
            <w:tcW w:w="1416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4A9E363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D69</w:t>
            </w:r>
          </w:p>
        </w:tc>
        <w:tc>
          <w:tcPr>
            <w:tcW w:w="3564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4851079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GAGCTGGACTTCAGCCCAAA</w:t>
            </w:r>
          </w:p>
        </w:tc>
        <w:tc>
          <w:tcPr>
            <w:tcW w:w="350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0FD5E50D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CACTTCCATGGGTGACCAG</w:t>
            </w:r>
          </w:p>
        </w:tc>
      </w:tr>
      <w:tr w:rsidR="00FA70B6" w:rsidRPr="00692EDC" w14:paraId="27398456" w14:textId="77777777" w:rsidTr="005E6892">
        <w:trPr>
          <w:trHeight w:val="330"/>
          <w:jc w:val="center"/>
        </w:trPr>
        <w:tc>
          <w:tcPr>
            <w:tcW w:w="1416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00C9133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IFN-γ</w:t>
            </w:r>
          </w:p>
        </w:tc>
        <w:tc>
          <w:tcPr>
            <w:tcW w:w="3564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D2B2AEC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ACTGTCGCCAGCAGCTAAAA</w:t>
            </w:r>
          </w:p>
        </w:tc>
        <w:tc>
          <w:tcPr>
            <w:tcW w:w="350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C1A4799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TATTGCAGGCAGGACAACCA</w:t>
            </w:r>
          </w:p>
        </w:tc>
      </w:tr>
      <w:tr w:rsidR="00FA70B6" w:rsidRPr="00692EDC" w14:paraId="15A02381" w14:textId="77777777" w:rsidTr="005E6892">
        <w:trPr>
          <w:trHeight w:val="345"/>
          <w:jc w:val="center"/>
        </w:trPr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6A338" w14:textId="1F35C27A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APDH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7C3B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GGGTGTGAACCATGAGAA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A9196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GTCTTCTGGGTGGCAGTGAT</w:t>
            </w:r>
          </w:p>
        </w:tc>
      </w:tr>
    </w:tbl>
    <w:p w14:paraId="1DD8B9BF" w14:textId="694CD654" w:rsidR="005E2C5F" w:rsidRPr="00692EDC" w:rsidRDefault="005E2C5F" w:rsidP="008F4DB5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bCs/>
          <w:sz w:val="28"/>
          <w:szCs w:val="28"/>
        </w:rPr>
      </w:pPr>
    </w:p>
    <w:p w14:paraId="43C7467B" w14:textId="77777777" w:rsidR="005E2C5F" w:rsidRPr="00692EDC" w:rsidRDefault="005E2C5F" w:rsidP="008F4DB5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bCs/>
          <w:sz w:val="28"/>
          <w:szCs w:val="28"/>
        </w:rPr>
      </w:pPr>
    </w:p>
    <w:p w14:paraId="09BB700E" w14:textId="7CE356C2" w:rsidR="00DA4E6D" w:rsidRPr="00692EDC" w:rsidRDefault="005E2C5F" w:rsidP="008F4DB5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bCs/>
          <w:sz w:val="28"/>
          <w:szCs w:val="28"/>
        </w:rPr>
      </w:pPr>
      <w:r w:rsidRPr="00692EDC">
        <w:rPr>
          <w:rFonts w:ascii="Times New Roman" w:eastAsia="맑은 고딕" w:hAnsi="Times New Roman" w:cs="Times New Roman"/>
          <w:b/>
          <w:bCs/>
          <w:sz w:val="28"/>
          <w:szCs w:val="28"/>
        </w:rPr>
        <w:t>Supplemental table 2. Antibodies for immunoblot.</w:t>
      </w:r>
    </w:p>
    <w:tbl>
      <w:tblPr>
        <w:tblW w:w="68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474"/>
        <w:gridCol w:w="1720"/>
      </w:tblGrid>
      <w:tr w:rsidR="00FA70B6" w:rsidRPr="00692EDC" w14:paraId="7254CC83" w14:textId="77777777" w:rsidTr="0033608F">
        <w:trPr>
          <w:trHeight w:val="345"/>
          <w:jc w:val="center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8A2669B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2EDC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ntibody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9471077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2EDC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Vendor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000000" w:fill="E7E6E6"/>
            <w:noWrap/>
            <w:vAlign w:val="center"/>
            <w:hideMark/>
          </w:tcPr>
          <w:p w14:paraId="464F7BFF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2EDC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at.</w:t>
            </w:r>
          </w:p>
        </w:tc>
      </w:tr>
      <w:tr w:rsidR="00FA70B6" w:rsidRPr="00692EDC" w14:paraId="2E211982" w14:textId="77777777" w:rsidTr="0033608F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A36A67D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mTOR</w:t>
            </w:r>
          </w:p>
        </w:tc>
        <w:tc>
          <w:tcPr>
            <w:tcW w:w="1474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D9DEEA3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ell Signaling</w:t>
            </w:r>
          </w:p>
        </w:tc>
        <w:tc>
          <w:tcPr>
            <w:tcW w:w="172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0ED8CC45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2983P</w:t>
            </w:r>
          </w:p>
        </w:tc>
      </w:tr>
      <w:tr w:rsidR="00FA70B6" w:rsidRPr="00692EDC" w14:paraId="3D7450F9" w14:textId="77777777" w:rsidTr="0033608F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6DC4AAC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p-mTOR (S2481)</w:t>
            </w:r>
          </w:p>
        </w:tc>
        <w:tc>
          <w:tcPr>
            <w:tcW w:w="1474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0C29760A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ell Signaling</w:t>
            </w:r>
          </w:p>
        </w:tc>
        <w:tc>
          <w:tcPr>
            <w:tcW w:w="172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2DA21109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2974P</w:t>
            </w:r>
          </w:p>
        </w:tc>
      </w:tr>
      <w:tr w:rsidR="00FA70B6" w:rsidRPr="00692EDC" w14:paraId="15981906" w14:textId="77777777" w:rsidTr="0033608F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32533DF8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ERK1/2</w:t>
            </w:r>
          </w:p>
        </w:tc>
        <w:tc>
          <w:tcPr>
            <w:tcW w:w="1474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3E7D20F2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ell Signaling</w:t>
            </w:r>
          </w:p>
        </w:tc>
        <w:tc>
          <w:tcPr>
            <w:tcW w:w="172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6165B330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4695S</w:t>
            </w:r>
          </w:p>
        </w:tc>
      </w:tr>
      <w:tr w:rsidR="00FA70B6" w:rsidRPr="00692EDC" w14:paraId="59C182DF" w14:textId="77777777" w:rsidTr="0033608F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0704B3D4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p-ERK1/2 (T202/Y204) </w:t>
            </w:r>
          </w:p>
        </w:tc>
        <w:tc>
          <w:tcPr>
            <w:tcW w:w="1474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A738BC7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ell Signaling</w:t>
            </w:r>
          </w:p>
        </w:tc>
        <w:tc>
          <w:tcPr>
            <w:tcW w:w="172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1DC6413D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4370L</w:t>
            </w:r>
          </w:p>
        </w:tc>
      </w:tr>
      <w:tr w:rsidR="00FA70B6" w:rsidRPr="00692EDC" w14:paraId="5674D4C0" w14:textId="77777777" w:rsidTr="0033608F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6FC68A50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eIF4E </w:t>
            </w:r>
          </w:p>
        </w:tc>
        <w:tc>
          <w:tcPr>
            <w:tcW w:w="1474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2EB50F15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ell Signaling</w:t>
            </w:r>
          </w:p>
        </w:tc>
        <w:tc>
          <w:tcPr>
            <w:tcW w:w="172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3106162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9742L</w:t>
            </w:r>
          </w:p>
        </w:tc>
      </w:tr>
      <w:tr w:rsidR="00FA70B6" w:rsidRPr="00692EDC" w14:paraId="48BB17E9" w14:textId="77777777" w:rsidTr="0033608F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B12B62B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p-eIF4E (S209) </w:t>
            </w:r>
          </w:p>
        </w:tc>
        <w:tc>
          <w:tcPr>
            <w:tcW w:w="1474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7E38974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ell Signaling</w:t>
            </w:r>
          </w:p>
        </w:tc>
        <w:tc>
          <w:tcPr>
            <w:tcW w:w="172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6F1D0E50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9741L</w:t>
            </w:r>
          </w:p>
        </w:tc>
      </w:tr>
      <w:tr w:rsidR="00FA70B6" w:rsidRPr="00692EDC" w14:paraId="4E8FDE5E" w14:textId="77777777" w:rsidTr="0033608F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216E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HRP-conjugated GAPDH</w:t>
            </w:r>
          </w:p>
        </w:tc>
        <w:tc>
          <w:tcPr>
            <w:tcW w:w="1474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6BC665A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ell Signal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9264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3683S</w:t>
            </w:r>
          </w:p>
        </w:tc>
      </w:tr>
      <w:tr w:rsidR="00FA70B6" w:rsidRPr="00692EDC" w14:paraId="2AC77C56" w14:textId="77777777" w:rsidTr="0033608F">
        <w:trPr>
          <w:trHeight w:val="345"/>
          <w:jc w:val="center"/>
        </w:trPr>
        <w:tc>
          <w:tcPr>
            <w:tcW w:w="3686" w:type="dxa"/>
            <w:tcBorders>
              <w:top w:val="dotted" w:sz="4" w:space="0" w:color="BFBFB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52A667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Goat Anti-Rabbit IgG antibody (HRP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66042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Gene </w:t>
            </w:r>
            <w:proofErr w:type="spellStart"/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Tex</w:t>
            </w:r>
            <w:proofErr w:type="spellEnd"/>
          </w:p>
        </w:tc>
        <w:tc>
          <w:tcPr>
            <w:tcW w:w="1720" w:type="dxa"/>
            <w:tcBorders>
              <w:top w:val="dotted" w:sz="4" w:space="0" w:color="BFBFB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67AF93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GTX213110-01</w:t>
            </w:r>
          </w:p>
        </w:tc>
      </w:tr>
    </w:tbl>
    <w:p w14:paraId="3BA72AC4" w14:textId="4FEA3110" w:rsidR="005E2C5F" w:rsidRPr="00692EDC" w:rsidRDefault="005E2C5F" w:rsidP="008F4DB5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bCs/>
          <w:sz w:val="28"/>
          <w:szCs w:val="28"/>
        </w:rPr>
      </w:pPr>
    </w:p>
    <w:p w14:paraId="0BAD5AF7" w14:textId="46E2440D" w:rsidR="005E2C5F" w:rsidRPr="00692EDC" w:rsidRDefault="005E2C5F" w:rsidP="008F4DB5">
      <w:pPr>
        <w:spacing w:line="480" w:lineRule="auto"/>
        <w:rPr>
          <w:rFonts w:ascii="Times New Roman" w:eastAsia="맑은 고딕" w:hAnsi="Times New Roman" w:cs="Times New Roman"/>
          <w:sz w:val="22"/>
          <w:szCs w:val="18"/>
        </w:rPr>
      </w:pPr>
      <w:r w:rsidRPr="00692EDC">
        <w:rPr>
          <w:rFonts w:ascii="Times New Roman" w:eastAsia="맑은 고딕" w:hAnsi="Times New Roman" w:cs="Times New Roman"/>
          <w:b/>
          <w:bCs/>
          <w:sz w:val="28"/>
          <w:szCs w:val="28"/>
        </w:rPr>
        <w:lastRenderedPageBreak/>
        <w:t>Supplemental table 3. Antibodies for flow cytometry.</w:t>
      </w:r>
    </w:p>
    <w:tbl>
      <w:tblPr>
        <w:tblW w:w="690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665"/>
        <w:gridCol w:w="2101"/>
        <w:gridCol w:w="1260"/>
      </w:tblGrid>
      <w:tr w:rsidR="00FA70B6" w:rsidRPr="00692EDC" w14:paraId="20C8CC30" w14:textId="77777777" w:rsidTr="0033608F">
        <w:trPr>
          <w:trHeight w:val="345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2EC6B6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2EDC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ntibod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8A032B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2EDC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Fluorochrome</w:t>
            </w:r>
          </w:p>
        </w:tc>
        <w:tc>
          <w:tcPr>
            <w:tcW w:w="2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A8544D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2EDC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Vendo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B6D2FC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2EDC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at.</w:t>
            </w:r>
          </w:p>
        </w:tc>
      </w:tr>
      <w:tr w:rsidR="00FA70B6" w:rsidRPr="00692EDC" w14:paraId="009000A0" w14:textId="77777777" w:rsidTr="0033608F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24E2195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D314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A6B2A4C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PE</w:t>
            </w:r>
          </w:p>
        </w:tc>
        <w:tc>
          <w:tcPr>
            <w:tcW w:w="2101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C425EEF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BD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940A894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557940</w:t>
            </w:r>
          </w:p>
        </w:tc>
      </w:tr>
      <w:tr w:rsidR="00FA70B6" w:rsidRPr="00692EDC" w14:paraId="33DE748B" w14:textId="77777777" w:rsidTr="0033608F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F7498D9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D335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7188272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PE</w:t>
            </w:r>
          </w:p>
        </w:tc>
        <w:tc>
          <w:tcPr>
            <w:tcW w:w="2101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72510493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BD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9296398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557991</w:t>
            </w:r>
          </w:p>
        </w:tc>
      </w:tr>
      <w:tr w:rsidR="00FA70B6" w:rsidRPr="00692EDC" w14:paraId="643D26FF" w14:textId="77777777" w:rsidTr="0033608F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7829C66B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D337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75ADF379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PE</w:t>
            </w:r>
          </w:p>
        </w:tc>
        <w:tc>
          <w:tcPr>
            <w:tcW w:w="2101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D626BDC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BD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3D096FD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325207</w:t>
            </w:r>
          </w:p>
        </w:tc>
      </w:tr>
      <w:tr w:rsidR="00FA70B6" w:rsidRPr="00692EDC" w14:paraId="203F8628" w14:textId="77777777" w:rsidTr="0033608F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E0298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IFN-γ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641A8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P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1ABF7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B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EE5B7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554701</w:t>
            </w:r>
          </w:p>
        </w:tc>
      </w:tr>
      <w:tr w:rsidR="00FA70B6" w:rsidRPr="00692EDC" w14:paraId="45351AA2" w14:textId="77777777" w:rsidTr="0033608F">
        <w:trPr>
          <w:trHeight w:val="330"/>
          <w:jc w:val="center"/>
        </w:trPr>
        <w:tc>
          <w:tcPr>
            <w:tcW w:w="2127" w:type="dxa"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00A7CEE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p-mTOR (S2448)</w:t>
            </w:r>
          </w:p>
        </w:tc>
        <w:tc>
          <w:tcPr>
            <w:tcW w:w="1417" w:type="dxa"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6D678C7A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PE</w:t>
            </w:r>
          </w:p>
        </w:tc>
        <w:tc>
          <w:tcPr>
            <w:tcW w:w="2101" w:type="dxa"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885123E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BD</w:t>
            </w:r>
          </w:p>
        </w:tc>
        <w:tc>
          <w:tcPr>
            <w:tcW w:w="1260" w:type="dxa"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641999FB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563489</w:t>
            </w:r>
          </w:p>
        </w:tc>
      </w:tr>
      <w:tr w:rsidR="00FA70B6" w:rsidRPr="00692EDC" w14:paraId="3C485530" w14:textId="77777777" w:rsidTr="0033608F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14B9AA3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Isotype control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6C781443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PE</w:t>
            </w:r>
          </w:p>
        </w:tc>
        <w:tc>
          <w:tcPr>
            <w:tcW w:w="2101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5AE3F41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BD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8BD96A1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551436</w:t>
            </w:r>
          </w:p>
        </w:tc>
      </w:tr>
      <w:tr w:rsidR="00FA70B6" w:rsidRPr="00692EDC" w14:paraId="5E9077A6" w14:textId="77777777" w:rsidTr="0033608F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DF8DCD7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D69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0F3D0C1C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PerCP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4064625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6FBDC737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310927</w:t>
            </w:r>
          </w:p>
        </w:tc>
      </w:tr>
      <w:tr w:rsidR="00FA70B6" w:rsidRPr="00692EDC" w14:paraId="140328C8" w14:textId="77777777" w:rsidTr="0033608F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674B0015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XCR3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34F0B3B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PC Cy5.5</w:t>
            </w:r>
          </w:p>
        </w:tc>
        <w:tc>
          <w:tcPr>
            <w:tcW w:w="2101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A6EBBF6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52DAAEE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353714</w:t>
            </w:r>
          </w:p>
        </w:tc>
      </w:tr>
      <w:tr w:rsidR="00FA70B6" w:rsidRPr="00692EDC" w14:paraId="33F79D27" w14:textId="77777777" w:rsidTr="0033608F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8403C99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XCR4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3619F69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PC Cy5.5</w:t>
            </w:r>
          </w:p>
        </w:tc>
        <w:tc>
          <w:tcPr>
            <w:tcW w:w="2101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32D5337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CDE372D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306515</w:t>
            </w:r>
          </w:p>
        </w:tc>
      </w:tr>
      <w:tr w:rsidR="00FA70B6" w:rsidRPr="00692EDC" w14:paraId="216A1ADF" w14:textId="77777777" w:rsidTr="0033608F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D54B8E9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Isotype control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76469104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PC Cy5.5</w:t>
            </w:r>
          </w:p>
        </w:tc>
        <w:tc>
          <w:tcPr>
            <w:tcW w:w="2101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0C364682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93BAD0A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45-4031-80</w:t>
            </w:r>
          </w:p>
        </w:tc>
      </w:tr>
      <w:tr w:rsidR="00FA70B6" w:rsidRPr="00692EDC" w14:paraId="17B40B48" w14:textId="77777777" w:rsidTr="0033608F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7E95A65D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p4E-BP1 (T37/46)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E1C3751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Alexa647</w:t>
            </w:r>
          </w:p>
        </w:tc>
        <w:tc>
          <w:tcPr>
            <w:tcW w:w="2101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B83103E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Cell Signaling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E12F0FD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5123S</w:t>
            </w:r>
          </w:p>
        </w:tc>
      </w:tr>
      <w:tr w:rsidR="00FA70B6" w:rsidRPr="00692EDC" w14:paraId="1E2A1845" w14:textId="77777777" w:rsidTr="0033608F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712175D0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p-ERK (T202/Y204)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BB1904B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APC</w:t>
            </w:r>
          </w:p>
        </w:tc>
        <w:tc>
          <w:tcPr>
            <w:tcW w:w="2101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5F95E18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A9B982F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369522</w:t>
            </w:r>
          </w:p>
        </w:tc>
      </w:tr>
      <w:tr w:rsidR="00FA70B6" w:rsidRPr="008F4DB5" w14:paraId="3FDC5D70" w14:textId="77777777" w:rsidTr="0033608F">
        <w:trPr>
          <w:trHeight w:val="345"/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F1D6B2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Isotype cont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C65D62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APC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92F99" w14:textId="77777777" w:rsidR="00DA4E6D" w:rsidRPr="00692EDC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B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3E6DD" w14:textId="77777777" w:rsidR="00DA4E6D" w:rsidRPr="008F4DB5" w:rsidRDefault="00DA4E6D" w:rsidP="008F4D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2EDC">
              <w:rPr>
                <w:rFonts w:ascii="Times New Roman" w:eastAsia="맑은 고딕" w:hAnsi="Times New Roman" w:cs="Times New Roman"/>
                <w:kern w:val="0"/>
                <w:sz w:val="22"/>
              </w:rPr>
              <w:t>551414</w:t>
            </w:r>
          </w:p>
        </w:tc>
      </w:tr>
      <w:bookmarkEnd w:id="0"/>
    </w:tbl>
    <w:p w14:paraId="43A308CB" w14:textId="64A9298B" w:rsidR="00343A31" w:rsidRPr="008F4DB5" w:rsidRDefault="00343A31" w:rsidP="008F4DB5">
      <w:pPr>
        <w:spacing w:line="480" w:lineRule="auto"/>
        <w:rPr>
          <w:rFonts w:ascii="Times New Roman" w:eastAsia="맑은 고딕" w:hAnsi="Times New Roman" w:cs="Times New Roman"/>
          <w:sz w:val="22"/>
          <w:szCs w:val="18"/>
        </w:rPr>
      </w:pPr>
    </w:p>
    <w:sectPr w:rsidR="00343A31" w:rsidRPr="008F4DB5" w:rsidSect="00DD00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2C677" w14:textId="77777777" w:rsidR="004B5ECC" w:rsidRDefault="004B5ECC" w:rsidP="000649A7">
      <w:pPr>
        <w:spacing w:after="0" w:line="240" w:lineRule="auto"/>
      </w:pPr>
      <w:r>
        <w:separator/>
      </w:r>
    </w:p>
  </w:endnote>
  <w:endnote w:type="continuationSeparator" w:id="0">
    <w:p w14:paraId="66ECA5FC" w14:textId="77777777" w:rsidR="004B5ECC" w:rsidRDefault="004B5ECC" w:rsidP="00064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54B3C" w14:textId="77777777" w:rsidR="004B5ECC" w:rsidRDefault="004B5ECC" w:rsidP="000649A7">
      <w:pPr>
        <w:spacing w:after="0" w:line="240" w:lineRule="auto"/>
      </w:pPr>
      <w:r>
        <w:separator/>
      </w:r>
    </w:p>
  </w:footnote>
  <w:footnote w:type="continuationSeparator" w:id="0">
    <w:p w14:paraId="38257D34" w14:textId="77777777" w:rsidR="004B5ECC" w:rsidRDefault="004B5ECC" w:rsidP="000649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E19DB"/>
    <w:multiLevelType w:val="multilevel"/>
    <w:tmpl w:val="304C3276"/>
    <w:lvl w:ilvl="0">
      <w:start w:val="1"/>
      <w:numFmt w:val="bullet"/>
      <w:lvlText w:val=""/>
      <w:lvlJc w:val="left"/>
      <w:pPr>
        <w:tabs>
          <w:tab w:val="num" w:pos="1712"/>
        </w:tabs>
        <w:ind w:left="1712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432"/>
        </w:tabs>
        <w:ind w:left="2432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152"/>
        </w:tabs>
        <w:ind w:left="3152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872"/>
        </w:tabs>
        <w:ind w:left="387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592"/>
        </w:tabs>
        <w:ind w:left="459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312"/>
        </w:tabs>
        <w:ind w:left="531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032"/>
        </w:tabs>
        <w:ind w:left="603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752"/>
        </w:tabs>
        <w:ind w:left="675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472"/>
        </w:tabs>
        <w:ind w:left="7472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2F6EDE"/>
    <w:multiLevelType w:val="hybridMultilevel"/>
    <w:tmpl w:val="9CDADCD2"/>
    <w:lvl w:ilvl="0" w:tplc="B3A2EBCC">
      <w:start w:val="140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A452E48"/>
    <w:multiLevelType w:val="hybridMultilevel"/>
    <w:tmpl w:val="5DCE2A08"/>
    <w:lvl w:ilvl="0" w:tplc="2B08168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0F782330"/>
    <w:multiLevelType w:val="hybridMultilevel"/>
    <w:tmpl w:val="C034060A"/>
    <w:lvl w:ilvl="0" w:tplc="85905BF2">
      <w:start w:val="16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4EE2543"/>
    <w:multiLevelType w:val="hybridMultilevel"/>
    <w:tmpl w:val="D3C013B0"/>
    <w:lvl w:ilvl="0" w:tplc="C2083A80">
      <w:start w:val="1"/>
      <w:numFmt w:val="decimal"/>
      <w:lvlText w:val="(%1)"/>
      <w:lvlJc w:val="left"/>
      <w:pPr>
        <w:ind w:left="397" w:hanging="397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7803131"/>
    <w:multiLevelType w:val="hybridMultilevel"/>
    <w:tmpl w:val="4676A27E"/>
    <w:lvl w:ilvl="0" w:tplc="9D7894C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2857F13"/>
    <w:multiLevelType w:val="multilevel"/>
    <w:tmpl w:val="84423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4F06DC"/>
    <w:multiLevelType w:val="hybridMultilevel"/>
    <w:tmpl w:val="7FCE8A3C"/>
    <w:lvl w:ilvl="0" w:tplc="9C32986A">
      <w:start w:val="1"/>
      <w:numFmt w:val="upperLetter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3BA284E"/>
    <w:multiLevelType w:val="hybridMultilevel"/>
    <w:tmpl w:val="A362786C"/>
    <w:lvl w:ilvl="0" w:tplc="36B8B492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8610E4"/>
    <w:multiLevelType w:val="multilevel"/>
    <w:tmpl w:val="3904B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1F0972"/>
    <w:multiLevelType w:val="multilevel"/>
    <w:tmpl w:val="1B749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0D674B6"/>
    <w:multiLevelType w:val="multilevel"/>
    <w:tmpl w:val="8774E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2F6D38"/>
    <w:multiLevelType w:val="hybridMultilevel"/>
    <w:tmpl w:val="56684A86"/>
    <w:lvl w:ilvl="0" w:tplc="97423B60">
      <w:start w:val="1"/>
      <w:numFmt w:val="upperLetter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53D25E68"/>
    <w:multiLevelType w:val="hybridMultilevel"/>
    <w:tmpl w:val="35C40ACA"/>
    <w:lvl w:ilvl="0" w:tplc="BE648FC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78261C7"/>
    <w:multiLevelType w:val="hybridMultilevel"/>
    <w:tmpl w:val="5E520090"/>
    <w:lvl w:ilvl="0" w:tplc="38DCC634">
      <w:start w:val="1"/>
      <w:numFmt w:val="decimal"/>
      <w:lvlText w:val="(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CB51FAC"/>
    <w:multiLevelType w:val="hybridMultilevel"/>
    <w:tmpl w:val="849256FE"/>
    <w:lvl w:ilvl="0" w:tplc="CD7A523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D680E94"/>
    <w:multiLevelType w:val="hybridMultilevel"/>
    <w:tmpl w:val="18EC5F84"/>
    <w:lvl w:ilvl="0" w:tplc="74B0F47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7" w15:restartNumberingAfterBreak="0">
    <w:nsid w:val="6E091065"/>
    <w:multiLevelType w:val="multilevel"/>
    <w:tmpl w:val="256E5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EFE6899"/>
    <w:multiLevelType w:val="hybridMultilevel"/>
    <w:tmpl w:val="E9667B7E"/>
    <w:lvl w:ilvl="0" w:tplc="7A9E5AD4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70BF1DA4"/>
    <w:multiLevelType w:val="hybridMultilevel"/>
    <w:tmpl w:val="CA269E02"/>
    <w:lvl w:ilvl="0" w:tplc="8E1AFDC2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1933A4"/>
    <w:multiLevelType w:val="hybridMultilevel"/>
    <w:tmpl w:val="D9181508"/>
    <w:lvl w:ilvl="0" w:tplc="91E47416">
      <w:start w:val="1"/>
      <w:numFmt w:val="upperLetter"/>
      <w:lvlText w:val="(%1)"/>
      <w:lvlJc w:val="left"/>
      <w:pPr>
        <w:ind w:left="732" w:hanging="372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AA4729"/>
    <w:multiLevelType w:val="hybridMultilevel"/>
    <w:tmpl w:val="E842B278"/>
    <w:lvl w:ilvl="0" w:tplc="51FA411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6184673"/>
    <w:multiLevelType w:val="hybridMultilevel"/>
    <w:tmpl w:val="D058438A"/>
    <w:lvl w:ilvl="0" w:tplc="4D38B41A">
      <w:start w:val="1"/>
      <w:numFmt w:val="bullet"/>
      <w:lvlText w:val=""/>
      <w:lvlJc w:val="left"/>
      <w:pPr>
        <w:ind w:left="360" w:hanging="360"/>
      </w:pPr>
      <w:rPr>
        <w:rFonts w:ascii="Wingdings" w:eastAsia="맑은 고딕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3" w15:restartNumberingAfterBreak="0">
    <w:nsid w:val="784845F0"/>
    <w:multiLevelType w:val="hybridMultilevel"/>
    <w:tmpl w:val="213C5A8C"/>
    <w:lvl w:ilvl="0" w:tplc="15FCB952">
      <w:start w:val="1"/>
      <w:numFmt w:val="upperLetter"/>
      <w:lvlText w:val="(%1)"/>
      <w:lvlJc w:val="left"/>
      <w:pPr>
        <w:ind w:left="732" w:hanging="372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9D4038"/>
    <w:multiLevelType w:val="multilevel"/>
    <w:tmpl w:val="B7086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9C377A0"/>
    <w:multiLevelType w:val="hybridMultilevel"/>
    <w:tmpl w:val="6D0C08D0"/>
    <w:lvl w:ilvl="0" w:tplc="3B50C732">
      <w:numFmt w:val="bullet"/>
      <w:lvlText w:val=""/>
      <w:lvlJc w:val="left"/>
      <w:pPr>
        <w:ind w:left="47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10" w:hanging="400"/>
      </w:pPr>
      <w:rPr>
        <w:rFonts w:ascii="Wingdings" w:hAnsi="Wingdings" w:hint="default"/>
      </w:rPr>
    </w:lvl>
  </w:abstractNum>
  <w:num w:numId="1">
    <w:abstractNumId w:val="21"/>
  </w:num>
  <w:num w:numId="2">
    <w:abstractNumId w:val="4"/>
  </w:num>
  <w:num w:numId="3">
    <w:abstractNumId w:val="5"/>
  </w:num>
  <w:num w:numId="4">
    <w:abstractNumId w:val="14"/>
  </w:num>
  <w:num w:numId="5">
    <w:abstractNumId w:val="13"/>
  </w:num>
  <w:num w:numId="6">
    <w:abstractNumId w:val="17"/>
  </w:num>
  <w:num w:numId="7">
    <w:abstractNumId w:val="0"/>
  </w:num>
  <w:num w:numId="8">
    <w:abstractNumId w:val="9"/>
  </w:num>
  <w:num w:numId="9">
    <w:abstractNumId w:val="11"/>
  </w:num>
  <w:num w:numId="10">
    <w:abstractNumId w:val="6"/>
  </w:num>
  <w:num w:numId="11">
    <w:abstractNumId w:val="3"/>
  </w:num>
  <w:num w:numId="12">
    <w:abstractNumId w:val="24"/>
  </w:num>
  <w:num w:numId="13">
    <w:abstractNumId w:val="16"/>
  </w:num>
  <w:num w:numId="14">
    <w:abstractNumId w:val="7"/>
  </w:num>
  <w:num w:numId="15">
    <w:abstractNumId w:val="12"/>
  </w:num>
  <w:num w:numId="16">
    <w:abstractNumId w:val="2"/>
  </w:num>
  <w:num w:numId="17">
    <w:abstractNumId w:val="15"/>
  </w:num>
  <w:num w:numId="18">
    <w:abstractNumId w:val="19"/>
  </w:num>
  <w:num w:numId="19">
    <w:abstractNumId w:val="8"/>
  </w:num>
  <w:num w:numId="20">
    <w:abstractNumId w:val="23"/>
  </w:num>
  <w:num w:numId="21">
    <w:abstractNumId w:val="20"/>
  </w:num>
  <w:num w:numId="22">
    <w:abstractNumId w:val="10"/>
  </w:num>
  <w:num w:numId="23">
    <w:abstractNumId w:val="22"/>
  </w:num>
  <w:num w:numId="24">
    <w:abstractNumId w:val="1"/>
  </w:num>
  <w:num w:numId="25">
    <w:abstractNumId w:val="25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fxwzr0ot99pserxf15zatb0wdrww99d0se&quot;&gt;eLife용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5&lt;/item&gt;&lt;item&gt;38&lt;/item&gt;&lt;item&gt;41&lt;/item&gt;&lt;item&gt;42&lt;/item&gt;&lt;item&gt;48&lt;/item&gt;&lt;item&gt;49&lt;/item&gt;&lt;item&gt;50&lt;/item&gt;&lt;item&gt;52&lt;/item&gt;&lt;item&gt;53&lt;/item&gt;&lt;item&gt;54&lt;/item&gt;&lt;/record-ids&gt;&lt;/item&gt;&lt;/Libraries&gt;"/>
  </w:docVars>
  <w:rsids>
    <w:rsidRoot w:val="008C07D5"/>
    <w:rsid w:val="00000591"/>
    <w:rsid w:val="00002680"/>
    <w:rsid w:val="00002E9F"/>
    <w:rsid w:val="00004E32"/>
    <w:rsid w:val="00004F44"/>
    <w:rsid w:val="00007440"/>
    <w:rsid w:val="0000774E"/>
    <w:rsid w:val="00010B00"/>
    <w:rsid w:val="00010E74"/>
    <w:rsid w:val="00011558"/>
    <w:rsid w:val="000126B5"/>
    <w:rsid w:val="00014543"/>
    <w:rsid w:val="00014B98"/>
    <w:rsid w:val="00014F53"/>
    <w:rsid w:val="000158A6"/>
    <w:rsid w:val="00015E59"/>
    <w:rsid w:val="00016D44"/>
    <w:rsid w:val="00016EF7"/>
    <w:rsid w:val="00017677"/>
    <w:rsid w:val="00023C76"/>
    <w:rsid w:val="000303A2"/>
    <w:rsid w:val="00031842"/>
    <w:rsid w:val="00032409"/>
    <w:rsid w:val="00033568"/>
    <w:rsid w:val="00033AB1"/>
    <w:rsid w:val="000345FA"/>
    <w:rsid w:val="00034D7F"/>
    <w:rsid w:val="00034EFF"/>
    <w:rsid w:val="00037A17"/>
    <w:rsid w:val="00041406"/>
    <w:rsid w:val="000427DE"/>
    <w:rsid w:val="00044768"/>
    <w:rsid w:val="00044D1A"/>
    <w:rsid w:val="00044D41"/>
    <w:rsid w:val="00050824"/>
    <w:rsid w:val="00051887"/>
    <w:rsid w:val="00053706"/>
    <w:rsid w:val="00054FCF"/>
    <w:rsid w:val="00061A96"/>
    <w:rsid w:val="00061F1E"/>
    <w:rsid w:val="00063D89"/>
    <w:rsid w:val="00063F2A"/>
    <w:rsid w:val="0006404A"/>
    <w:rsid w:val="000649A7"/>
    <w:rsid w:val="000661C9"/>
    <w:rsid w:val="000703F2"/>
    <w:rsid w:val="00070A9D"/>
    <w:rsid w:val="000819F6"/>
    <w:rsid w:val="0008312A"/>
    <w:rsid w:val="0008479E"/>
    <w:rsid w:val="0008599F"/>
    <w:rsid w:val="00087AAB"/>
    <w:rsid w:val="00094E95"/>
    <w:rsid w:val="00095028"/>
    <w:rsid w:val="000957BF"/>
    <w:rsid w:val="000A56EB"/>
    <w:rsid w:val="000A65FC"/>
    <w:rsid w:val="000A711C"/>
    <w:rsid w:val="000B0D6F"/>
    <w:rsid w:val="000B1C31"/>
    <w:rsid w:val="000B673B"/>
    <w:rsid w:val="000B721C"/>
    <w:rsid w:val="000B7A20"/>
    <w:rsid w:val="000C0C4D"/>
    <w:rsid w:val="000C1DEB"/>
    <w:rsid w:val="000C3786"/>
    <w:rsid w:val="000C4601"/>
    <w:rsid w:val="000D203C"/>
    <w:rsid w:val="000D2EFB"/>
    <w:rsid w:val="000D4A15"/>
    <w:rsid w:val="000D5A83"/>
    <w:rsid w:val="000D5BF4"/>
    <w:rsid w:val="000D5D39"/>
    <w:rsid w:val="000E225E"/>
    <w:rsid w:val="000E2927"/>
    <w:rsid w:val="000E77A4"/>
    <w:rsid w:val="000F1EEE"/>
    <w:rsid w:val="000F233A"/>
    <w:rsid w:val="000F394A"/>
    <w:rsid w:val="000F3EE4"/>
    <w:rsid w:val="000F72E1"/>
    <w:rsid w:val="000F7A06"/>
    <w:rsid w:val="0010019B"/>
    <w:rsid w:val="001005C2"/>
    <w:rsid w:val="00103786"/>
    <w:rsid w:val="00103EEB"/>
    <w:rsid w:val="00104086"/>
    <w:rsid w:val="00104753"/>
    <w:rsid w:val="00104A7B"/>
    <w:rsid w:val="0010680F"/>
    <w:rsid w:val="0010766F"/>
    <w:rsid w:val="00111F19"/>
    <w:rsid w:val="001120C0"/>
    <w:rsid w:val="00112AF3"/>
    <w:rsid w:val="00114077"/>
    <w:rsid w:val="001157B5"/>
    <w:rsid w:val="00116297"/>
    <w:rsid w:val="00117C97"/>
    <w:rsid w:val="00120A4B"/>
    <w:rsid w:val="00124740"/>
    <w:rsid w:val="00126755"/>
    <w:rsid w:val="001300EE"/>
    <w:rsid w:val="00131C6F"/>
    <w:rsid w:val="00135656"/>
    <w:rsid w:val="00135E2E"/>
    <w:rsid w:val="00136A48"/>
    <w:rsid w:val="00136DC8"/>
    <w:rsid w:val="00140020"/>
    <w:rsid w:val="00140FD3"/>
    <w:rsid w:val="00142201"/>
    <w:rsid w:val="00142FE8"/>
    <w:rsid w:val="001434A6"/>
    <w:rsid w:val="001439D0"/>
    <w:rsid w:val="001470A0"/>
    <w:rsid w:val="001475E6"/>
    <w:rsid w:val="001527F3"/>
    <w:rsid w:val="00154A33"/>
    <w:rsid w:val="00154F8B"/>
    <w:rsid w:val="00157F29"/>
    <w:rsid w:val="001627AF"/>
    <w:rsid w:val="00164392"/>
    <w:rsid w:val="0017026F"/>
    <w:rsid w:val="001708E1"/>
    <w:rsid w:val="001709B4"/>
    <w:rsid w:val="00171AA8"/>
    <w:rsid w:val="00173F85"/>
    <w:rsid w:val="00174FB7"/>
    <w:rsid w:val="00180381"/>
    <w:rsid w:val="00180E4E"/>
    <w:rsid w:val="00182394"/>
    <w:rsid w:val="00182871"/>
    <w:rsid w:val="00182E86"/>
    <w:rsid w:val="00184A5C"/>
    <w:rsid w:val="00186FC0"/>
    <w:rsid w:val="001919E2"/>
    <w:rsid w:val="00191DF1"/>
    <w:rsid w:val="001922E3"/>
    <w:rsid w:val="0019312A"/>
    <w:rsid w:val="0019664C"/>
    <w:rsid w:val="001A046E"/>
    <w:rsid w:val="001A259E"/>
    <w:rsid w:val="001A43A7"/>
    <w:rsid w:val="001A4660"/>
    <w:rsid w:val="001A5D5C"/>
    <w:rsid w:val="001A61F3"/>
    <w:rsid w:val="001A66BA"/>
    <w:rsid w:val="001A69EB"/>
    <w:rsid w:val="001A72B1"/>
    <w:rsid w:val="001A7871"/>
    <w:rsid w:val="001B0915"/>
    <w:rsid w:val="001B1940"/>
    <w:rsid w:val="001B262A"/>
    <w:rsid w:val="001B30FF"/>
    <w:rsid w:val="001B4A07"/>
    <w:rsid w:val="001B5627"/>
    <w:rsid w:val="001C0FD0"/>
    <w:rsid w:val="001C2F98"/>
    <w:rsid w:val="001C3150"/>
    <w:rsid w:val="001C546B"/>
    <w:rsid w:val="001C5A8C"/>
    <w:rsid w:val="001C7251"/>
    <w:rsid w:val="001C7DA1"/>
    <w:rsid w:val="001D069F"/>
    <w:rsid w:val="001D095B"/>
    <w:rsid w:val="001D1D3F"/>
    <w:rsid w:val="001D2F8F"/>
    <w:rsid w:val="001D3842"/>
    <w:rsid w:val="001D4849"/>
    <w:rsid w:val="001D58D7"/>
    <w:rsid w:val="001D7D05"/>
    <w:rsid w:val="001E15CE"/>
    <w:rsid w:val="001E2B2F"/>
    <w:rsid w:val="001E6D3B"/>
    <w:rsid w:val="001F098E"/>
    <w:rsid w:val="001F0A76"/>
    <w:rsid w:val="001F0B74"/>
    <w:rsid w:val="001F0E8D"/>
    <w:rsid w:val="001F12DB"/>
    <w:rsid w:val="001F2F84"/>
    <w:rsid w:val="001F40AD"/>
    <w:rsid w:val="00200CB4"/>
    <w:rsid w:val="00200CC7"/>
    <w:rsid w:val="00202A7C"/>
    <w:rsid w:val="002031E8"/>
    <w:rsid w:val="002042BD"/>
    <w:rsid w:val="00207B98"/>
    <w:rsid w:val="002112F1"/>
    <w:rsid w:val="00211424"/>
    <w:rsid w:val="00213A2C"/>
    <w:rsid w:val="00214565"/>
    <w:rsid w:val="00214D2B"/>
    <w:rsid w:val="0021751C"/>
    <w:rsid w:val="0021795A"/>
    <w:rsid w:val="00217ABA"/>
    <w:rsid w:val="00223B60"/>
    <w:rsid w:val="0022401F"/>
    <w:rsid w:val="0022656E"/>
    <w:rsid w:val="002349BC"/>
    <w:rsid w:val="0023576A"/>
    <w:rsid w:val="00236352"/>
    <w:rsid w:val="0024011F"/>
    <w:rsid w:val="002420C0"/>
    <w:rsid w:val="00243E92"/>
    <w:rsid w:val="0024411C"/>
    <w:rsid w:val="00245281"/>
    <w:rsid w:val="002479FB"/>
    <w:rsid w:val="00250052"/>
    <w:rsid w:val="002517DB"/>
    <w:rsid w:val="0025279F"/>
    <w:rsid w:val="00252913"/>
    <w:rsid w:val="002532D5"/>
    <w:rsid w:val="002536C4"/>
    <w:rsid w:val="002555C5"/>
    <w:rsid w:val="002557CD"/>
    <w:rsid w:val="00256239"/>
    <w:rsid w:val="002602CD"/>
    <w:rsid w:val="00262670"/>
    <w:rsid w:val="002626AB"/>
    <w:rsid w:val="00263CAD"/>
    <w:rsid w:val="00265C14"/>
    <w:rsid w:val="00267452"/>
    <w:rsid w:val="00267528"/>
    <w:rsid w:val="00267ADD"/>
    <w:rsid w:val="00267D1A"/>
    <w:rsid w:val="00267D7B"/>
    <w:rsid w:val="002702F5"/>
    <w:rsid w:val="00271842"/>
    <w:rsid w:val="00272E79"/>
    <w:rsid w:val="002737B9"/>
    <w:rsid w:val="00273A42"/>
    <w:rsid w:val="00273C68"/>
    <w:rsid w:val="002814F7"/>
    <w:rsid w:val="00281920"/>
    <w:rsid w:val="00284289"/>
    <w:rsid w:val="00285509"/>
    <w:rsid w:val="00286C16"/>
    <w:rsid w:val="00290571"/>
    <w:rsid w:val="00290F12"/>
    <w:rsid w:val="00291B62"/>
    <w:rsid w:val="002922ED"/>
    <w:rsid w:val="00295195"/>
    <w:rsid w:val="00295692"/>
    <w:rsid w:val="00295949"/>
    <w:rsid w:val="002A0613"/>
    <w:rsid w:val="002A2539"/>
    <w:rsid w:val="002B003E"/>
    <w:rsid w:val="002B1F9E"/>
    <w:rsid w:val="002B2886"/>
    <w:rsid w:val="002B3A80"/>
    <w:rsid w:val="002B4137"/>
    <w:rsid w:val="002C0BB2"/>
    <w:rsid w:val="002C3477"/>
    <w:rsid w:val="002C6D89"/>
    <w:rsid w:val="002C6E81"/>
    <w:rsid w:val="002C71B8"/>
    <w:rsid w:val="002D053B"/>
    <w:rsid w:val="002D12A4"/>
    <w:rsid w:val="002D13F8"/>
    <w:rsid w:val="002D673B"/>
    <w:rsid w:val="002E1A27"/>
    <w:rsid w:val="002E2A70"/>
    <w:rsid w:val="002E672B"/>
    <w:rsid w:val="002E7171"/>
    <w:rsid w:val="002F41FF"/>
    <w:rsid w:val="002F696C"/>
    <w:rsid w:val="00302093"/>
    <w:rsid w:val="00302297"/>
    <w:rsid w:val="003029EB"/>
    <w:rsid w:val="0030448D"/>
    <w:rsid w:val="003045D5"/>
    <w:rsid w:val="00304C52"/>
    <w:rsid w:val="00305134"/>
    <w:rsid w:val="0030519C"/>
    <w:rsid w:val="00306316"/>
    <w:rsid w:val="00306C91"/>
    <w:rsid w:val="00310776"/>
    <w:rsid w:val="0031077F"/>
    <w:rsid w:val="00313675"/>
    <w:rsid w:val="003156D6"/>
    <w:rsid w:val="0031661B"/>
    <w:rsid w:val="003203A4"/>
    <w:rsid w:val="003209EF"/>
    <w:rsid w:val="00323B78"/>
    <w:rsid w:val="00325F3E"/>
    <w:rsid w:val="003305DF"/>
    <w:rsid w:val="00330988"/>
    <w:rsid w:val="00330F42"/>
    <w:rsid w:val="0033199E"/>
    <w:rsid w:val="003357BE"/>
    <w:rsid w:val="0033608F"/>
    <w:rsid w:val="0034244B"/>
    <w:rsid w:val="00343A31"/>
    <w:rsid w:val="00345745"/>
    <w:rsid w:val="00345A57"/>
    <w:rsid w:val="00346867"/>
    <w:rsid w:val="00346E35"/>
    <w:rsid w:val="00347291"/>
    <w:rsid w:val="00347B23"/>
    <w:rsid w:val="00351CB2"/>
    <w:rsid w:val="00354160"/>
    <w:rsid w:val="00354752"/>
    <w:rsid w:val="00357299"/>
    <w:rsid w:val="00357E16"/>
    <w:rsid w:val="00361349"/>
    <w:rsid w:val="00364F8B"/>
    <w:rsid w:val="00365570"/>
    <w:rsid w:val="00371466"/>
    <w:rsid w:val="00371479"/>
    <w:rsid w:val="0037618A"/>
    <w:rsid w:val="00376534"/>
    <w:rsid w:val="00377E57"/>
    <w:rsid w:val="0038030B"/>
    <w:rsid w:val="00380E2D"/>
    <w:rsid w:val="003832A1"/>
    <w:rsid w:val="00384BE6"/>
    <w:rsid w:val="00384FCE"/>
    <w:rsid w:val="0038508C"/>
    <w:rsid w:val="00391019"/>
    <w:rsid w:val="003910AB"/>
    <w:rsid w:val="003A055F"/>
    <w:rsid w:val="003A3283"/>
    <w:rsid w:val="003A7801"/>
    <w:rsid w:val="003B1C19"/>
    <w:rsid w:val="003B1FBC"/>
    <w:rsid w:val="003B2502"/>
    <w:rsid w:val="003B3A1A"/>
    <w:rsid w:val="003B4A13"/>
    <w:rsid w:val="003B5034"/>
    <w:rsid w:val="003B5E0D"/>
    <w:rsid w:val="003B5F9C"/>
    <w:rsid w:val="003B74AB"/>
    <w:rsid w:val="003B7A66"/>
    <w:rsid w:val="003C3255"/>
    <w:rsid w:val="003C3FB1"/>
    <w:rsid w:val="003C4C34"/>
    <w:rsid w:val="003C5A7C"/>
    <w:rsid w:val="003D0FB9"/>
    <w:rsid w:val="003D199D"/>
    <w:rsid w:val="003D2050"/>
    <w:rsid w:val="003D2E4E"/>
    <w:rsid w:val="003D5EB1"/>
    <w:rsid w:val="003D65DC"/>
    <w:rsid w:val="003D7B72"/>
    <w:rsid w:val="003E058E"/>
    <w:rsid w:val="003E0F1E"/>
    <w:rsid w:val="003E169C"/>
    <w:rsid w:val="003E176F"/>
    <w:rsid w:val="003E311E"/>
    <w:rsid w:val="003E5892"/>
    <w:rsid w:val="003E66A9"/>
    <w:rsid w:val="003E7178"/>
    <w:rsid w:val="003F02F8"/>
    <w:rsid w:val="003F0F60"/>
    <w:rsid w:val="003F17C3"/>
    <w:rsid w:val="003F1D46"/>
    <w:rsid w:val="003F2527"/>
    <w:rsid w:val="003F3933"/>
    <w:rsid w:val="003F49B8"/>
    <w:rsid w:val="003F6C65"/>
    <w:rsid w:val="004036FE"/>
    <w:rsid w:val="00404475"/>
    <w:rsid w:val="00405BB0"/>
    <w:rsid w:val="004077DD"/>
    <w:rsid w:val="00411C2F"/>
    <w:rsid w:val="00412561"/>
    <w:rsid w:val="00414012"/>
    <w:rsid w:val="00417FAB"/>
    <w:rsid w:val="00420301"/>
    <w:rsid w:val="00423AE1"/>
    <w:rsid w:val="00426086"/>
    <w:rsid w:val="00426DB4"/>
    <w:rsid w:val="004324F4"/>
    <w:rsid w:val="0043255B"/>
    <w:rsid w:val="0043459E"/>
    <w:rsid w:val="00436352"/>
    <w:rsid w:val="004434B6"/>
    <w:rsid w:val="00443F95"/>
    <w:rsid w:val="00447BC3"/>
    <w:rsid w:val="0045078B"/>
    <w:rsid w:val="004532EC"/>
    <w:rsid w:val="00453B33"/>
    <w:rsid w:val="00453D46"/>
    <w:rsid w:val="0045640F"/>
    <w:rsid w:val="004564C6"/>
    <w:rsid w:val="00457088"/>
    <w:rsid w:val="004633BF"/>
    <w:rsid w:val="00463C01"/>
    <w:rsid w:val="00463DFE"/>
    <w:rsid w:val="0046729E"/>
    <w:rsid w:val="004727DF"/>
    <w:rsid w:val="0047422D"/>
    <w:rsid w:val="00484FBA"/>
    <w:rsid w:val="0048740F"/>
    <w:rsid w:val="00487AD4"/>
    <w:rsid w:val="00487D1B"/>
    <w:rsid w:val="00487D25"/>
    <w:rsid w:val="00490B71"/>
    <w:rsid w:val="00491B8F"/>
    <w:rsid w:val="00496FF7"/>
    <w:rsid w:val="00497183"/>
    <w:rsid w:val="004A09C0"/>
    <w:rsid w:val="004A30C6"/>
    <w:rsid w:val="004A37CA"/>
    <w:rsid w:val="004A37FC"/>
    <w:rsid w:val="004A3CCC"/>
    <w:rsid w:val="004A7BE3"/>
    <w:rsid w:val="004B0770"/>
    <w:rsid w:val="004B0B17"/>
    <w:rsid w:val="004B1D6C"/>
    <w:rsid w:val="004B3704"/>
    <w:rsid w:val="004B4393"/>
    <w:rsid w:val="004B4B95"/>
    <w:rsid w:val="004B528C"/>
    <w:rsid w:val="004B5ECC"/>
    <w:rsid w:val="004B5F3F"/>
    <w:rsid w:val="004B6042"/>
    <w:rsid w:val="004B6A56"/>
    <w:rsid w:val="004B7FB9"/>
    <w:rsid w:val="004C2D21"/>
    <w:rsid w:val="004C2EFC"/>
    <w:rsid w:val="004C34B0"/>
    <w:rsid w:val="004C45B8"/>
    <w:rsid w:val="004C4EBB"/>
    <w:rsid w:val="004C5738"/>
    <w:rsid w:val="004C6B35"/>
    <w:rsid w:val="004D0527"/>
    <w:rsid w:val="004D1769"/>
    <w:rsid w:val="004D2361"/>
    <w:rsid w:val="004D3C92"/>
    <w:rsid w:val="004D5509"/>
    <w:rsid w:val="004D6CEA"/>
    <w:rsid w:val="004D6EBD"/>
    <w:rsid w:val="004E00B0"/>
    <w:rsid w:val="004E1E5C"/>
    <w:rsid w:val="004E1E84"/>
    <w:rsid w:val="004E2331"/>
    <w:rsid w:val="004E3F1D"/>
    <w:rsid w:val="004E6594"/>
    <w:rsid w:val="004E75A3"/>
    <w:rsid w:val="004F0BA2"/>
    <w:rsid w:val="0050060B"/>
    <w:rsid w:val="005023A3"/>
    <w:rsid w:val="00505226"/>
    <w:rsid w:val="00506F94"/>
    <w:rsid w:val="00514362"/>
    <w:rsid w:val="00515E70"/>
    <w:rsid w:val="00515F1B"/>
    <w:rsid w:val="0051746D"/>
    <w:rsid w:val="00520C16"/>
    <w:rsid w:val="0052316C"/>
    <w:rsid w:val="00525A6F"/>
    <w:rsid w:val="00533977"/>
    <w:rsid w:val="00541D94"/>
    <w:rsid w:val="005431BE"/>
    <w:rsid w:val="00545181"/>
    <w:rsid w:val="005458AF"/>
    <w:rsid w:val="00547674"/>
    <w:rsid w:val="0055145E"/>
    <w:rsid w:val="00551C8B"/>
    <w:rsid w:val="00552B03"/>
    <w:rsid w:val="00553114"/>
    <w:rsid w:val="005543FE"/>
    <w:rsid w:val="00554B1D"/>
    <w:rsid w:val="00562914"/>
    <w:rsid w:val="005654E4"/>
    <w:rsid w:val="00567FD1"/>
    <w:rsid w:val="00576314"/>
    <w:rsid w:val="0058086C"/>
    <w:rsid w:val="00580A96"/>
    <w:rsid w:val="00581DFC"/>
    <w:rsid w:val="005828E0"/>
    <w:rsid w:val="00583486"/>
    <w:rsid w:val="005855C3"/>
    <w:rsid w:val="00587EA1"/>
    <w:rsid w:val="00591331"/>
    <w:rsid w:val="005937A2"/>
    <w:rsid w:val="005946BC"/>
    <w:rsid w:val="00594D45"/>
    <w:rsid w:val="00595DB3"/>
    <w:rsid w:val="00597272"/>
    <w:rsid w:val="005A07A8"/>
    <w:rsid w:val="005A114B"/>
    <w:rsid w:val="005A16DE"/>
    <w:rsid w:val="005A281C"/>
    <w:rsid w:val="005A35AB"/>
    <w:rsid w:val="005A3E3C"/>
    <w:rsid w:val="005A4F7D"/>
    <w:rsid w:val="005A5B50"/>
    <w:rsid w:val="005B14CA"/>
    <w:rsid w:val="005B2CDC"/>
    <w:rsid w:val="005B60B3"/>
    <w:rsid w:val="005B611D"/>
    <w:rsid w:val="005C3258"/>
    <w:rsid w:val="005C6AE0"/>
    <w:rsid w:val="005D065F"/>
    <w:rsid w:val="005D0EEE"/>
    <w:rsid w:val="005D22CC"/>
    <w:rsid w:val="005D2A19"/>
    <w:rsid w:val="005D2C1A"/>
    <w:rsid w:val="005E1EC6"/>
    <w:rsid w:val="005E2AF2"/>
    <w:rsid w:val="005E2C5F"/>
    <w:rsid w:val="005E5CD8"/>
    <w:rsid w:val="005E6892"/>
    <w:rsid w:val="005E6C86"/>
    <w:rsid w:val="005F0395"/>
    <w:rsid w:val="005F09EF"/>
    <w:rsid w:val="005F19B5"/>
    <w:rsid w:val="005F778A"/>
    <w:rsid w:val="005F7815"/>
    <w:rsid w:val="006002A9"/>
    <w:rsid w:val="00601B56"/>
    <w:rsid w:val="006032CE"/>
    <w:rsid w:val="00603DED"/>
    <w:rsid w:val="006054D9"/>
    <w:rsid w:val="00605E04"/>
    <w:rsid w:val="0061039D"/>
    <w:rsid w:val="00615060"/>
    <w:rsid w:val="00615BEA"/>
    <w:rsid w:val="006163C0"/>
    <w:rsid w:val="00617D99"/>
    <w:rsid w:val="00617E99"/>
    <w:rsid w:val="00620CBB"/>
    <w:rsid w:val="00622068"/>
    <w:rsid w:val="006221B5"/>
    <w:rsid w:val="0062258D"/>
    <w:rsid w:val="00622969"/>
    <w:rsid w:val="00625818"/>
    <w:rsid w:val="00625F75"/>
    <w:rsid w:val="00626490"/>
    <w:rsid w:val="006265CA"/>
    <w:rsid w:val="00626EB6"/>
    <w:rsid w:val="00631721"/>
    <w:rsid w:val="00631F5E"/>
    <w:rsid w:val="0063201E"/>
    <w:rsid w:val="00633655"/>
    <w:rsid w:val="006336ED"/>
    <w:rsid w:val="00642300"/>
    <w:rsid w:val="00642DB6"/>
    <w:rsid w:val="006437A6"/>
    <w:rsid w:val="00646A5F"/>
    <w:rsid w:val="00646D97"/>
    <w:rsid w:val="0064774D"/>
    <w:rsid w:val="006477B2"/>
    <w:rsid w:val="006478B3"/>
    <w:rsid w:val="006479B2"/>
    <w:rsid w:val="0065003B"/>
    <w:rsid w:val="00650E0F"/>
    <w:rsid w:val="00651617"/>
    <w:rsid w:val="0065244D"/>
    <w:rsid w:val="00653B99"/>
    <w:rsid w:val="006544DB"/>
    <w:rsid w:val="00656F39"/>
    <w:rsid w:val="00657DF9"/>
    <w:rsid w:val="006614DA"/>
    <w:rsid w:val="00661601"/>
    <w:rsid w:val="006617AC"/>
    <w:rsid w:val="006634AF"/>
    <w:rsid w:val="0066528C"/>
    <w:rsid w:val="00666FB4"/>
    <w:rsid w:val="00671AB6"/>
    <w:rsid w:val="00671FEC"/>
    <w:rsid w:val="00674712"/>
    <w:rsid w:val="0067485B"/>
    <w:rsid w:val="00674C3E"/>
    <w:rsid w:val="00675D0F"/>
    <w:rsid w:val="00680538"/>
    <w:rsid w:val="00680E55"/>
    <w:rsid w:val="00682AB1"/>
    <w:rsid w:val="00682B4C"/>
    <w:rsid w:val="00683274"/>
    <w:rsid w:val="00683DB4"/>
    <w:rsid w:val="00686CA2"/>
    <w:rsid w:val="00686E08"/>
    <w:rsid w:val="006918C7"/>
    <w:rsid w:val="00691A1C"/>
    <w:rsid w:val="006926A3"/>
    <w:rsid w:val="00692EDC"/>
    <w:rsid w:val="00696530"/>
    <w:rsid w:val="0069683B"/>
    <w:rsid w:val="00696E3E"/>
    <w:rsid w:val="00697289"/>
    <w:rsid w:val="00697DFE"/>
    <w:rsid w:val="006A2064"/>
    <w:rsid w:val="006A2A15"/>
    <w:rsid w:val="006A4336"/>
    <w:rsid w:val="006A4F88"/>
    <w:rsid w:val="006A6347"/>
    <w:rsid w:val="006B08A9"/>
    <w:rsid w:val="006B2188"/>
    <w:rsid w:val="006B299F"/>
    <w:rsid w:val="006B2F92"/>
    <w:rsid w:val="006B3396"/>
    <w:rsid w:val="006B5A30"/>
    <w:rsid w:val="006B5E2B"/>
    <w:rsid w:val="006B6AAC"/>
    <w:rsid w:val="006C0DA0"/>
    <w:rsid w:val="006C49D6"/>
    <w:rsid w:val="006C58E1"/>
    <w:rsid w:val="006C5970"/>
    <w:rsid w:val="006C6D13"/>
    <w:rsid w:val="006C6F5D"/>
    <w:rsid w:val="006C7FCA"/>
    <w:rsid w:val="006D5786"/>
    <w:rsid w:val="006D76F4"/>
    <w:rsid w:val="006E10A8"/>
    <w:rsid w:val="006E1A18"/>
    <w:rsid w:val="006E21D1"/>
    <w:rsid w:val="006E24F9"/>
    <w:rsid w:val="006E3556"/>
    <w:rsid w:val="006E36FC"/>
    <w:rsid w:val="006E4567"/>
    <w:rsid w:val="006E78D9"/>
    <w:rsid w:val="006E7E07"/>
    <w:rsid w:val="006F14CB"/>
    <w:rsid w:val="006F16FB"/>
    <w:rsid w:val="006F21C6"/>
    <w:rsid w:val="006F2CB0"/>
    <w:rsid w:val="006F3F1C"/>
    <w:rsid w:val="00701FE3"/>
    <w:rsid w:val="00702B20"/>
    <w:rsid w:val="00702EA0"/>
    <w:rsid w:val="007037E6"/>
    <w:rsid w:val="00704FEA"/>
    <w:rsid w:val="00707842"/>
    <w:rsid w:val="007103F7"/>
    <w:rsid w:val="00710448"/>
    <w:rsid w:val="00711CC7"/>
    <w:rsid w:val="0071513E"/>
    <w:rsid w:val="00715228"/>
    <w:rsid w:val="00715E4A"/>
    <w:rsid w:val="007161C0"/>
    <w:rsid w:val="00716F5E"/>
    <w:rsid w:val="00720538"/>
    <w:rsid w:val="00721F30"/>
    <w:rsid w:val="00722D29"/>
    <w:rsid w:val="007233B3"/>
    <w:rsid w:val="00723B45"/>
    <w:rsid w:val="00724E49"/>
    <w:rsid w:val="007250A7"/>
    <w:rsid w:val="00726D41"/>
    <w:rsid w:val="0073115C"/>
    <w:rsid w:val="007376DD"/>
    <w:rsid w:val="0074037A"/>
    <w:rsid w:val="00741769"/>
    <w:rsid w:val="00741F11"/>
    <w:rsid w:val="00745B52"/>
    <w:rsid w:val="00746C4A"/>
    <w:rsid w:val="00747136"/>
    <w:rsid w:val="00747868"/>
    <w:rsid w:val="007538C8"/>
    <w:rsid w:val="00754901"/>
    <w:rsid w:val="00754FC0"/>
    <w:rsid w:val="007555FC"/>
    <w:rsid w:val="00761E1C"/>
    <w:rsid w:val="00762AFC"/>
    <w:rsid w:val="007737B9"/>
    <w:rsid w:val="00777801"/>
    <w:rsid w:val="00780C55"/>
    <w:rsid w:val="007811C6"/>
    <w:rsid w:val="00781547"/>
    <w:rsid w:val="00782DED"/>
    <w:rsid w:val="00783E38"/>
    <w:rsid w:val="0078627F"/>
    <w:rsid w:val="0079052B"/>
    <w:rsid w:val="007932D8"/>
    <w:rsid w:val="00793717"/>
    <w:rsid w:val="0079374E"/>
    <w:rsid w:val="0079465C"/>
    <w:rsid w:val="00794F03"/>
    <w:rsid w:val="00796140"/>
    <w:rsid w:val="007964BA"/>
    <w:rsid w:val="00796B0F"/>
    <w:rsid w:val="007A03F8"/>
    <w:rsid w:val="007A1937"/>
    <w:rsid w:val="007A52BA"/>
    <w:rsid w:val="007A6532"/>
    <w:rsid w:val="007A7F0A"/>
    <w:rsid w:val="007B10FE"/>
    <w:rsid w:val="007B1832"/>
    <w:rsid w:val="007B2280"/>
    <w:rsid w:val="007B27B5"/>
    <w:rsid w:val="007B2BD2"/>
    <w:rsid w:val="007B2D39"/>
    <w:rsid w:val="007B5E3C"/>
    <w:rsid w:val="007B60E2"/>
    <w:rsid w:val="007C0F07"/>
    <w:rsid w:val="007C14F9"/>
    <w:rsid w:val="007C543C"/>
    <w:rsid w:val="007C5957"/>
    <w:rsid w:val="007C7596"/>
    <w:rsid w:val="007D1E16"/>
    <w:rsid w:val="007D521F"/>
    <w:rsid w:val="007D64E4"/>
    <w:rsid w:val="007D79C2"/>
    <w:rsid w:val="007D7A5C"/>
    <w:rsid w:val="007D7FBD"/>
    <w:rsid w:val="007E21E3"/>
    <w:rsid w:val="007E3F49"/>
    <w:rsid w:val="007E433A"/>
    <w:rsid w:val="007E4E07"/>
    <w:rsid w:val="007F0048"/>
    <w:rsid w:val="007F051A"/>
    <w:rsid w:val="007F1220"/>
    <w:rsid w:val="007F263A"/>
    <w:rsid w:val="007F56CA"/>
    <w:rsid w:val="0080007E"/>
    <w:rsid w:val="00800414"/>
    <w:rsid w:val="00800648"/>
    <w:rsid w:val="00801BA5"/>
    <w:rsid w:val="00804BD1"/>
    <w:rsid w:val="00810A1C"/>
    <w:rsid w:val="00813163"/>
    <w:rsid w:val="0081662D"/>
    <w:rsid w:val="00816D90"/>
    <w:rsid w:val="008218D2"/>
    <w:rsid w:val="00822558"/>
    <w:rsid w:val="00822C83"/>
    <w:rsid w:val="00822D42"/>
    <w:rsid w:val="008269BF"/>
    <w:rsid w:val="00826C26"/>
    <w:rsid w:val="008307A7"/>
    <w:rsid w:val="008312F3"/>
    <w:rsid w:val="008327D0"/>
    <w:rsid w:val="00833330"/>
    <w:rsid w:val="0083481E"/>
    <w:rsid w:val="0083515C"/>
    <w:rsid w:val="008352E9"/>
    <w:rsid w:val="008413BD"/>
    <w:rsid w:val="008415EA"/>
    <w:rsid w:val="00842C46"/>
    <w:rsid w:val="008453D9"/>
    <w:rsid w:val="008472DA"/>
    <w:rsid w:val="0084785C"/>
    <w:rsid w:val="008525AA"/>
    <w:rsid w:val="008534AF"/>
    <w:rsid w:val="00855257"/>
    <w:rsid w:val="0086137A"/>
    <w:rsid w:val="00861FC4"/>
    <w:rsid w:val="008621E4"/>
    <w:rsid w:val="00863831"/>
    <w:rsid w:val="008638D2"/>
    <w:rsid w:val="00864DCA"/>
    <w:rsid w:val="008651F4"/>
    <w:rsid w:val="00866052"/>
    <w:rsid w:val="00870119"/>
    <w:rsid w:val="00870786"/>
    <w:rsid w:val="00872036"/>
    <w:rsid w:val="008736B8"/>
    <w:rsid w:val="00875085"/>
    <w:rsid w:val="0087548C"/>
    <w:rsid w:val="00875933"/>
    <w:rsid w:val="008777B2"/>
    <w:rsid w:val="00880C86"/>
    <w:rsid w:val="00881DD1"/>
    <w:rsid w:val="008832CA"/>
    <w:rsid w:val="0089528B"/>
    <w:rsid w:val="008957FC"/>
    <w:rsid w:val="008A0490"/>
    <w:rsid w:val="008A12A9"/>
    <w:rsid w:val="008A22C2"/>
    <w:rsid w:val="008A2C66"/>
    <w:rsid w:val="008A53AA"/>
    <w:rsid w:val="008A64D8"/>
    <w:rsid w:val="008A6D43"/>
    <w:rsid w:val="008A7F29"/>
    <w:rsid w:val="008B55C8"/>
    <w:rsid w:val="008B5831"/>
    <w:rsid w:val="008B6C04"/>
    <w:rsid w:val="008C07D5"/>
    <w:rsid w:val="008C0A61"/>
    <w:rsid w:val="008C0BD5"/>
    <w:rsid w:val="008C36AA"/>
    <w:rsid w:val="008C5F9C"/>
    <w:rsid w:val="008C6CB4"/>
    <w:rsid w:val="008C6E0F"/>
    <w:rsid w:val="008D08E5"/>
    <w:rsid w:val="008D2413"/>
    <w:rsid w:val="008D37C4"/>
    <w:rsid w:val="008D5408"/>
    <w:rsid w:val="008D7741"/>
    <w:rsid w:val="008E045B"/>
    <w:rsid w:val="008E0838"/>
    <w:rsid w:val="008E287A"/>
    <w:rsid w:val="008E2A92"/>
    <w:rsid w:val="008E4637"/>
    <w:rsid w:val="008E69D8"/>
    <w:rsid w:val="008E7550"/>
    <w:rsid w:val="008E7D80"/>
    <w:rsid w:val="008F0D73"/>
    <w:rsid w:val="008F1CDB"/>
    <w:rsid w:val="008F250C"/>
    <w:rsid w:val="008F3D06"/>
    <w:rsid w:val="008F4150"/>
    <w:rsid w:val="008F4DB5"/>
    <w:rsid w:val="008F6094"/>
    <w:rsid w:val="008F6B40"/>
    <w:rsid w:val="008F7BCE"/>
    <w:rsid w:val="0090093F"/>
    <w:rsid w:val="009028EA"/>
    <w:rsid w:val="00902CF3"/>
    <w:rsid w:val="00902EFF"/>
    <w:rsid w:val="0090400A"/>
    <w:rsid w:val="00904560"/>
    <w:rsid w:val="0090568C"/>
    <w:rsid w:val="00905D6F"/>
    <w:rsid w:val="0090656C"/>
    <w:rsid w:val="009071D3"/>
    <w:rsid w:val="00907870"/>
    <w:rsid w:val="00910F9D"/>
    <w:rsid w:val="0091370E"/>
    <w:rsid w:val="009174C5"/>
    <w:rsid w:val="00921ACF"/>
    <w:rsid w:val="00923868"/>
    <w:rsid w:val="0092397B"/>
    <w:rsid w:val="009252E5"/>
    <w:rsid w:val="00933AF8"/>
    <w:rsid w:val="009341EE"/>
    <w:rsid w:val="009357FD"/>
    <w:rsid w:val="009362D7"/>
    <w:rsid w:val="009365BB"/>
    <w:rsid w:val="00936ED2"/>
    <w:rsid w:val="00940823"/>
    <w:rsid w:val="0094169D"/>
    <w:rsid w:val="00943DA2"/>
    <w:rsid w:val="00943E61"/>
    <w:rsid w:val="00950F97"/>
    <w:rsid w:val="0095361C"/>
    <w:rsid w:val="00954F38"/>
    <w:rsid w:val="00955753"/>
    <w:rsid w:val="0095748B"/>
    <w:rsid w:val="00957A12"/>
    <w:rsid w:val="00960171"/>
    <w:rsid w:val="009602C6"/>
    <w:rsid w:val="0096222F"/>
    <w:rsid w:val="00962F07"/>
    <w:rsid w:val="0097079E"/>
    <w:rsid w:val="009725BB"/>
    <w:rsid w:val="009735EB"/>
    <w:rsid w:val="0097442D"/>
    <w:rsid w:val="00974A7A"/>
    <w:rsid w:val="00976B81"/>
    <w:rsid w:val="0098137B"/>
    <w:rsid w:val="00984A4A"/>
    <w:rsid w:val="00986AC8"/>
    <w:rsid w:val="0099164C"/>
    <w:rsid w:val="0099462C"/>
    <w:rsid w:val="00996A3C"/>
    <w:rsid w:val="00996C54"/>
    <w:rsid w:val="00996CE5"/>
    <w:rsid w:val="00996F0B"/>
    <w:rsid w:val="009A08C2"/>
    <w:rsid w:val="009A1F6B"/>
    <w:rsid w:val="009A21E6"/>
    <w:rsid w:val="009A288C"/>
    <w:rsid w:val="009A49F1"/>
    <w:rsid w:val="009A6564"/>
    <w:rsid w:val="009A6B45"/>
    <w:rsid w:val="009A77BE"/>
    <w:rsid w:val="009B0430"/>
    <w:rsid w:val="009B0851"/>
    <w:rsid w:val="009B0D53"/>
    <w:rsid w:val="009B12CC"/>
    <w:rsid w:val="009B21DB"/>
    <w:rsid w:val="009B2D89"/>
    <w:rsid w:val="009B40E2"/>
    <w:rsid w:val="009B417B"/>
    <w:rsid w:val="009C0CF7"/>
    <w:rsid w:val="009C2BB2"/>
    <w:rsid w:val="009C3D75"/>
    <w:rsid w:val="009C61E8"/>
    <w:rsid w:val="009D1055"/>
    <w:rsid w:val="009D16C5"/>
    <w:rsid w:val="009D34AD"/>
    <w:rsid w:val="009D44DE"/>
    <w:rsid w:val="009D716B"/>
    <w:rsid w:val="009E559E"/>
    <w:rsid w:val="009E578E"/>
    <w:rsid w:val="009E590F"/>
    <w:rsid w:val="009E7491"/>
    <w:rsid w:val="009F148F"/>
    <w:rsid w:val="009F25D5"/>
    <w:rsid w:val="009F3E4B"/>
    <w:rsid w:val="009F4CE1"/>
    <w:rsid w:val="009F74FD"/>
    <w:rsid w:val="009F7A5E"/>
    <w:rsid w:val="009F7C2E"/>
    <w:rsid w:val="00A0060C"/>
    <w:rsid w:val="00A007FD"/>
    <w:rsid w:val="00A01A3C"/>
    <w:rsid w:val="00A076C8"/>
    <w:rsid w:val="00A108F8"/>
    <w:rsid w:val="00A1223E"/>
    <w:rsid w:val="00A1266A"/>
    <w:rsid w:val="00A153B1"/>
    <w:rsid w:val="00A1564F"/>
    <w:rsid w:val="00A20E74"/>
    <w:rsid w:val="00A22AF3"/>
    <w:rsid w:val="00A247FB"/>
    <w:rsid w:val="00A263F4"/>
    <w:rsid w:val="00A277ED"/>
    <w:rsid w:val="00A27F11"/>
    <w:rsid w:val="00A30FB5"/>
    <w:rsid w:val="00A321D9"/>
    <w:rsid w:val="00A374A5"/>
    <w:rsid w:val="00A37A69"/>
    <w:rsid w:val="00A37F93"/>
    <w:rsid w:val="00A41610"/>
    <w:rsid w:val="00A45000"/>
    <w:rsid w:val="00A508F1"/>
    <w:rsid w:val="00A5097D"/>
    <w:rsid w:val="00A55851"/>
    <w:rsid w:val="00A56306"/>
    <w:rsid w:val="00A5630A"/>
    <w:rsid w:val="00A60132"/>
    <w:rsid w:val="00A6099A"/>
    <w:rsid w:val="00A61D7E"/>
    <w:rsid w:val="00A6316B"/>
    <w:rsid w:val="00A65B80"/>
    <w:rsid w:val="00A66393"/>
    <w:rsid w:val="00A71BC5"/>
    <w:rsid w:val="00A72F7F"/>
    <w:rsid w:val="00A7365D"/>
    <w:rsid w:val="00A760F8"/>
    <w:rsid w:val="00A76527"/>
    <w:rsid w:val="00A76D37"/>
    <w:rsid w:val="00A770A0"/>
    <w:rsid w:val="00A77512"/>
    <w:rsid w:val="00A77C3F"/>
    <w:rsid w:val="00A81578"/>
    <w:rsid w:val="00A82965"/>
    <w:rsid w:val="00A8393C"/>
    <w:rsid w:val="00A83C8E"/>
    <w:rsid w:val="00A860E7"/>
    <w:rsid w:val="00A86D36"/>
    <w:rsid w:val="00A910AF"/>
    <w:rsid w:val="00A91AC4"/>
    <w:rsid w:val="00A91AE2"/>
    <w:rsid w:val="00A9503F"/>
    <w:rsid w:val="00A96238"/>
    <w:rsid w:val="00A96B09"/>
    <w:rsid w:val="00A96B6A"/>
    <w:rsid w:val="00A97A0C"/>
    <w:rsid w:val="00A97C36"/>
    <w:rsid w:val="00AA2C7F"/>
    <w:rsid w:val="00AA639A"/>
    <w:rsid w:val="00AA7AAA"/>
    <w:rsid w:val="00AB241D"/>
    <w:rsid w:val="00AB411F"/>
    <w:rsid w:val="00AB469A"/>
    <w:rsid w:val="00AB6BC9"/>
    <w:rsid w:val="00AB78AB"/>
    <w:rsid w:val="00AC0FEB"/>
    <w:rsid w:val="00AC289F"/>
    <w:rsid w:val="00AC2BF5"/>
    <w:rsid w:val="00AC351A"/>
    <w:rsid w:val="00AC493D"/>
    <w:rsid w:val="00AC500B"/>
    <w:rsid w:val="00AD00A9"/>
    <w:rsid w:val="00AD225E"/>
    <w:rsid w:val="00AD40E3"/>
    <w:rsid w:val="00AD517B"/>
    <w:rsid w:val="00AD7CEC"/>
    <w:rsid w:val="00AE3355"/>
    <w:rsid w:val="00AE3DDD"/>
    <w:rsid w:val="00AE54F7"/>
    <w:rsid w:val="00AE6737"/>
    <w:rsid w:val="00AE7936"/>
    <w:rsid w:val="00AF0D2F"/>
    <w:rsid w:val="00AF0F8B"/>
    <w:rsid w:val="00AF14DE"/>
    <w:rsid w:val="00AF1EAE"/>
    <w:rsid w:val="00AF2649"/>
    <w:rsid w:val="00AF2FC3"/>
    <w:rsid w:val="00AF62EB"/>
    <w:rsid w:val="00B014C9"/>
    <w:rsid w:val="00B0236B"/>
    <w:rsid w:val="00B05403"/>
    <w:rsid w:val="00B0697A"/>
    <w:rsid w:val="00B0710F"/>
    <w:rsid w:val="00B07AFB"/>
    <w:rsid w:val="00B12B80"/>
    <w:rsid w:val="00B1313B"/>
    <w:rsid w:val="00B1479C"/>
    <w:rsid w:val="00B17E3C"/>
    <w:rsid w:val="00B2221A"/>
    <w:rsid w:val="00B255D9"/>
    <w:rsid w:val="00B270F2"/>
    <w:rsid w:val="00B30297"/>
    <w:rsid w:val="00B35F88"/>
    <w:rsid w:val="00B37C5F"/>
    <w:rsid w:val="00B414D0"/>
    <w:rsid w:val="00B42057"/>
    <w:rsid w:val="00B42606"/>
    <w:rsid w:val="00B428B9"/>
    <w:rsid w:val="00B434BF"/>
    <w:rsid w:val="00B445F5"/>
    <w:rsid w:val="00B46B4D"/>
    <w:rsid w:val="00B470F8"/>
    <w:rsid w:val="00B4728F"/>
    <w:rsid w:val="00B51001"/>
    <w:rsid w:val="00B534FB"/>
    <w:rsid w:val="00B5370C"/>
    <w:rsid w:val="00B53E5F"/>
    <w:rsid w:val="00B53FF6"/>
    <w:rsid w:val="00B55106"/>
    <w:rsid w:val="00B5597F"/>
    <w:rsid w:val="00B5759A"/>
    <w:rsid w:val="00B605E2"/>
    <w:rsid w:val="00B63169"/>
    <w:rsid w:val="00B64AE3"/>
    <w:rsid w:val="00B67B2C"/>
    <w:rsid w:val="00B67F5A"/>
    <w:rsid w:val="00B70E8F"/>
    <w:rsid w:val="00B71A80"/>
    <w:rsid w:val="00B734C1"/>
    <w:rsid w:val="00B75AED"/>
    <w:rsid w:val="00B76710"/>
    <w:rsid w:val="00B76C7E"/>
    <w:rsid w:val="00B77C97"/>
    <w:rsid w:val="00B802A7"/>
    <w:rsid w:val="00B81584"/>
    <w:rsid w:val="00B8395B"/>
    <w:rsid w:val="00B83E59"/>
    <w:rsid w:val="00B84287"/>
    <w:rsid w:val="00B8474B"/>
    <w:rsid w:val="00B84AB0"/>
    <w:rsid w:val="00B85DFA"/>
    <w:rsid w:val="00B86AFD"/>
    <w:rsid w:val="00B87A13"/>
    <w:rsid w:val="00B9209F"/>
    <w:rsid w:val="00B941E6"/>
    <w:rsid w:val="00B9453B"/>
    <w:rsid w:val="00B94C1F"/>
    <w:rsid w:val="00B96C01"/>
    <w:rsid w:val="00B9715B"/>
    <w:rsid w:val="00BA0172"/>
    <w:rsid w:val="00BA0A70"/>
    <w:rsid w:val="00BA0C68"/>
    <w:rsid w:val="00BA6804"/>
    <w:rsid w:val="00BA7700"/>
    <w:rsid w:val="00BB0286"/>
    <w:rsid w:val="00BB0324"/>
    <w:rsid w:val="00BB1508"/>
    <w:rsid w:val="00BB2A93"/>
    <w:rsid w:val="00BB4F75"/>
    <w:rsid w:val="00BB5AE5"/>
    <w:rsid w:val="00BB5CB8"/>
    <w:rsid w:val="00BC0ADA"/>
    <w:rsid w:val="00BC2996"/>
    <w:rsid w:val="00BC353B"/>
    <w:rsid w:val="00BC35CD"/>
    <w:rsid w:val="00BC3CB2"/>
    <w:rsid w:val="00BC4588"/>
    <w:rsid w:val="00BD1F8D"/>
    <w:rsid w:val="00BD3371"/>
    <w:rsid w:val="00BD3967"/>
    <w:rsid w:val="00BD41BB"/>
    <w:rsid w:val="00BD587D"/>
    <w:rsid w:val="00BE2B1A"/>
    <w:rsid w:val="00BE368B"/>
    <w:rsid w:val="00BE3ABB"/>
    <w:rsid w:val="00BF280B"/>
    <w:rsid w:val="00BF2816"/>
    <w:rsid w:val="00BF5625"/>
    <w:rsid w:val="00BF6D64"/>
    <w:rsid w:val="00C003EA"/>
    <w:rsid w:val="00C0100D"/>
    <w:rsid w:val="00C02BC6"/>
    <w:rsid w:val="00C02C86"/>
    <w:rsid w:val="00C035B0"/>
    <w:rsid w:val="00C046C2"/>
    <w:rsid w:val="00C05160"/>
    <w:rsid w:val="00C06019"/>
    <w:rsid w:val="00C06EFA"/>
    <w:rsid w:val="00C07056"/>
    <w:rsid w:val="00C0731E"/>
    <w:rsid w:val="00C104BD"/>
    <w:rsid w:val="00C10C00"/>
    <w:rsid w:val="00C119BA"/>
    <w:rsid w:val="00C12D46"/>
    <w:rsid w:val="00C154CE"/>
    <w:rsid w:val="00C154DC"/>
    <w:rsid w:val="00C15B2B"/>
    <w:rsid w:val="00C20880"/>
    <w:rsid w:val="00C22275"/>
    <w:rsid w:val="00C2487B"/>
    <w:rsid w:val="00C25233"/>
    <w:rsid w:val="00C26B63"/>
    <w:rsid w:val="00C27C69"/>
    <w:rsid w:val="00C30066"/>
    <w:rsid w:val="00C32184"/>
    <w:rsid w:val="00C3281A"/>
    <w:rsid w:val="00C36855"/>
    <w:rsid w:val="00C4159F"/>
    <w:rsid w:val="00C41D74"/>
    <w:rsid w:val="00C420B6"/>
    <w:rsid w:val="00C4218C"/>
    <w:rsid w:val="00C43EA8"/>
    <w:rsid w:val="00C44655"/>
    <w:rsid w:val="00C45463"/>
    <w:rsid w:val="00C45F1C"/>
    <w:rsid w:val="00C46BA6"/>
    <w:rsid w:val="00C46E49"/>
    <w:rsid w:val="00C50392"/>
    <w:rsid w:val="00C514AE"/>
    <w:rsid w:val="00C52A12"/>
    <w:rsid w:val="00C53980"/>
    <w:rsid w:val="00C54414"/>
    <w:rsid w:val="00C5643C"/>
    <w:rsid w:val="00C60AE9"/>
    <w:rsid w:val="00C60B3D"/>
    <w:rsid w:val="00C60D29"/>
    <w:rsid w:val="00C62A2C"/>
    <w:rsid w:val="00C62CA0"/>
    <w:rsid w:val="00C630E9"/>
    <w:rsid w:val="00C63961"/>
    <w:rsid w:val="00C64B69"/>
    <w:rsid w:val="00C66DF3"/>
    <w:rsid w:val="00C72D01"/>
    <w:rsid w:val="00C73105"/>
    <w:rsid w:val="00C739CC"/>
    <w:rsid w:val="00C76EB0"/>
    <w:rsid w:val="00C8132B"/>
    <w:rsid w:val="00C819C4"/>
    <w:rsid w:val="00C8294A"/>
    <w:rsid w:val="00C82A89"/>
    <w:rsid w:val="00C86FC6"/>
    <w:rsid w:val="00C90940"/>
    <w:rsid w:val="00C91F94"/>
    <w:rsid w:val="00C922E3"/>
    <w:rsid w:val="00C93F9A"/>
    <w:rsid w:val="00C97C2C"/>
    <w:rsid w:val="00CA02E7"/>
    <w:rsid w:val="00CA292C"/>
    <w:rsid w:val="00CA2C1C"/>
    <w:rsid w:val="00CA3A78"/>
    <w:rsid w:val="00CA3F26"/>
    <w:rsid w:val="00CA5D4D"/>
    <w:rsid w:val="00CA669B"/>
    <w:rsid w:val="00CA74BA"/>
    <w:rsid w:val="00CB0BC2"/>
    <w:rsid w:val="00CB1B4E"/>
    <w:rsid w:val="00CB2368"/>
    <w:rsid w:val="00CB37B2"/>
    <w:rsid w:val="00CB4817"/>
    <w:rsid w:val="00CC2E28"/>
    <w:rsid w:val="00CC3F04"/>
    <w:rsid w:val="00CC4064"/>
    <w:rsid w:val="00CC4073"/>
    <w:rsid w:val="00CC6B57"/>
    <w:rsid w:val="00CD1882"/>
    <w:rsid w:val="00CD2336"/>
    <w:rsid w:val="00CD289E"/>
    <w:rsid w:val="00CD2EBA"/>
    <w:rsid w:val="00CD45F8"/>
    <w:rsid w:val="00CD4863"/>
    <w:rsid w:val="00CD6C59"/>
    <w:rsid w:val="00CE11AB"/>
    <w:rsid w:val="00CE56B8"/>
    <w:rsid w:val="00CE6B19"/>
    <w:rsid w:val="00CF039D"/>
    <w:rsid w:val="00CF42F2"/>
    <w:rsid w:val="00CF658B"/>
    <w:rsid w:val="00CF687B"/>
    <w:rsid w:val="00CF7320"/>
    <w:rsid w:val="00CF7439"/>
    <w:rsid w:val="00D01034"/>
    <w:rsid w:val="00D019AC"/>
    <w:rsid w:val="00D02523"/>
    <w:rsid w:val="00D039BF"/>
    <w:rsid w:val="00D03DC4"/>
    <w:rsid w:val="00D061EB"/>
    <w:rsid w:val="00D077F6"/>
    <w:rsid w:val="00D11A69"/>
    <w:rsid w:val="00D12B39"/>
    <w:rsid w:val="00D13DF1"/>
    <w:rsid w:val="00D14937"/>
    <w:rsid w:val="00D14A05"/>
    <w:rsid w:val="00D14BFD"/>
    <w:rsid w:val="00D166BB"/>
    <w:rsid w:val="00D16882"/>
    <w:rsid w:val="00D16D0A"/>
    <w:rsid w:val="00D17ACB"/>
    <w:rsid w:val="00D238DD"/>
    <w:rsid w:val="00D23B8F"/>
    <w:rsid w:val="00D25390"/>
    <w:rsid w:val="00D27B24"/>
    <w:rsid w:val="00D302A6"/>
    <w:rsid w:val="00D32A2E"/>
    <w:rsid w:val="00D3421C"/>
    <w:rsid w:val="00D34E2C"/>
    <w:rsid w:val="00D37011"/>
    <w:rsid w:val="00D37408"/>
    <w:rsid w:val="00D4077A"/>
    <w:rsid w:val="00D42163"/>
    <w:rsid w:val="00D42982"/>
    <w:rsid w:val="00D453B0"/>
    <w:rsid w:val="00D4558A"/>
    <w:rsid w:val="00D46E91"/>
    <w:rsid w:val="00D51AD6"/>
    <w:rsid w:val="00D53DD9"/>
    <w:rsid w:val="00D5580F"/>
    <w:rsid w:val="00D57428"/>
    <w:rsid w:val="00D60AF2"/>
    <w:rsid w:val="00D65A28"/>
    <w:rsid w:val="00D701B8"/>
    <w:rsid w:val="00D71D3B"/>
    <w:rsid w:val="00D71D4F"/>
    <w:rsid w:val="00D73AF9"/>
    <w:rsid w:val="00D74506"/>
    <w:rsid w:val="00D756CD"/>
    <w:rsid w:val="00D77247"/>
    <w:rsid w:val="00D8257B"/>
    <w:rsid w:val="00D861B8"/>
    <w:rsid w:val="00D866FE"/>
    <w:rsid w:val="00D87179"/>
    <w:rsid w:val="00D9306A"/>
    <w:rsid w:val="00D93C9C"/>
    <w:rsid w:val="00D95490"/>
    <w:rsid w:val="00DA0427"/>
    <w:rsid w:val="00DA1158"/>
    <w:rsid w:val="00DA1774"/>
    <w:rsid w:val="00DA1F9F"/>
    <w:rsid w:val="00DA4A04"/>
    <w:rsid w:val="00DA4E6D"/>
    <w:rsid w:val="00DA6512"/>
    <w:rsid w:val="00DA7D79"/>
    <w:rsid w:val="00DB2EA9"/>
    <w:rsid w:val="00DB4731"/>
    <w:rsid w:val="00DB6F47"/>
    <w:rsid w:val="00DC0473"/>
    <w:rsid w:val="00DC0BB3"/>
    <w:rsid w:val="00DC16E9"/>
    <w:rsid w:val="00DC3913"/>
    <w:rsid w:val="00DC69FA"/>
    <w:rsid w:val="00DC7F8A"/>
    <w:rsid w:val="00DC7FD2"/>
    <w:rsid w:val="00DD0003"/>
    <w:rsid w:val="00DD06BC"/>
    <w:rsid w:val="00DD156D"/>
    <w:rsid w:val="00DD2250"/>
    <w:rsid w:val="00DD31A0"/>
    <w:rsid w:val="00DD6A62"/>
    <w:rsid w:val="00DE128C"/>
    <w:rsid w:val="00DE20A8"/>
    <w:rsid w:val="00DE26BE"/>
    <w:rsid w:val="00DE3411"/>
    <w:rsid w:val="00DE3C8D"/>
    <w:rsid w:val="00DE513F"/>
    <w:rsid w:val="00DE6F60"/>
    <w:rsid w:val="00DF142B"/>
    <w:rsid w:val="00DF1A9E"/>
    <w:rsid w:val="00DF1D3B"/>
    <w:rsid w:val="00DF427A"/>
    <w:rsid w:val="00DF428E"/>
    <w:rsid w:val="00DF5485"/>
    <w:rsid w:val="00DF5775"/>
    <w:rsid w:val="00DF5964"/>
    <w:rsid w:val="00E00C4F"/>
    <w:rsid w:val="00E00FD3"/>
    <w:rsid w:val="00E01ADC"/>
    <w:rsid w:val="00E0212C"/>
    <w:rsid w:val="00E02C11"/>
    <w:rsid w:val="00E02F6F"/>
    <w:rsid w:val="00E02F99"/>
    <w:rsid w:val="00E0381E"/>
    <w:rsid w:val="00E03E60"/>
    <w:rsid w:val="00E04BF0"/>
    <w:rsid w:val="00E11D4E"/>
    <w:rsid w:val="00E11F05"/>
    <w:rsid w:val="00E139D2"/>
    <w:rsid w:val="00E2123E"/>
    <w:rsid w:val="00E22582"/>
    <w:rsid w:val="00E26EBE"/>
    <w:rsid w:val="00E26F72"/>
    <w:rsid w:val="00E27501"/>
    <w:rsid w:val="00E27936"/>
    <w:rsid w:val="00E34B05"/>
    <w:rsid w:val="00E36CBD"/>
    <w:rsid w:val="00E403D2"/>
    <w:rsid w:val="00E461C7"/>
    <w:rsid w:val="00E46A9A"/>
    <w:rsid w:val="00E51325"/>
    <w:rsid w:val="00E51440"/>
    <w:rsid w:val="00E54109"/>
    <w:rsid w:val="00E54C1B"/>
    <w:rsid w:val="00E5599D"/>
    <w:rsid w:val="00E57277"/>
    <w:rsid w:val="00E6382A"/>
    <w:rsid w:val="00E67A55"/>
    <w:rsid w:val="00E735AF"/>
    <w:rsid w:val="00E74F7A"/>
    <w:rsid w:val="00E7741B"/>
    <w:rsid w:val="00E77C84"/>
    <w:rsid w:val="00E80082"/>
    <w:rsid w:val="00E8097E"/>
    <w:rsid w:val="00E814BA"/>
    <w:rsid w:val="00E81527"/>
    <w:rsid w:val="00E81A77"/>
    <w:rsid w:val="00E83736"/>
    <w:rsid w:val="00E845CC"/>
    <w:rsid w:val="00E85168"/>
    <w:rsid w:val="00E86ABA"/>
    <w:rsid w:val="00E90D1D"/>
    <w:rsid w:val="00E917BE"/>
    <w:rsid w:val="00E92889"/>
    <w:rsid w:val="00E92C37"/>
    <w:rsid w:val="00E94A89"/>
    <w:rsid w:val="00E958BB"/>
    <w:rsid w:val="00E9740A"/>
    <w:rsid w:val="00E978DF"/>
    <w:rsid w:val="00E9791B"/>
    <w:rsid w:val="00EA1389"/>
    <w:rsid w:val="00EA213C"/>
    <w:rsid w:val="00EA4962"/>
    <w:rsid w:val="00EA5A2A"/>
    <w:rsid w:val="00EA5B9B"/>
    <w:rsid w:val="00EA6666"/>
    <w:rsid w:val="00EA67CC"/>
    <w:rsid w:val="00EA6C56"/>
    <w:rsid w:val="00EA7782"/>
    <w:rsid w:val="00EB121B"/>
    <w:rsid w:val="00EB1D1F"/>
    <w:rsid w:val="00EB2E17"/>
    <w:rsid w:val="00EB322B"/>
    <w:rsid w:val="00EB4BBE"/>
    <w:rsid w:val="00EB7B0D"/>
    <w:rsid w:val="00EC0076"/>
    <w:rsid w:val="00EC0156"/>
    <w:rsid w:val="00EC0895"/>
    <w:rsid w:val="00EC12C8"/>
    <w:rsid w:val="00EC2877"/>
    <w:rsid w:val="00EC2EA9"/>
    <w:rsid w:val="00EC30A8"/>
    <w:rsid w:val="00EC3468"/>
    <w:rsid w:val="00EC3ACC"/>
    <w:rsid w:val="00EC5C2F"/>
    <w:rsid w:val="00EC63A2"/>
    <w:rsid w:val="00EC6D2E"/>
    <w:rsid w:val="00EC6DDF"/>
    <w:rsid w:val="00ED18B1"/>
    <w:rsid w:val="00ED3F0F"/>
    <w:rsid w:val="00ED4E8A"/>
    <w:rsid w:val="00ED538E"/>
    <w:rsid w:val="00ED5C7A"/>
    <w:rsid w:val="00ED7580"/>
    <w:rsid w:val="00ED7DC2"/>
    <w:rsid w:val="00EE0412"/>
    <w:rsid w:val="00EE0580"/>
    <w:rsid w:val="00EE0BA4"/>
    <w:rsid w:val="00EE2764"/>
    <w:rsid w:val="00EE5712"/>
    <w:rsid w:val="00EE62B3"/>
    <w:rsid w:val="00EE63F3"/>
    <w:rsid w:val="00EE6E59"/>
    <w:rsid w:val="00EE72DE"/>
    <w:rsid w:val="00EF0F05"/>
    <w:rsid w:val="00EF146C"/>
    <w:rsid w:val="00EF301A"/>
    <w:rsid w:val="00EF3C2A"/>
    <w:rsid w:val="00EF714A"/>
    <w:rsid w:val="00EF7CD7"/>
    <w:rsid w:val="00EF7FF7"/>
    <w:rsid w:val="00F00B53"/>
    <w:rsid w:val="00F00CE0"/>
    <w:rsid w:val="00F011B3"/>
    <w:rsid w:val="00F013B2"/>
    <w:rsid w:val="00F02018"/>
    <w:rsid w:val="00F02D77"/>
    <w:rsid w:val="00F0356C"/>
    <w:rsid w:val="00F047FC"/>
    <w:rsid w:val="00F0482A"/>
    <w:rsid w:val="00F053A5"/>
    <w:rsid w:val="00F05FEE"/>
    <w:rsid w:val="00F10F9E"/>
    <w:rsid w:val="00F13630"/>
    <w:rsid w:val="00F13AA0"/>
    <w:rsid w:val="00F14EE3"/>
    <w:rsid w:val="00F17DA2"/>
    <w:rsid w:val="00F2163C"/>
    <w:rsid w:val="00F21DD9"/>
    <w:rsid w:val="00F25F12"/>
    <w:rsid w:val="00F31597"/>
    <w:rsid w:val="00F326DA"/>
    <w:rsid w:val="00F33F48"/>
    <w:rsid w:val="00F36881"/>
    <w:rsid w:val="00F40193"/>
    <w:rsid w:val="00F42A30"/>
    <w:rsid w:val="00F42C10"/>
    <w:rsid w:val="00F44659"/>
    <w:rsid w:val="00F4533F"/>
    <w:rsid w:val="00F45706"/>
    <w:rsid w:val="00F46100"/>
    <w:rsid w:val="00F46BA7"/>
    <w:rsid w:val="00F46BF9"/>
    <w:rsid w:val="00F46F40"/>
    <w:rsid w:val="00F47500"/>
    <w:rsid w:val="00F50738"/>
    <w:rsid w:val="00F541B2"/>
    <w:rsid w:val="00F543CE"/>
    <w:rsid w:val="00F56D02"/>
    <w:rsid w:val="00F57B13"/>
    <w:rsid w:val="00F57CE9"/>
    <w:rsid w:val="00F605DE"/>
    <w:rsid w:val="00F64E6C"/>
    <w:rsid w:val="00F670A7"/>
    <w:rsid w:val="00F73394"/>
    <w:rsid w:val="00F74A41"/>
    <w:rsid w:val="00F8045A"/>
    <w:rsid w:val="00F80650"/>
    <w:rsid w:val="00F81002"/>
    <w:rsid w:val="00F8123B"/>
    <w:rsid w:val="00F82D87"/>
    <w:rsid w:val="00F83096"/>
    <w:rsid w:val="00F833CD"/>
    <w:rsid w:val="00F83A83"/>
    <w:rsid w:val="00F84CFC"/>
    <w:rsid w:val="00F920C6"/>
    <w:rsid w:val="00F94C7D"/>
    <w:rsid w:val="00F96C50"/>
    <w:rsid w:val="00F96DA9"/>
    <w:rsid w:val="00FA18FD"/>
    <w:rsid w:val="00FA33CF"/>
    <w:rsid w:val="00FA4D1D"/>
    <w:rsid w:val="00FA51A9"/>
    <w:rsid w:val="00FA5219"/>
    <w:rsid w:val="00FA56B7"/>
    <w:rsid w:val="00FA5ADD"/>
    <w:rsid w:val="00FA70B6"/>
    <w:rsid w:val="00FB171A"/>
    <w:rsid w:val="00FB61EA"/>
    <w:rsid w:val="00FC0D03"/>
    <w:rsid w:val="00FC11AF"/>
    <w:rsid w:val="00FC131C"/>
    <w:rsid w:val="00FC354E"/>
    <w:rsid w:val="00FC41A7"/>
    <w:rsid w:val="00FC479B"/>
    <w:rsid w:val="00FC6F46"/>
    <w:rsid w:val="00FC795B"/>
    <w:rsid w:val="00FC7AED"/>
    <w:rsid w:val="00FD0331"/>
    <w:rsid w:val="00FD2977"/>
    <w:rsid w:val="00FD2B8B"/>
    <w:rsid w:val="00FD367C"/>
    <w:rsid w:val="00FD44CE"/>
    <w:rsid w:val="00FD459A"/>
    <w:rsid w:val="00FD57D9"/>
    <w:rsid w:val="00FD6AA3"/>
    <w:rsid w:val="00FE3D30"/>
    <w:rsid w:val="00FE6DEB"/>
    <w:rsid w:val="00FE774E"/>
    <w:rsid w:val="00FF0793"/>
    <w:rsid w:val="00FF10BE"/>
    <w:rsid w:val="00FF1C4D"/>
    <w:rsid w:val="00FF5FB9"/>
    <w:rsid w:val="00FF6980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37846D"/>
  <w15:docId w15:val="{FE5E3109-CA24-4FD1-9626-07B76F7F9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5C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263CAD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490B7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112F1"/>
    <w:pPr>
      <w:keepNext/>
      <w:ind w:left="851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96B6A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7A03F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A03F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A03F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A03F8"/>
    <w:rPr>
      <w:rFonts w:ascii="맑은 고딕" w:eastAsia="맑은 고딕" w:hAnsi="맑은 고딕"/>
      <w:noProof/>
    </w:rPr>
  </w:style>
  <w:style w:type="paragraph" w:styleId="a4">
    <w:name w:val="Normal (Web)"/>
    <w:basedOn w:val="a"/>
    <w:uiPriority w:val="99"/>
    <w:unhideWhenUsed/>
    <w:rsid w:val="0090568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263CAD"/>
    <w:rPr>
      <w:rFonts w:ascii="굴림" w:eastAsia="굴림" w:hAnsi="굴림" w:cs="굴림"/>
      <w:b/>
      <w:bCs/>
      <w:kern w:val="36"/>
      <w:sz w:val="48"/>
      <w:szCs w:val="48"/>
    </w:rPr>
  </w:style>
  <w:style w:type="paragraph" w:styleId="a5">
    <w:name w:val="header"/>
    <w:basedOn w:val="a"/>
    <w:link w:val="Char"/>
    <w:uiPriority w:val="99"/>
    <w:unhideWhenUsed/>
    <w:rsid w:val="000649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649A7"/>
  </w:style>
  <w:style w:type="paragraph" w:styleId="a6">
    <w:name w:val="footer"/>
    <w:basedOn w:val="a"/>
    <w:link w:val="Char0"/>
    <w:uiPriority w:val="99"/>
    <w:unhideWhenUsed/>
    <w:rsid w:val="000649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649A7"/>
  </w:style>
  <w:style w:type="character" w:styleId="a7">
    <w:name w:val="annotation reference"/>
    <w:basedOn w:val="a0"/>
    <w:uiPriority w:val="99"/>
    <w:semiHidden/>
    <w:unhideWhenUsed/>
    <w:rsid w:val="00380E2D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380E2D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380E2D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380E2D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380E2D"/>
    <w:rPr>
      <w:b/>
      <w:bCs/>
    </w:rPr>
  </w:style>
  <w:style w:type="character" w:customStyle="1" w:styleId="cf01">
    <w:name w:val="cf01"/>
    <w:basedOn w:val="a0"/>
    <w:rsid w:val="005023A3"/>
    <w:rPr>
      <w:rFonts w:ascii="맑은 고딕" w:eastAsia="맑은 고딕" w:hAnsi="맑은 고딕" w:hint="eastAsia"/>
      <w:color w:val="0000FF"/>
      <w:sz w:val="18"/>
      <w:szCs w:val="18"/>
    </w:rPr>
  </w:style>
  <w:style w:type="character" w:styleId="aa">
    <w:name w:val="Emphasis"/>
    <w:basedOn w:val="a0"/>
    <w:uiPriority w:val="20"/>
    <w:qFormat/>
    <w:rsid w:val="00DF427A"/>
    <w:rPr>
      <w:i/>
      <w:iCs/>
    </w:rPr>
  </w:style>
  <w:style w:type="character" w:customStyle="1" w:styleId="title-text">
    <w:name w:val="title-text"/>
    <w:basedOn w:val="a0"/>
    <w:rsid w:val="00CB2368"/>
  </w:style>
  <w:style w:type="character" w:styleId="ab">
    <w:name w:val="Hyperlink"/>
    <w:basedOn w:val="a0"/>
    <w:uiPriority w:val="99"/>
    <w:unhideWhenUsed/>
    <w:rsid w:val="00CB2368"/>
    <w:rPr>
      <w:color w:val="0000FF"/>
      <w:u w:val="single"/>
    </w:rPr>
  </w:style>
  <w:style w:type="character" w:styleId="ac">
    <w:name w:val="Strong"/>
    <w:basedOn w:val="a0"/>
    <w:uiPriority w:val="22"/>
    <w:qFormat/>
    <w:rsid w:val="00AF2FC3"/>
    <w:rPr>
      <w:b/>
      <w:bCs/>
    </w:rPr>
  </w:style>
  <w:style w:type="paragraph" w:styleId="ad">
    <w:name w:val="No Spacing"/>
    <w:uiPriority w:val="1"/>
    <w:qFormat/>
    <w:rsid w:val="00545181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10">
    <w:name w:val="확인되지 않은 멘션1"/>
    <w:basedOn w:val="a0"/>
    <w:uiPriority w:val="99"/>
    <w:semiHidden/>
    <w:unhideWhenUsed/>
    <w:rsid w:val="004C6B35"/>
    <w:rPr>
      <w:color w:val="605E5C"/>
      <w:shd w:val="clear" w:color="auto" w:fill="E1DFDD"/>
    </w:rPr>
  </w:style>
  <w:style w:type="paragraph" w:styleId="ae">
    <w:name w:val="Balloon Text"/>
    <w:basedOn w:val="a"/>
    <w:link w:val="Char3"/>
    <w:uiPriority w:val="99"/>
    <w:semiHidden/>
    <w:unhideWhenUsed/>
    <w:rsid w:val="00CB37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CB37B2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B86AFD"/>
    <w:pPr>
      <w:spacing w:after="0" w:line="240" w:lineRule="auto"/>
      <w:jc w:val="left"/>
    </w:pPr>
  </w:style>
  <w:style w:type="character" w:styleId="af0">
    <w:name w:val="line number"/>
    <w:basedOn w:val="a0"/>
    <w:uiPriority w:val="99"/>
    <w:semiHidden/>
    <w:unhideWhenUsed/>
    <w:rsid w:val="00250052"/>
  </w:style>
  <w:style w:type="character" w:customStyle="1" w:styleId="2Char">
    <w:name w:val="제목 2 Char"/>
    <w:basedOn w:val="a0"/>
    <w:link w:val="2"/>
    <w:uiPriority w:val="9"/>
    <w:rsid w:val="00490B71"/>
    <w:rPr>
      <w:rFonts w:asciiTheme="majorHAnsi" w:eastAsiaTheme="majorEastAsia" w:hAnsiTheme="majorHAnsi" w:cstheme="majorBidi"/>
    </w:rPr>
  </w:style>
  <w:style w:type="character" w:customStyle="1" w:styleId="20">
    <w:name w:val="확인되지 않은 멘션2"/>
    <w:basedOn w:val="a0"/>
    <w:uiPriority w:val="99"/>
    <w:semiHidden/>
    <w:unhideWhenUsed/>
    <w:rsid w:val="00B30297"/>
    <w:rPr>
      <w:color w:val="605E5C"/>
      <w:shd w:val="clear" w:color="auto" w:fill="E1DFDD"/>
    </w:rPr>
  </w:style>
  <w:style w:type="paragraph" w:customStyle="1" w:styleId="af1">
    <w:name w:val="바탕글"/>
    <w:basedOn w:val="a"/>
    <w:rsid w:val="00A9503F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3Char">
    <w:name w:val="제목 3 Char"/>
    <w:basedOn w:val="a0"/>
    <w:link w:val="3"/>
    <w:uiPriority w:val="9"/>
    <w:semiHidden/>
    <w:rsid w:val="002112F1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563634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b42f7e2-bd30-42ee-84c4-8b1d587058d0" xsi:nil="true"/>
    <lcf76f155ced4ddcb4097134ff3c332f xmlns="8ad801fb-f62a-4493-8506-3278372f91f7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DD4067C2CB7D2449BC7F8322E7DF3069" ma:contentTypeVersion="13" ma:contentTypeDescription="새 문서를 만듭니다." ma:contentTypeScope="" ma:versionID="4e8ee4f57ef1addbe54cdf137eb84fdd">
  <xsd:schema xmlns:xsd="http://www.w3.org/2001/XMLSchema" xmlns:xs="http://www.w3.org/2001/XMLSchema" xmlns:p="http://schemas.microsoft.com/office/2006/metadata/properties" xmlns:ns2="8ad801fb-f62a-4493-8506-3278372f91f7" xmlns:ns3="bb42f7e2-bd30-42ee-84c4-8b1d587058d0" targetNamespace="http://schemas.microsoft.com/office/2006/metadata/properties" ma:root="true" ma:fieldsID="a844ec612d7aa2d6120ffe9aefe2c72f" ns2:_="" ns3:_="">
    <xsd:import namespace="8ad801fb-f62a-4493-8506-3278372f91f7"/>
    <xsd:import namespace="bb42f7e2-bd30-42ee-84c4-8b1d587058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d801fb-f62a-4493-8506-3278372f91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이미지 태그" ma:readOnly="false" ma:fieldId="{5cf76f15-5ced-4ddc-b409-7134ff3c332f}" ma:taxonomyMulti="true" ma:sspId="62c24c6b-b17a-470e-8a91-273564867b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2f7e2-bd30-42ee-84c4-8b1d587058d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4e54287-b384-4e10-8b37-c6e972972e19}" ma:internalName="TaxCatchAll" ma:showField="CatchAllData" ma:web="bb42f7e2-bd30-42ee-84c4-8b1d587058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67A1CE7-1A6D-49B7-ABDC-22AEB5700990}">
  <ds:schemaRefs>
    <ds:schemaRef ds:uri="http://schemas.microsoft.com/office/2006/metadata/properties"/>
    <ds:schemaRef ds:uri="http://schemas.microsoft.com/office/infopath/2007/PartnerControls"/>
    <ds:schemaRef ds:uri="bb42f7e2-bd30-42ee-84c4-8b1d587058d0"/>
    <ds:schemaRef ds:uri="8ad801fb-f62a-4493-8506-3278372f91f7"/>
  </ds:schemaRefs>
</ds:datastoreItem>
</file>

<file path=customXml/itemProps2.xml><?xml version="1.0" encoding="utf-8"?>
<ds:datastoreItem xmlns:ds="http://schemas.openxmlformats.org/officeDocument/2006/customXml" ds:itemID="{4E6011E2-3740-4804-A1C1-6F0AAE3016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d801fb-f62a-4493-8506-3278372f91f7"/>
    <ds:schemaRef ds:uri="bb42f7e2-bd30-42ee-84c4-8b1d587058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3B1A01-DE12-4296-8CF6-7BB39C9AE8F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369D484-F932-4C72-8D1D-2498FBF7B0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0</Pages>
  <Words>560</Words>
  <Characters>3196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고은수</cp:lastModifiedBy>
  <cp:revision>3</cp:revision>
  <cp:lastPrinted>2022-12-21T07:42:00Z</cp:lastPrinted>
  <dcterms:created xsi:type="dcterms:W3CDTF">2023-03-13T12:25:00Z</dcterms:created>
  <dcterms:modified xsi:type="dcterms:W3CDTF">2023-03-14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4067C2CB7D2449BC7F8322E7DF3069</vt:lpwstr>
  </property>
</Properties>
</file>